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7459A7" w14:textId="565E312B" w:rsidR="00D971CE" w:rsidRPr="00235F4E" w:rsidRDefault="006A2C20" w:rsidP="006349F0">
      <w:pPr>
        <w:jc w:val="center"/>
        <w:rPr>
          <w:rFonts w:asciiTheme="majorBidi" w:hAnsiTheme="majorBidi" w:cstheme="majorBidi"/>
          <w:b/>
          <w:sz w:val="32"/>
        </w:rPr>
      </w:pPr>
      <w:proofErr w:type="spellStart"/>
      <w:r w:rsidRPr="00235F4E">
        <w:rPr>
          <w:rFonts w:asciiTheme="majorBidi" w:hAnsiTheme="majorBidi" w:cstheme="majorBidi"/>
          <w:b/>
          <w:sz w:val="32"/>
        </w:rPr>
        <w:t>Spexin</w:t>
      </w:r>
      <w:proofErr w:type="spellEnd"/>
      <w:r w:rsidRPr="00235F4E">
        <w:rPr>
          <w:rFonts w:asciiTheme="majorBidi" w:hAnsiTheme="majorBidi" w:cstheme="majorBidi"/>
          <w:b/>
          <w:sz w:val="32"/>
        </w:rPr>
        <w:t xml:space="preserve"> </w:t>
      </w:r>
      <w:r w:rsidR="006114D4" w:rsidRPr="00235F4E">
        <w:rPr>
          <w:rFonts w:asciiTheme="majorBidi" w:hAnsiTheme="majorBidi" w:cstheme="majorBidi"/>
          <w:b/>
          <w:sz w:val="32"/>
        </w:rPr>
        <w:t xml:space="preserve">as </w:t>
      </w:r>
      <w:r w:rsidRPr="00235F4E">
        <w:rPr>
          <w:rFonts w:asciiTheme="majorBidi" w:hAnsiTheme="majorBidi" w:cstheme="majorBidi"/>
          <w:b/>
          <w:sz w:val="32"/>
        </w:rPr>
        <w:t>a</w:t>
      </w:r>
      <w:r w:rsidR="000941A3" w:rsidRPr="00235F4E">
        <w:rPr>
          <w:rFonts w:asciiTheme="majorBidi" w:hAnsiTheme="majorBidi" w:cstheme="majorBidi"/>
          <w:b/>
          <w:sz w:val="32"/>
        </w:rPr>
        <w:t>n</w:t>
      </w:r>
      <w:r w:rsidRPr="00235F4E">
        <w:rPr>
          <w:rFonts w:asciiTheme="majorBidi" w:hAnsiTheme="majorBidi" w:cstheme="majorBidi"/>
          <w:b/>
          <w:sz w:val="32"/>
        </w:rPr>
        <w:t xml:space="preserve"> </w:t>
      </w:r>
      <w:r w:rsidR="000941A3" w:rsidRPr="00235F4E">
        <w:rPr>
          <w:rFonts w:asciiTheme="majorBidi" w:hAnsiTheme="majorBidi" w:cstheme="majorBidi"/>
          <w:b/>
          <w:sz w:val="32"/>
        </w:rPr>
        <w:t>indicator</w:t>
      </w:r>
      <w:r w:rsidRPr="00235F4E">
        <w:rPr>
          <w:rFonts w:asciiTheme="majorBidi" w:hAnsiTheme="majorBidi" w:cstheme="majorBidi"/>
          <w:b/>
          <w:sz w:val="32"/>
        </w:rPr>
        <w:t xml:space="preserve"> of </w:t>
      </w:r>
      <w:r w:rsidR="00C031F7" w:rsidRPr="00235F4E">
        <w:rPr>
          <w:rFonts w:asciiTheme="majorBidi" w:hAnsiTheme="majorBidi" w:cstheme="majorBidi"/>
          <w:b/>
          <w:sz w:val="32"/>
        </w:rPr>
        <w:t xml:space="preserve">beneficial effects of </w:t>
      </w:r>
      <w:r w:rsidRPr="00235F4E">
        <w:rPr>
          <w:rFonts w:asciiTheme="majorBidi" w:hAnsiTheme="majorBidi" w:cstheme="majorBidi"/>
          <w:b/>
          <w:sz w:val="32"/>
        </w:rPr>
        <w:t>exercise in human obesity and diabetes</w:t>
      </w:r>
    </w:p>
    <w:p w14:paraId="7CA00DCB" w14:textId="77777777" w:rsidR="00FC349D" w:rsidRPr="00235F4E" w:rsidRDefault="00FC349D" w:rsidP="006349F0">
      <w:pPr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233E1271" w14:textId="77777777" w:rsidR="00FC349D" w:rsidRPr="00235F4E" w:rsidRDefault="00FC349D" w:rsidP="00FC349D">
      <w:pPr>
        <w:spacing w:line="276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235F4E">
        <w:rPr>
          <w:rFonts w:asciiTheme="majorBidi" w:hAnsiTheme="majorBidi" w:cstheme="majorBidi"/>
          <w:b/>
          <w:bCs/>
          <w:sz w:val="24"/>
          <w:szCs w:val="24"/>
        </w:rPr>
        <w:t>Abdelkrim Khadir</w:t>
      </w:r>
      <w:r w:rsidRPr="00235F4E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235F4E">
        <w:rPr>
          <w:rFonts w:asciiTheme="majorBidi" w:hAnsiTheme="majorBidi" w:cstheme="majorBidi"/>
          <w:b/>
          <w:bCs/>
          <w:sz w:val="24"/>
          <w:szCs w:val="24"/>
        </w:rPr>
        <w:t>, Sina Kavalakatt</w:t>
      </w:r>
      <w:r w:rsidRPr="00235F4E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235F4E">
        <w:rPr>
          <w:rFonts w:asciiTheme="majorBidi" w:hAnsiTheme="majorBidi" w:cstheme="majorBidi"/>
          <w:b/>
          <w:bCs/>
          <w:sz w:val="24"/>
          <w:szCs w:val="24"/>
        </w:rPr>
        <w:t>, Dhanya Madhu</w:t>
      </w:r>
      <w:r w:rsidRPr="00235F4E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235F4E">
        <w:rPr>
          <w:rFonts w:asciiTheme="majorBidi" w:hAnsiTheme="majorBidi" w:cstheme="majorBidi"/>
          <w:b/>
          <w:bCs/>
          <w:sz w:val="24"/>
          <w:szCs w:val="24"/>
        </w:rPr>
        <w:t>, Sriraman Devarajan</w:t>
      </w:r>
      <w:r w:rsidRPr="00235F4E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r w:rsidRPr="00235F4E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="00DD2757" w:rsidRPr="00235F4E">
        <w:rPr>
          <w:rFonts w:asciiTheme="majorBidi" w:hAnsiTheme="majorBidi" w:cstheme="majorBidi"/>
          <w:b/>
          <w:bCs/>
          <w:sz w:val="24"/>
          <w:szCs w:val="24"/>
        </w:rPr>
        <w:t>J</w:t>
      </w:r>
      <w:r w:rsidR="00A67A22" w:rsidRPr="00235F4E">
        <w:rPr>
          <w:rFonts w:asciiTheme="majorBidi" w:hAnsiTheme="majorBidi" w:cstheme="majorBidi"/>
          <w:b/>
          <w:bCs/>
          <w:sz w:val="24"/>
          <w:szCs w:val="24"/>
        </w:rPr>
        <w:t>ehad Abubak</w:t>
      </w:r>
      <w:r w:rsidR="00BD62A3" w:rsidRPr="00235F4E">
        <w:rPr>
          <w:rFonts w:asciiTheme="majorBidi" w:hAnsiTheme="majorBidi" w:cstheme="majorBidi"/>
          <w:b/>
          <w:bCs/>
          <w:sz w:val="24"/>
          <w:szCs w:val="24"/>
        </w:rPr>
        <w:t>e</w:t>
      </w:r>
      <w:r w:rsidR="00A67A22" w:rsidRPr="00235F4E">
        <w:rPr>
          <w:rFonts w:asciiTheme="majorBidi" w:hAnsiTheme="majorBidi" w:cstheme="majorBidi"/>
          <w:b/>
          <w:bCs/>
          <w:sz w:val="24"/>
          <w:szCs w:val="24"/>
        </w:rPr>
        <w:t>r</w:t>
      </w:r>
      <w:r w:rsidR="00A67A22" w:rsidRPr="00235F4E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="00A67A22" w:rsidRPr="00235F4E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Pr="00235F4E">
        <w:rPr>
          <w:rFonts w:asciiTheme="majorBidi" w:hAnsiTheme="majorBidi" w:cstheme="majorBidi"/>
          <w:b/>
          <w:bCs/>
          <w:sz w:val="24"/>
          <w:szCs w:val="24"/>
        </w:rPr>
        <w:t>Fahd Al-Mulla</w:t>
      </w:r>
      <w:r w:rsidRPr="00235F4E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r w:rsidRPr="00235F4E">
        <w:rPr>
          <w:rFonts w:asciiTheme="majorBidi" w:hAnsiTheme="majorBidi" w:cstheme="majorBidi"/>
          <w:b/>
          <w:bCs/>
          <w:sz w:val="24"/>
          <w:szCs w:val="24"/>
        </w:rPr>
        <w:t xml:space="preserve"> and Ali Tiss</w:t>
      </w:r>
      <w:r w:rsidRPr="00235F4E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235F4E">
        <w:rPr>
          <w:rFonts w:asciiTheme="majorBidi" w:hAnsiTheme="majorBidi" w:cstheme="majorBidi"/>
          <w:b/>
          <w:bCs/>
          <w:sz w:val="24"/>
          <w:szCs w:val="24"/>
        </w:rPr>
        <w:t>*</w:t>
      </w:r>
    </w:p>
    <w:p w14:paraId="1F564FE5" w14:textId="77777777" w:rsidR="00FC349D" w:rsidRPr="00235F4E" w:rsidRDefault="00FC349D" w:rsidP="00FC349D">
      <w:pPr>
        <w:pStyle w:val="List2"/>
        <w:spacing w:line="276" w:lineRule="auto"/>
        <w:ind w:left="0" w:firstLine="0"/>
        <w:rPr>
          <w:rFonts w:asciiTheme="majorBidi" w:hAnsiTheme="majorBidi" w:cstheme="majorBidi"/>
          <w:sz w:val="24"/>
          <w:szCs w:val="24"/>
        </w:rPr>
      </w:pPr>
      <w:r w:rsidRPr="00235F4E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35F4E">
        <w:rPr>
          <w:rFonts w:asciiTheme="majorBidi" w:hAnsiTheme="majorBidi" w:cstheme="majorBidi"/>
          <w:sz w:val="24"/>
          <w:szCs w:val="24"/>
        </w:rPr>
        <w:t xml:space="preserve"> Biochemistry and Molecular Biology department, Research Division, Dasman Diabetes Institute, Kuwait</w:t>
      </w:r>
    </w:p>
    <w:p w14:paraId="4D43CBAC" w14:textId="77777777" w:rsidR="00FC349D" w:rsidRPr="00235F4E" w:rsidRDefault="00FC349D" w:rsidP="00FC349D">
      <w:pPr>
        <w:pStyle w:val="List2"/>
        <w:spacing w:line="276" w:lineRule="auto"/>
        <w:ind w:left="0" w:firstLine="0"/>
        <w:rPr>
          <w:rFonts w:asciiTheme="majorBidi" w:hAnsiTheme="majorBidi" w:cstheme="majorBidi"/>
          <w:sz w:val="24"/>
          <w:szCs w:val="24"/>
        </w:rPr>
      </w:pPr>
      <w:r w:rsidRPr="00235F4E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235F4E">
        <w:rPr>
          <w:rFonts w:asciiTheme="majorBidi" w:hAnsiTheme="majorBidi" w:cstheme="majorBidi"/>
          <w:sz w:val="24"/>
          <w:szCs w:val="24"/>
        </w:rPr>
        <w:t xml:space="preserve"> Research Division, Dasman Diabetes Institute, Kuwait</w:t>
      </w:r>
    </w:p>
    <w:p w14:paraId="3CE96A43" w14:textId="2092B88F" w:rsidR="00FC349D" w:rsidRPr="00235F4E" w:rsidRDefault="00FC349D" w:rsidP="00FC349D">
      <w:pPr>
        <w:pStyle w:val="List2"/>
        <w:spacing w:line="276" w:lineRule="auto"/>
        <w:ind w:left="0" w:firstLine="0"/>
        <w:rPr>
          <w:rFonts w:asciiTheme="majorBidi" w:hAnsiTheme="majorBidi" w:cstheme="majorBidi"/>
          <w:sz w:val="24"/>
          <w:szCs w:val="24"/>
        </w:rPr>
      </w:pPr>
    </w:p>
    <w:p w14:paraId="37BF03B1" w14:textId="35FD6A8E" w:rsidR="009D4BE0" w:rsidRPr="00235F4E" w:rsidRDefault="009D4BE0" w:rsidP="00FC349D">
      <w:pPr>
        <w:pStyle w:val="List2"/>
        <w:spacing w:line="276" w:lineRule="auto"/>
        <w:ind w:left="0" w:firstLine="0"/>
        <w:rPr>
          <w:rFonts w:asciiTheme="majorBidi" w:hAnsiTheme="majorBidi" w:cstheme="majorBidi"/>
          <w:sz w:val="24"/>
          <w:szCs w:val="24"/>
        </w:rPr>
      </w:pPr>
    </w:p>
    <w:p w14:paraId="55ED877A" w14:textId="77777777" w:rsidR="009D4BE0" w:rsidRPr="00235F4E" w:rsidRDefault="009D4BE0" w:rsidP="00FC349D">
      <w:pPr>
        <w:pStyle w:val="List2"/>
        <w:spacing w:line="276" w:lineRule="auto"/>
        <w:ind w:left="0" w:firstLine="0"/>
        <w:rPr>
          <w:rFonts w:asciiTheme="majorBidi" w:hAnsiTheme="majorBidi" w:cstheme="majorBidi"/>
          <w:sz w:val="24"/>
          <w:szCs w:val="24"/>
        </w:rPr>
      </w:pPr>
    </w:p>
    <w:p w14:paraId="619E71F1" w14:textId="187B36B9" w:rsidR="00FC349D" w:rsidRPr="00235F4E" w:rsidRDefault="00FC349D" w:rsidP="00FC349D">
      <w:pPr>
        <w:widowControl w:val="0"/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sz w:val="24"/>
          <w:szCs w:val="24"/>
        </w:rPr>
      </w:pPr>
    </w:p>
    <w:p w14:paraId="49EF1D31" w14:textId="07DCDC8D" w:rsidR="009D4BE0" w:rsidRPr="00235F4E" w:rsidRDefault="009D4BE0" w:rsidP="009D4BE0">
      <w:pPr>
        <w:jc w:val="center"/>
        <w:rPr>
          <w:rFonts w:asciiTheme="majorBidi" w:hAnsiTheme="majorBidi" w:cstheme="majorBidi"/>
          <w:b/>
          <w:sz w:val="32"/>
        </w:rPr>
      </w:pPr>
      <w:r w:rsidRPr="00235F4E">
        <w:rPr>
          <w:rFonts w:asciiTheme="majorBidi" w:hAnsiTheme="majorBidi" w:cstheme="majorBidi"/>
          <w:b/>
          <w:sz w:val="32"/>
        </w:rPr>
        <w:t>Supplementary Tables</w:t>
      </w:r>
    </w:p>
    <w:p w14:paraId="16861015" w14:textId="134CFF14" w:rsidR="00FC349D" w:rsidRPr="00235F4E" w:rsidRDefault="00FC349D" w:rsidP="00FC349D">
      <w:pPr>
        <w:spacing w:line="276" w:lineRule="auto"/>
        <w:rPr>
          <w:rFonts w:asciiTheme="majorBidi" w:hAnsiTheme="majorBidi" w:cstheme="majorBidi"/>
          <w:sz w:val="24"/>
          <w:szCs w:val="24"/>
        </w:rPr>
      </w:pPr>
    </w:p>
    <w:p w14:paraId="0BE25A77" w14:textId="14732E83" w:rsidR="009D4BE0" w:rsidRPr="00235F4E" w:rsidRDefault="009D4BE0" w:rsidP="00FC349D">
      <w:pPr>
        <w:spacing w:line="276" w:lineRule="auto"/>
        <w:rPr>
          <w:rFonts w:asciiTheme="majorBidi" w:hAnsiTheme="majorBidi" w:cstheme="majorBidi"/>
          <w:sz w:val="24"/>
          <w:szCs w:val="24"/>
        </w:rPr>
      </w:pPr>
    </w:p>
    <w:p w14:paraId="21CC0D3E" w14:textId="2C24B919" w:rsidR="009D4BE0" w:rsidRPr="00235F4E" w:rsidRDefault="009D4BE0" w:rsidP="00FC349D">
      <w:pPr>
        <w:spacing w:line="276" w:lineRule="auto"/>
        <w:rPr>
          <w:rFonts w:asciiTheme="majorBidi" w:hAnsiTheme="majorBidi" w:cstheme="majorBidi"/>
          <w:sz w:val="24"/>
          <w:szCs w:val="24"/>
        </w:rPr>
      </w:pPr>
    </w:p>
    <w:p w14:paraId="17DDC90E" w14:textId="77777777" w:rsidR="009D4BE0" w:rsidRPr="00235F4E" w:rsidRDefault="009D4BE0" w:rsidP="00FC349D">
      <w:pPr>
        <w:spacing w:line="276" w:lineRule="auto"/>
        <w:rPr>
          <w:rFonts w:asciiTheme="majorBidi" w:hAnsiTheme="majorBidi" w:cstheme="majorBidi"/>
          <w:sz w:val="24"/>
          <w:szCs w:val="24"/>
        </w:rPr>
      </w:pPr>
    </w:p>
    <w:p w14:paraId="3023ADD4" w14:textId="77777777" w:rsidR="00FC349D" w:rsidRPr="00235F4E" w:rsidRDefault="00FC349D" w:rsidP="00FC349D">
      <w:pPr>
        <w:spacing w:before="100" w:beforeAutospacing="1" w:after="100" w:afterAutospacing="1" w:line="276" w:lineRule="auto"/>
        <w:rPr>
          <w:rFonts w:asciiTheme="majorBidi" w:hAnsiTheme="majorBidi" w:cstheme="majorBidi"/>
          <w:b/>
          <w:sz w:val="24"/>
          <w:szCs w:val="24"/>
        </w:rPr>
      </w:pPr>
      <w:r w:rsidRPr="00235F4E">
        <w:rPr>
          <w:rFonts w:asciiTheme="majorBidi" w:hAnsiTheme="majorBidi" w:cstheme="majorBidi"/>
          <w:sz w:val="24"/>
          <w:szCs w:val="24"/>
        </w:rPr>
        <w:t>*</w:t>
      </w:r>
      <w:r w:rsidRPr="00235F4E">
        <w:rPr>
          <w:rFonts w:asciiTheme="majorBidi" w:hAnsiTheme="majorBidi" w:cstheme="majorBidi"/>
          <w:b/>
          <w:sz w:val="24"/>
          <w:szCs w:val="24"/>
        </w:rPr>
        <w:t>Correspondence</w:t>
      </w:r>
    </w:p>
    <w:p w14:paraId="63D05A55" w14:textId="77777777" w:rsidR="00FC349D" w:rsidRPr="00235F4E" w:rsidRDefault="00FC349D" w:rsidP="00FC349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35F4E">
        <w:rPr>
          <w:rFonts w:asciiTheme="majorBidi" w:hAnsiTheme="majorBidi" w:cstheme="majorBidi"/>
          <w:sz w:val="24"/>
          <w:szCs w:val="24"/>
        </w:rPr>
        <w:t>Ali Tiss, PhD</w:t>
      </w:r>
    </w:p>
    <w:p w14:paraId="4B26512F" w14:textId="77777777" w:rsidR="00FC349D" w:rsidRPr="00235F4E" w:rsidRDefault="00FC349D" w:rsidP="00FC349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35F4E">
        <w:rPr>
          <w:rFonts w:asciiTheme="majorBidi" w:hAnsiTheme="majorBidi" w:cstheme="majorBidi"/>
          <w:sz w:val="24"/>
          <w:szCs w:val="24"/>
        </w:rPr>
        <w:t>Biochemistry and Molecular Biology department,</w:t>
      </w:r>
    </w:p>
    <w:p w14:paraId="18055DE8" w14:textId="77777777" w:rsidR="00FC349D" w:rsidRPr="00235F4E" w:rsidRDefault="00FC349D" w:rsidP="00FC349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35F4E">
        <w:rPr>
          <w:rFonts w:asciiTheme="majorBidi" w:hAnsiTheme="majorBidi" w:cstheme="majorBidi"/>
          <w:sz w:val="24"/>
          <w:szCs w:val="24"/>
        </w:rPr>
        <w:t>Research Division, Dasman Diabetes Institute,</w:t>
      </w:r>
    </w:p>
    <w:p w14:paraId="20F03AFD" w14:textId="77777777" w:rsidR="00FC349D" w:rsidRPr="00235F4E" w:rsidRDefault="00FC349D" w:rsidP="00FC349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35F4E">
        <w:rPr>
          <w:rFonts w:asciiTheme="majorBidi" w:hAnsiTheme="majorBidi" w:cstheme="majorBidi"/>
          <w:sz w:val="24"/>
          <w:szCs w:val="24"/>
        </w:rPr>
        <w:t>P.O. Box1180, Dasman,15462, Kuwait</w:t>
      </w:r>
    </w:p>
    <w:p w14:paraId="3B13CE1B" w14:textId="77777777" w:rsidR="00FC349D" w:rsidRPr="00235F4E" w:rsidRDefault="00FC349D" w:rsidP="00FC349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35F4E">
        <w:rPr>
          <w:rFonts w:asciiTheme="majorBidi" w:hAnsiTheme="majorBidi" w:cstheme="majorBidi"/>
          <w:sz w:val="24"/>
          <w:szCs w:val="24"/>
        </w:rPr>
        <w:t>Tel: +96522242999 ext. 3553</w:t>
      </w:r>
    </w:p>
    <w:p w14:paraId="01D6C59E" w14:textId="77777777" w:rsidR="00FC349D" w:rsidRPr="00235F4E" w:rsidRDefault="00FC349D" w:rsidP="00FC349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35F4E">
        <w:rPr>
          <w:rFonts w:asciiTheme="majorBidi" w:hAnsiTheme="majorBidi" w:cstheme="majorBidi"/>
          <w:sz w:val="24"/>
          <w:szCs w:val="24"/>
        </w:rPr>
        <w:t xml:space="preserve">E-mail: </w:t>
      </w:r>
      <w:hyperlink r:id="rId7" w:history="1">
        <w:r w:rsidRPr="00235F4E">
          <w:rPr>
            <w:rStyle w:val="Hyperlink"/>
            <w:rFonts w:asciiTheme="majorBidi" w:hAnsiTheme="majorBidi" w:cstheme="majorBidi"/>
            <w:color w:val="auto"/>
            <w:sz w:val="24"/>
            <w:szCs w:val="24"/>
          </w:rPr>
          <w:t>ali.tiss@dasmaninstitute.org</w:t>
        </w:r>
      </w:hyperlink>
    </w:p>
    <w:p w14:paraId="2767EFC7" w14:textId="77777777" w:rsidR="00FC349D" w:rsidRPr="00235F4E" w:rsidRDefault="00FC349D" w:rsidP="00FC349D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35F4E">
        <w:rPr>
          <w:rFonts w:asciiTheme="majorBidi" w:hAnsiTheme="majorBidi" w:cstheme="majorBidi"/>
          <w:sz w:val="24"/>
          <w:szCs w:val="24"/>
        </w:rPr>
        <w:t xml:space="preserve">ORCID </w:t>
      </w:r>
      <w:r w:rsidR="000941A3" w:rsidRPr="00235F4E">
        <w:rPr>
          <w:rFonts w:asciiTheme="majorBidi" w:hAnsiTheme="majorBidi" w:cstheme="majorBidi"/>
          <w:sz w:val="24"/>
          <w:szCs w:val="24"/>
        </w:rPr>
        <w:t>I</w:t>
      </w:r>
      <w:r w:rsidRPr="00235F4E">
        <w:rPr>
          <w:rFonts w:asciiTheme="majorBidi" w:hAnsiTheme="majorBidi" w:cstheme="majorBidi"/>
          <w:sz w:val="24"/>
          <w:szCs w:val="24"/>
        </w:rPr>
        <w:t>D: 0000-0002-3024-5370</w:t>
      </w:r>
    </w:p>
    <w:p w14:paraId="596673AB" w14:textId="77777777" w:rsidR="00FC349D" w:rsidRPr="00235F4E" w:rsidRDefault="00FC349D" w:rsidP="00FC349D">
      <w:pPr>
        <w:rPr>
          <w:rFonts w:asciiTheme="majorBidi" w:hAnsiTheme="majorBidi" w:cstheme="majorBidi"/>
          <w:sz w:val="24"/>
          <w:szCs w:val="24"/>
        </w:rPr>
      </w:pPr>
    </w:p>
    <w:p w14:paraId="4A7057D0" w14:textId="77777777" w:rsidR="00FC349D" w:rsidRPr="00235F4E" w:rsidRDefault="00FC349D" w:rsidP="00FC349D">
      <w:pPr>
        <w:spacing w:line="480" w:lineRule="auto"/>
        <w:rPr>
          <w:rFonts w:asciiTheme="majorBidi" w:hAnsiTheme="majorBidi" w:cstheme="majorBidi"/>
          <w:b/>
          <w:bCs/>
          <w:sz w:val="32"/>
          <w:szCs w:val="32"/>
        </w:rPr>
      </w:pPr>
    </w:p>
    <w:p w14:paraId="1F7CE914" w14:textId="77777777" w:rsidR="006349F0" w:rsidRPr="00235F4E" w:rsidRDefault="006349F0" w:rsidP="006349F0">
      <w:pPr>
        <w:jc w:val="center"/>
        <w:rPr>
          <w:rFonts w:asciiTheme="majorBidi" w:hAnsiTheme="majorBidi" w:cstheme="majorBidi"/>
          <w:b/>
          <w:sz w:val="24"/>
          <w:szCs w:val="24"/>
        </w:rPr>
      </w:pPr>
      <w:r w:rsidRPr="00235F4E">
        <w:rPr>
          <w:rFonts w:asciiTheme="majorBidi" w:hAnsiTheme="majorBidi" w:cstheme="majorBidi"/>
          <w:b/>
          <w:sz w:val="24"/>
          <w:szCs w:val="24"/>
        </w:rPr>
        <w:br w:type="page"/>
      </w:r>
    </w:p>
    <w:p w14:paraId="41747C89" w14:textId="41CFFC6F" w:rsidR="00A67A22" w:rsidRPr="00235F4E" w:rsidRDefault="00A67A22" w:rsidP="00A67A22">
      <w:pPr>
        <w:rPr>
          <w:rFonts w:cstheme="minorHAnsi"/>
          <w:sz w:val="20"/>
          <w:szCs w:val="20"/>
        </w:rPr>
      </w:pPr>
    </w:p>
    <w:p w14:paraId="2CDA6166" w14:textId="08890B11" w:rsidR="00A67A22" w:rsidRPr="00235F4E" w:rsidRDefault="00A67A22" w:rsidP="00A67A22">
      <w:pPr>
        <w:rPr>
          <w:rFonts w:cstheme="minorHAnsi"/>
          <w:b/>
          <w:bCs/>
          <w:sz w:val="24"/>
          <w:szCs w:val="24"/>
        </w:rPr>
      </w:pPr>
      <w:r w:rsidRPr="00235F4E">
        <w:rPr>
          <w:rFonts w:cstheme="minorHAnsi"/>
          <w:b/>
          <w:bCs/>
          <w:sz w:val="24"/>
          <w:szCs w:val="24"/>
        </w:rPr>
        <w:t xml:space="preserve">Table S1: </w:t>
      </w:r>
      <w:r w:rsidRPr="00235F4E">
        <w:rPr>
          <w:rFonts w:cstheme="minorHAnsi"/>
          <w:b/>
          <w:sz w:val="24"/>
          <w:szCs w:val="24"/>
        </w:rPr>
        <w:t xml:space="preserve">Characteristics of the </w:t>
      </w:r>
      <w:r w:rsidR="00E44D00" w:rsidRPr="00235F4E">
        <w:rPr>
          <w:rFonts w:cstheme="minorHAnsi"/>
          <w:b/>
          <w:sz w:val="24"/>
          <w:szCs w:val="24"/>
        </w:rPr>
        <w:t xml:space="preserve">obese without diabetes </w:t>
      </w:r>
      <w:r w:rsidRPr="00235F4E">
        <w:rPr>
          <w:rFonts w:cstheme="minorHAnsi"/>
          <w:b/>
          <w:sz w:val="24"/>
          <w:szCs w:val="24"/>
        </w:rPr>
        <w:t xml:space="preserve">group based on </w:t>
      </w:r>
      <w:r w:rsidRPr="00235F4E">
        <w:rPr>
          <w:rFonts w:cstheme="minorHAnsi"/>
          <w:b/>
          <w:bCs/>
          <w:sz w:val="24"/>
          <w:szCs w:val="24"/>
        </w:rPr>
        <w:t>MHO and MUO classification</w:t>
      </w:r>
    </w:p>
    <w:tbl>
      <w:tblPr>
        <w:tblStyle w:val="PlainTable21"/>
        <w:tblW w:w="8063" w:type="dxa"/>
        <w:tblLook w:val="04A0" w:firstRow="1" w:lastRow="0" w:firstColumn="1" w:lastColumn="0" w:noHBand="0" w:noVBand="1"/>
      </w:tblPr>
      <w:tblGrid>
        <w:gridCol w:w="2552"/>
        <w:gridCol w:w="1843"/>
        <w:gridCol w:w="1984"/>
        <w:gridCol w:w="1684"/>
      </w:tblGrid>
      <w:tr w:rsidR="00235F4E" w:rsidRPr="00235F4E" w14:paraId="4F00448C" w14:textId="77777777" w:rsidTr="00304C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50D7406C" w14:textId="77777777" w:rsidR="00A67A22" w:rsidRPr="00235F4E" w:rsidRDefault="00A67A22" w:rsidP="00EE5CDD">
            <w:pPr>
              <w:rPr>
                <w:rFonts w:eastAsia="Times New Roman" w:cstheme="minorHAnsi"/>
                <w:b w:val="0"/>
                <w:sz w:val="20"/>
                <w:szCs w:val="20"/>
              </w:rPr>
            </w:pPr>
          </w:p>
        </w:tc>
        <w:tc>
          <w:tcPr>
            <w:tcW w:w="1843" w:type="dxa"/>
            <w:noWrap/>
          </w:tcPr>
          <w:p w14:paraId="6CCF5C2D" w14:textId="77777777" w:rsidR="00A67A22" w:rsidRPr="00235F4E" w:rsidRDefault="00A67A22" w:rsidP="00EE5CD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MHO</w:t>
            </w:r>
          </w:p>
        </w:tc>
        <w:tc>
          <w:tcPr>
            <w:tcW w:w="1984" w:type="dxa"/>
            <w:noWrap/>
          </w:tcPr>
          <w:p w14:paraId="6A102E98" w14:textId="77777777" w:rsidR="00A67A22" w:rsidRPr="00235F4E" w:rsidRDefault="00A67A22" w:rsidP="00EE5CD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MUO</w:t>
            </w:r>
          </w:p>
        </w:tc>
        <w:tc>
          <w:tcPr>
            <w:tcW w:w="1684" w:type="dxa"/>
            <w:noWrap/>
          </w:tcPr>
          <w:p w14:paraId="09D86DFD" w14:textId="77777777" w:rsidR="00A67A22" w:rsidRPr="00235F4E" w:rsidRDefault="00A67A22" w:rsidP="00EE5CD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P Values</w:t>
            </w:r>
          </w:p>
        </w:tc>
      </w:tr>
      <w:tr w:rsidR="00235F4E" w:rsidRPr="00235F4E" w14:paraId="364B47EC" w14:textId="77777777" w:rsidTr="00304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58528D31" w14:textId="77777777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cstheme="minorHAnsi"/>
                <w:b w:val="0"/>
                <w:bCs w:val="0"/>
                <w:sz w:val="20"/>
                <w:szCs w:val="20"/>
              </w:rPr>
              <w:t>Gender (M/F)</w:t>
            </w:r>
          </w:p>
        </w:tc>
        <w:tc>
          <w:tcPr>
            <w:tcW w:w="1843" w:type="dxa"/>
            <w:noWrap/>
          </w:tcPr>
          <w:p w14:paraId="71FF84F0" w14:textId="77777777" w:rsidR="00A67A22" w:rsidRPr="00235F4E" w:rsidRDefault="00BC579B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7</w:t>
            </w:r>
            <w:r w:rsidR="00A67A22" w:rsidRPr="00235F4E">
              <w:rPr>
                <w:rFonts w:eastAsia="Times New Roman" w:cstheme="minorHAnsi"/>
                <w:sz w:val="20"/>
                <w:szCs w:val="20"/>
              </w:rPr>
              <w:t>/1</w:t>
            </w:r>
            <w:r w:rsidR="0026446B" w:rsidRPr="00235F4E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1984" w:type="dxa"/>
            <w:noWrap/>
          </w:tcPr>
          <w:p w14:paraId="729BD9DB" w14:textId="77777777" w:rsidR="00A67A22" w:rsidRPr="00235F4E" w:rsidRDefault="0026446B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22</w:t>
            </w:r>
            <w:r w:rsidR="00A67A22" w:rsidRPr="00235F4E">
              <w:rPr>
                <w:rFonts w:eastAsia="Times New Roman" w:cstheme="minorHAnsi"/>
                <w:sz w:val="20"/>
                <w:szCs w:val="20"/>
              </w:rPr>
              <w:t>/2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1684" w:type="dxa"/>
            <w:noWrap/>
          </w:tcPr>
          <w:p w14:paraId="60018B56" w14:textId="77777777" w:rsidR="00A67A22" w:rsidRPr="00235F4E" w:rsidRDefault="00A67A22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792</w:t>
            </w:r>
          </w:p>
        </w:tc>
      </w:tr>
      <w:tr w:rsidR="00235F4E" w:rsidRPr="00235F4E" w14:paraId="3D3D17E1" w14:textId="77777777" w:rsidTr="00304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112EEDF" w14:textId="77777777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Age (years)</w:t>
            </w:r>
          </w:p>
        </w:tc>
        <w:tc>
          <w:tcPr>
            <w:tcW w:w="1843" w:type="dxa"/>
            <w:noWrap/>
            <w:hideMark/>
          </w:tcPr>
          <w:p w14:paraId="4E629516" w14:textId="77777777" w:rsidR="00A67A22" w:rsidRPr="00235F4E" w:rsidRDefault="0026446B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42.53</w:t>
            </w:r>
            <w:r w:rsidR="00A67A22" w:rsidRPr="00235F4E">
              <w:rPr>
                <w:rFonts w:eastAsia="Times New Roman" w:cstheme="minorHAnsi"/>
                <w:sz w:val="20"/>
                <w:szCs w:val="20"/>
              </w:rPr>
              <w:t>±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12.24</w:t>
            </w:r>
          </w:p>
        </w:tc>
        <w:tc>
          <w:tcPr>
            <w:tcW w:w="1984" w:type="dxa"/>
            <w:noWrap/>
            <w:hideMark/>
          </w:tcPr>
          <w:p w14:paraId="36FE500D" w14:textId="77777777" w:rsidR="00A67A22" w:rsidRPr="00235F4E" w:rsidRDefault="00A67A22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43.</w:t>
            </w:r>
            <w:r w:rsidR="0026446B" w:rsidRPr="00235F4E">
              <w:rPr>
                <w:rFonts w:eastAsia="Times New Roman" w:cstheme="minorHAnsi"/>
                <w:sz w:val="20"/>
                <w:szCs w:val="20"/>
              </w:rPr>
              <w:t>53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±</w:t>
            </w:r>
            <w:r w:rsidR="0026446B" w:rsidRPr="00235F4E">
              <w:rPr>
                <w:rFonts w:eastAsia="Times New Roman" w:cstheme="minorHAnsi"/>
                <w:sz w:val="20"/>
                <w:szCs w:val="20"/>
              </w:rPr>
              <w:t>13.33</w:t>
            </w:r>
          </w:p>
        </w:tc>
        <w:tc>
          <w:tcPr>
            <w:tcW w:w="1684" w:type="dxa"/>
            <w:noWrap/>
            <w:hideMark/>
          </w:tcPr>
          <w:p w14:paraId="5551C69B" w14:textId="77777777" w:rsidR="00A67A22" w:rsidRPr="00235F4E" w:rsidRDefault="00A67A22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</w:t>
            </w:r>
            <w:r w:rsidR="0026446B" w:rsidRPr="00235F4E">
              <w:rPr>
                <w:rFonts w:eastAsia="Times New Roman" w:cstheme="minorHAnsi"/>
                <w:sz w:val="20"/>
                <w:szCs w:val="20"/>
              </w:rPr>
              <w:t>779</w:t>
            </w:r>
          </w:p>
        </w:tc>
      </w:tr>
      <w:tr w:rsidR="00235F4E" w:rsidRPr="00235F4E" w14:paraId="6A5D0F17" w14:textId="77777777" w:rsidTr="00304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6BC9D7F8" w14:textId="77777777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 xml:space="preserve">BMI </w:t>
            </w:r>
            <w:r w:rsidRPr="00235F4E">
              <w:rPr>
                <w:rFonts w:cstheme="minorHAnsi"/>
                <w:b w:val="0"/>
                <w:bCs w:val="0"/>
                <w:sz w:val="20"/>
                <w:szCs w:val="20"/>
              </w:rPr>
              <w:t>(kg/m</w:t>
            </w:r>
            <w:r w:rsidRPr="00235F4E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235F4E">
              <w:rPr>
                <w:rFonts w:cstheme="minorHAns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noWrap/>
          </w:tcPr>
          <w:p w14:paraId="396F3F01" w14:textId="77777777" w:rsidR="00A67A22" w:rsidRPr="00235F4E" w:rsidRDefault="0026446B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33.03</w:t>
            </w:r>
            <w:r w:rsidR="00A67A22" w:rsidRPr="00235F4E">
              <w:rPr>
                <w:rFonts w:eastAsia="Times New Roman" w:cstheme="minorHAnsi"/>
                <w:sz w:val="20"/>
                <w:szCs w:val="20"/>
              </w:rPr>
              <w:t>±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2.29</w:t>
            </w:r>
          </w:p>
        </w:tc>
        <w:tc>
          <w:tcPr>
            <w:tcW w:w="1984" w:type="dxa"/>
            <w:noWrap/>
          </w:tcPr>
          <w:p w14:paraId="7BD0D137" w14:textId="77777777" w:rsidR="00A67A22" w:rsidRPr="00235F4E" w:rsidRDefault="0026446B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35.36</w:t>
            </w:r>
            <w:r w:rsidR="00A67A22" w:rsidRPr="00235F4E">
              <w:rPr>
                <w:rFonts w:eastAsia="Times New Roman" w:cstheme="minorHAnsi"/>
                <w:sz w:val="20"/>
                <w:szCs w:val="20"/>
              </w:rPr>
              <w:t>±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3.01</w:t>
            </w:r>
          </w:p>
        </w:tc>
        <w:tc>
          <w:tcPr>
            <w:tcW w:w="1684" w:type="dxa"/>
            <w:noWrap/>
          </w:tcPr>
          <w:p w14:paraId="14F7329B" w14:textId="77777777" w:rsidR="00A67A22" w:rsidRPr="00235F4E" w:rsidRDefault="00A67A22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/>
                <w:sz w:val="20"/>
                <w:szCs w:val="20"/>
              </w:rPr>
              <w:t>0.0</w:t>
            </w:r>
            <w:r w:rsidR="0026446B" w:rsidRPr="00235F4E">
              <w:rPr>
                <w:rFonts w:eastAsia="Times New Roman" w:cstheme="minorHAnsi"/>
                <w:b/>
                <w:sz w:val="20"/>
                <w:szCs w:val="20"/>
              </w:rPr>
              <w:t>16</w:t>
            </w:r>
          </w:p>
        </w:tc>
      </w:tr>
      <w:tr w:rsidR="00235F4E" w:rsidRPr="00235F4E" w14:paraId="184A44F1" w14:textId="77777777" w:rsidTr="00304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0F18DAB2" w14:textId="77777777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 xml:space="preserve">Waist </w:t>
            </w:r>
            <w:r w:rsidRPr="00235F4E">
              <w:rPr>
                <w:rFonts w:cstheme="minorHAnsi"/>
                <w:b w:val="0"/>
                <w:bCs w:val="0"/>
                <w:sz w:val="20"/>
                <w:szCs w:val="20"/>
              </w:rPr>
              <w:t>(cm)</w:t>
            </w:r>
          </w:p>
        </w:tc>
        <w:tc>
          <w:tcPr>
            <w:tcW w:w="1843" w:type="dxa"/>
            <w:noWrap/>
          </w:tcPr>
          <w:p w14:paraId="478AA360" w14:textId="77777777" w:rsidR="00A67A22" w:rsidRPr="00235F4E" w:rsidRDefault="0026446B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103.25</w:t>
            </w:r>
            <w:r w:rsidR="00A67A22" w:rsidRPr="00235F4E">
              <w:rPr>
                <w:rFonts w:eastAsia="Times New Roman" w:cstheme="minorHAnsi"/>
                <w:sz w:val="20"/>
                <w:szCs w:val="20"/>
              </w:rPr>
              <w:t>±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12.61</w:t>
            </w:r>
          </w:p>
        </w:tc>
        <w:tc>
          <w:tcPr>
            <w:tcW w:w="1984" w:type="dxa"/>
            <w:noWrap/>
          </w:tcPr>
          <w:p w14:paraId="2CAA6302" w14:textId="77777777" w:rsidR="00A67A22" w:rsidRPr="00235F4E" w:rsidRDefault="0026446B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106.93</w:t>
            </w:r>
            <w:r w:rsidR="00A67A22" w:rsidRPr="00235F4E">
              <w:rPr>
                <w:rFonts w:eastAsia="Times New Roman" w:cstheme="minorHAnsi"/>
                <w:sz w:val="20"/>
                <w:szCs w:val="20"/>
              </w:rPr>
              <w:t>±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10.18</w:t>
            </w:r>
          </w:p>
        </w:tc>
        <w:tc>
          <w:tcPr>
            <w:tcW w:w="1684" w:type="dxa"/>
            <w:noWrap/>
          </w:tcPr>
          <w:p w14:paraId="1FA501FF" w14:textId="77777777" w:rsidR="00A67A22" w:rsidRPr="00235F4E" w:rsidRDefault="00A67A22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Cs/>
                <w:sz w:val="20"/>
                <w:szCs w:val="20"/>
              </w:rPr>
              <w:t>0.</w:t>
            </w:r>
            <w:r w:rsidR="0026446B" w:rsidRPr="00235F4E">
              <w:rPr>
                <w:rFonts w:eastAsia="Times New Roman" w:cstheme="minorHAnsi"/>
                <w:bCs/>
                <w:sz w:val="20"/>
                <w:szCs w:val="20"/>
              </w:rPr>
              <w:t>370</w:t>
            </w:r>
          </w:p>
        </w:tc>
      </w:tr>
      <w:tr w:rsidR="00235F4E" w:rsidRPr="00235F4E" w14:paraId="657982B7" w14:textId="77777777" w:rsidTr="00304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744398F4" w14:textId="77777777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 xml:space="preserve">Hip </w:t>
            </w:r>
            <w:r w:rsidRPr="00235F4E">
              <w:rPr>
                <w:rFonts w:cstheme="minorHAnsi"/>
                <w:b w:val="0"/>
                <w:bCs w:val="0"/>
                <w:sz w:val="20"/>
                <w:szCs w:val="20"/>
              </w:rPr>
              <w:t>(cm)</w:t>
            </w:r>
          </w:p>
        </w:tc>
        <w:tc>
          <w:tcPr>
            <w:tcW w:w="1843" w:type="dxa"/>
            <w:noWrap/>
          </w:tcPr>
          <w:p w14:paraId="604FCCD0" w14:textId="77777777" w:rsidR="00A67A22" w:rsidRPr="00235F4E" w:rsidRDefault="00FB1907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113.29</w:t>
            </w:r>
            <w:r w:rsidR="00A67A22" w:rsidRPr="00235F4E">
              <w:rPr>
                <w:rFonts w:eastAsia="Times New Roman" w:cstheme="minorHAnsi"/>
                <w:sz w:val="20"/>
                <w:szCs w:val="20"/>
              </w:rPr>
              <w:t>±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7.53</w:t>
            </w:r>
          </w:p>
        </w:tc>
        <w:tc>
          <w:tcPr>
            <w:tcW w:w="1984" w:type="dxa"/>
            <w:noWrap/>
          </w:tcPr>
          <w:p w14:paraId="70713149" w14:textId="77777777" w:rsidR="00A67A22" w:rsidRPr="00235F4E" w:rsidRDefault="00FB1907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118.78</w:t>
            </w:r>
            <w:r w:rsidR="00A67A22" w:rsidRPr="00235F4E">
              <w:rPr>
                <w:rFonts w:eastAsia="Times New Roman" w:cstheme="minorHAnsi"/>
                <w:sz w:val="20"/>
                <w:szCs w:val="20"/>
              </w:rPr>
              <w:t>±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8.49</w:t>
            </w:r>
          </w:p>
        </w:tc>
        <w:tc>
          <w:tcPr>
            <w:tcW w:w="1684" w:type="dxa"/>
            <w:noWrap/>
          </w:tcPr>
          <w:p w14:paraId="417CA2AC" w14:textId="77777777" w:rsidR="00A67A22" w:rsidRPr="00235F4E" w:rsidRDefault="00A67A22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0</w:t>
            </w:r>
            <w:r w:rsidR="00FB1907" w:rsidRPr="00235F4E">
              <w:rPr>
                <w:rFonts w:eastAsia="Times New Roman" w:cstheme="minorHAnsi"/>
                <w:sz w:val="20"/>
                <w:szCs w:val="20"/>
              </w:rPr>
              <w:t>45</w:t>
            </w:r>
          </w:p>
        </w:tc>
      </w:tr>
      <w:tr w:rsidR="00235F4E" w:rsidRPr="00235F4E" w14:paraId="6A863994" w14:textId="77777777" w:rsidTr="00304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01988558" w14:textId="77777777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 xml:space="preserve">PBF </w:t>
            </w:r>
            <w:r w:rsidRPr="00235F4E">
              <w:rPr>
                <w:rFonts w:cstheme="minorHAnsi"/>
                <w:b w:val="0"/>
                <w:bCs w:val="0"/>
                <w:sz w:val="20"/>
                <w:szCs w:val="20"/>
              </w:rPr>
              <w:t>(%)</w:t>
            </w:r>
          </w:p>
        </w:tc>
        <w:tc>
          <w:tcPr>
            <w:tcW w:w="1843" w:type="dxa"/>
            <w:noWrap/>
          </w:tcPr>
          <w:p w14:paraId="534032CC" w14:textId="77777777" w:rsidR="00A67A22" w:rsidRPr="00235F4E" w:rsidRDefault="00FB1907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38.30</w:t>
            </w:r>
            <w:r w:rsidR="00A67A22" w:rsidRPr="00235F4E">
              <w:rPr>
                <w:rFonts w:eastAsia="Times New Roman" w:cstheme="minorHAnsi"/>
                <w:sz w:val="20"/>
                <w:szCs w:val="20"/>
              </w:rPr>
              <w:t>±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4.28</w:t>
            </w:r>
          </w:p>
        </w:tc>
        <w:tc>
          <w:tcPr>
            <w:tcW w:w="1984" w:type="dxa"/>
            <w:noWrap/>
          </w:tcPr>
          <w:p w14:paraId="60E98DEE" w14:textId="77777777" w:rsidR="00A67A22" w:rsidRPr="00235F4E" w:rsidRDefault="00FB1907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39.17</w:t>
            </w:r>
            <w:r w:rsidR="00A67A22" w:rsidRPr="00235F4E">
              <w:rPr>
                <w:rFonts w:eastAsia="Times New Roman" w:cstheme="minorHAnsi"/>
                <w:sz w:val="20"/>
                <w:szCs w:val="20"/>
              </w:rPr>
              <w:t>±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5.77</w:t>
            </w:r>
          </w:p>
        </w:tc>
        <w:tc>
          <w:tcPr>
            <w:tcW w:w="1684" w:type="dxa"/>
            <w:noWrap/>
          </w:tcPr>
          <w:p w14:paraId="7AF6D63F" w14:textId="77777777" w:rsidR="00A67A22" w:rsidRPr="00235F4E" w:rsidRDefault="00A67A22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</w:t>
            </w:r>
            <w:r w:rsidR="00FB1907" w:rsidRPr="00235F4E">
              <w:rPr>
                <w:rFonts w:eastAsia="Times New Roman" w:cstheme="minorHAnsi"/>
                <w:sz w:val="20"/>
                <w:szCs w:val="20"/>
              </w:rPr>
              <w:t>588</w:t>
            </w:r>
          </w:p>
        </w:tc>
      </w:tr>
      <w:tr w:rsidR="00235F4E" w:rsidRPr="00235F4E" w14:paraId="7D5CBF70" w14:textId="77777777" w:rsidTr="00304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3A5BC4FF" w14:textId="77777777" w:rsidR="00A67A22" w:rsidRPr="00235F4E" w:rsidRDefault="00A67A22" w:rsidP="00EE5CDD">
            <w:pPr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WBC10</w:t>
            </w:r>
          </w:p>
        </w:tc>
        <w:tc>
          <w:tcPr>
            <w:tcW w:w="1843" w:type="dxa"/>
            <w:noWrap/>
          </w:tcPr>
          <w:p w14:paraId="6DA1497E" w14:textId="77777777" w:rsidR="00A67A22" w:rsidRPr="00235F4E" w:rsidRDefault="00FB1907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5.89</w:t>
            </w:r>
            <w:r w:rsidR="00A67A22" w:rsidRPr="00235F4E">
              <w:rPr>
                <w:rFonts w:eastAsia="Times New Roman" w:cstheme="minorHAnsi"/>
                <w:sz w:val="20"/>
                <w:szCs w:val="20"/>
              </w:rPr>
              <w:t>±1.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60</w:t>
            </w:r>
          </w:p>
        </w:tc>
        <w:tc>
          <w:tcPr>
            <w:tcW w:w="1984" w:type="dxa"/>
            <w:noWrap/>
          </w:tcPr>
          <w:p w14:paraId="5F8D6553" w14:textId="77777777" w:rsidR="00A67A22" w:rsidRPr="00235F4E" w:rsidRDefault="00A67A22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6.</w:t>
            </w:r>
            <w:r w:rsidR="00FB1907" w:rsidRPr="00235F4E">
              <w:rPr>
                <w:rFonts w:eastAsia="Times New Roman" w:cstheme="minorHAnsi"/>
                <w:sz w:val="20"/>
                <w:szCs w:val="20"/>
              </w:rPr>
              <w:t>52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±1.</w:t>
            </w:r>
            <w:r w:rsidR="00FB1907" w:rsidRPr="00235F4E">
              <w:rPr>
                <w:rFonts w:eastAsia="Times New Roman" w:cstheme="minorHAnsi"/>
                <w:sz w:val="20"/>
                <w:szCs w:val="20"/>
              </w:rPr>
              <w:t>76</w:t>
            </w:r>
          </w:p>
        </w:tc>
        <w:tc>
          <w:tcPr>
            <w:tcW w:w="1684" w:type="dxa"/>
            <w:noWrap/>
          </w:tcPr>
          <w:p w14:paraId="4E751969" w14:textId="77777777" w:rsidR="00A67A22" w:rsidRPr="00235F4E" w:rsidRDefault="00A67A22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Cs/>
                <w:sz w:val="20"/>
                <w:szCs w:val="20"/>
              </w:rPr>
              <w:t>0.</w:t>
            </w:r>
            <w:r w:rsidR="00FB1907" w:rsidRPr="00235F4E">
              <w:rPr>
                <w:rFonts w:eastAsia="Times New Roman" w:cstheme="minorHAnsi"/>
                <w:bCs/>
                <w:sz w:val="20"/>
                <w:szCs w:val="20"/>
              </w:rPr>
              <w:t>182</w:t>
            </w:r>
          </w:p>
        </w:tc>
      </w:tr>
      <w:tr w:rsidR="00235F4E" w:rsidRPr="00235F4E" w14:paraId="6558FA09" w14:textId="77777777" w:rsidTr="00304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6A2913E9" w14:textId="77777777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 xml:space="preserve">SBP </w:t>
            </w:r>
            <w:r w:rsidRPr="00235F4E">
              <w:rPr>
                <w:rFonts w:cstheme="minorHAnsi"/>
                <w:b w:val="0"/>
                <w:bCs w:val="0"/>
                <w:sz w:val="20"/>
                <w:szCs w:val="20"/>
              </w:rPr>
              <w:t>(mmHg)</w:t>
            </w:r>
          </w:p>
        </w:tc>
        <w:tc>
          <w:tcPr>
            <w:tcW w:w="1843" w:type="dxa"/>
            <w:noWrap/>
          </w:tcPr>
          <w:p w14:paraId="44EDC4F6" w14:textId="77777777" w:rsidR="00A67A22" w:rsidRPr="00235F4E" w:rsidRDefault="00FB1907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11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4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.50</w:t>
            </w:r>
            <w:r w:rsidR="00A67A22" w:rsidRPr="00235F4E">
              <w:rPr>
                <w:rFonts w:eastAsia="Times New Roman" w:cstheme="minorHAnsi"/>
                <w:sz w:val="20"/>
                <w:szCs w:val="20"/>
              </w:rPr>
              <w:t>±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7.54</w:t>
            </w:r>
          </w:p>
        </w:tc>
        <w:tc>
          <w:tcPr>
            <w:tcW w:w="1984" w:type="dxa"/>
            <w:noWrap/>
          </w:tcPr>
          <w:p w14:paraId="70A9D9BF" w14:textId="77777777" w:rsidR="00A67A22" w:rsidRPr="00235F4E" w:rsidRDefault="00FB1907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1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21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.98</w:t>
            </w:r>
            <w:r w:rsidR="00A67A22" w:rsidRPr="00235F4E">
              <w:rPr>
                <w:rFonts w:eastAsia="Times New Roman" w:cstheme="minorHAnsi"/>
                <w:sz w:val="20"/>
                <w:szCs w:val="20"/>
              </w:rPr>
              <w:t>±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10.30</w:t>
            </w:r>
          </w:p>
        </w:tc>
        <w:tc>
          <w:tcPr>
            <w:tcW w:w="1684" w:type="dxa"/>
            <w:noWrap/>
          </w:tcPr>
          <w:p w14:paraId="3F13600F" w14:textId="77777777" w:rsidR="00A67A22" w:rsidRPr="00235F4E" w:rsidRDefault="00A67A22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/>
                <w:sz w:val="20"/>
                <w:szCs w:val="20"/>
              </w:rPr>
              <w:t>0.0</w:t>
            </w:r>
            <w:r w:rsidR="00FB1907" w:rsidRPr="00235F4E">
              <w:rPr>
                <w:rFonts w:eastAsia="Times New Roman" w:cstheme="minorHAnsi"/>
                <w:b/>
                <w:sz w:val="20"/>
                <w:szCs w:val="20"/>
              </w:rPr>
              <w:t>25</w:t>
            </w:r>
          </w:p>
        </w:tc>
      </w:tr>
      <w:tr w:rsidR="00235F4E" w:rsidRPr="00235F4E" w14:paraId="1617B394" w14:textId="77777777" w:rsidTr="00304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217D1C43" w14:textId="77777777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 xml:space="preserve">DBP </w:t>
            </w:r>
            <w:r w:rsidRPr="00235F4E">
              <w:rPr>
                <w:rFonts w:cstheme="minorHAnsi"/>
                <w:b w:val="0"/>
                <w:bCs w:val="0"/>
                <w:sz w:val="20"/>
                <w:szCs w:val="20"/>
              </w:rPr>
              <w:t>(mmHg)</w:t>
            </w:r>
          </w:p>
        </w:tc>
        <w:tc>
          <w:tcPr>
            <w:tcW w:w="1843" w:type="dxa"/>
            <w:noWrap/>
          </w:tcPr>
          <w:p w14:paraId="57B20CE2" w14:textId="77777777" w:rsidR="00A67A22" w:rsidRPr="00235F4E" w:rsidRDefault="00A67A22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7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3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.</w:t>
            </w:r>
            <w:r w:rsidR="00FB1907" w:rsidRPr="00235F4E">
              <w:rPr>
                <w:rFonts w:eastAsia="Times New Roman" w:cstheme="minorHAnsi"/>
                <w:sz w:val="20"/>
                <w:szCs w:val="20"/>
              </w:rPr>
              <w:t>50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±</w:t>
            </w:r>
            <w:r w:rsidR="00FB1907" w:rsidRPr="00235F4E">
              <w:rPr>
                <w:rFonts w:eastAsia="Times New Roman" w:cstheme="minorHAnsi"/>
                <w:sz w:val="20"/>
                <w:szCs w:val="20"/>
              </w:rPr>
              <w:t>6.22</w:t>
            </w:r>
          </w:p>
        </w:tc>
        <w:tc>
          <w:tcPr>
            <w:tcW w:w="1984" w:type="dxa"/>
            <w:noWrap/>
          </w:tcPr>
          <w:p w14:paraId="64A50C12" w14:textId="77777777" w:rsidR="00A67A22" w:rsidRPr="00235F4E" w:rsidRDefault="00FB1907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7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8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.93</w:t>
            </w:r>
            <w:r w:rsidR="00A67A22" w:rsidRPr="00235F4E">
              <w:rPr>
                <w:rFonts w:eastAsia="Times New Roman" w:cstheme="minorHAnsi"/>
                <w:sz w:val="20"/>
                <w:szCs w:val="20"/>
              </w:rPr>
              <w:t>±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6.85</w:t>
            </w:r>
          </w:p>
        </w:tc>
        <w:tc>
          <w:tcPr>
            <w:tcW w:w="1684" w:type="dxa"/>
            <w:noWrap/>
          </w:tcPr>
          <w:p w14:paraId="2ACD03CE" w14:textId="77777777" w:rsidR="00A67A22" w:rsidRPr="00235F4E" w:rsidRDefault="00A67A22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/>
                <w:sz w:val="20"/>
                <w:szCs w:val="20"/>
              </w:rPr>
              <w:t>0.0</w:t>
            </w:r>
            <w:r w:rsidR="00FB1907" w:rsidRPr="00235F4E">
              <w:rPr>
                <w:rFonts w:eastAsia="Times New Roman" w:cstheme="minorHAnsi"/>
                <w:b/>
                <w:sz w:val="20"/>
                <w:szCs w:val="20"/>
              </w:rPr>
              <w:t>48</w:t>
            </w:r>
          </w:p>
        </w:tc>
      </w:tr>
      <w:tr w:rsidR="00235F4E" w:rsidRPr="00235F4E" w14:paraId="54B44240" w14:textId="77777777" w:rsidTr="00304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6510205" w14:textId="77777777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cstheme="minorHAnsi"/>
                <w:b w:val="0"/>
                <w:bCs w:val="0"/>
                <w:sz w:val="20"/>
                <w:szCs w:val="20"/>
              </w:rPr>
              <w:t>Resting HR (beats/min)</w:t>
            </w:r>
          </w:p>
        </w:tc>
        <w:tc>
          <w:tcPr>
            <w:tcW w:w="1843" w:type="dxa"/>
            <w:noWrap/>
            <w:hideMark/>
          </w:tcPr>
          <w:p w14:paraId="0CC737B6" w14:textId="77777777" w:rsidR="00A67A22" w:rsidRPr="00235F4E" w:rsidRDefault="00A67A22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82.</w:t>
            </w:r>
            <w:r w:rsidR="00FB1907" w:rsidRPr="00235F4E">
              <w:rPr>
                <w:rFonts w:eastAsia="Times New Roman" w:cstheme="minorHAnsi"/>
                <w:sz w:val="20"/>
                <w:szCs w:val="20"/>
              </w:rPr>
              <w:t>25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±</w:t>
            </w:r>
            <w:r w:rsidR="00FB1907" w:rsidRPr="00235F4E">
              <w:rPr>
                <w:rFonts w:eastAsia="Times New Roman" w:cstheme="minorHAnsi"/>
                <w:sz w:val="20"/>
                <w:szCs w:val="20"/>
              </w:rPr>
              <w:t>8.68</w:t>
            </w:r>
          </w:p>
        </w:tc>
        <w:tc>
          <w:tcPr>
            <w:tcW w:w="1984" w:type="dxa"/>
            <w:noWrap/>
            <w:hideMark/>
          </w:tcPr>
          <w:p w14:paraId="51B0F5F1" w14:textId="77777777" w:rsidR="00A67A22" w:rsidRPr="00235F4E" w:rsidRDefault="00A67A22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77.78±11.</w:t>
            </w:r>
            <w:r w:rsidR="00FB1907" w:rsidRPr="00235F4E">
              <w:rPr>
                <w:rFonts w:eastAsia="Times New Roman" w:cstheme="minorHAnsi"/>
                <w:sz w:val="20"/>
                <w:szCs w:val="20"/>
              </w:rPr>
              <w:t>53</w:t>
            </w:r>
          </w:p>
        </w:tc>
        <w:tc>
          <w:tcPr>
            <w:tcW w:w="1684" w:type="dxa"/>
            <w:noWrap/>
            <w:hideMark/>
          </w:tcPr>
          <w:p w14:paraId="0CD7FA91" w14:textId="77777777" w:rsidR="00A67A22" w:rsidRPr="00235F4E" w:rsidRDefault="00A67A22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/>
                <w:sz w:val="20"/>
                <w:szCs w:val="20"/>
              </w:rPr>
              <w:t>0.0</w:t>
            </w:r>
            <w:r w:rsidR="00FB1907" w:rsidRPr="00235F4E">
              <w:rPr>
                <w:rFonts w:eastAsia="Times New Roman" w:cstheme="minorHAnsi"/>
                <w:b/>
                <w:sz w:val="20"/>
                <w:szCs w:val="20"/>
              </w:rPr>
              <w:t>3</w:t>
            </w:r>
            <w:r w:rsidRPr="00235F4E">
              <w:rPr>
                <w:rFonts w:eastAsia="Times New Roman" w:cstheme="minorHAnsi"/>
                <w:b/>
                <w:sz w:val="20"/>
                <w:szCs w:val="20"/>
              </w:rPr>
              <w:t>7</w:t>
            </w:r>
          </w:p>
        </w:tc>
      </w:tr>
      <w:tr w:rsidR="00235F4E" w:rsidRPr="00235F4E" w14:paraId="14094E7E" w14:textId="77777777" w:rsidTr="00304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225E6639" w14:textId="77777777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cstheme="minorHAnsi"/>
                <w:b w:val="0"/>
                <w:bCs w:val="0"/>
                <w:sz w:val="20"/>
                <w:szCs w:val="20"/>
              </w:rPr>
              <w:t>VO</w:t>
            </w:r>
            <w:r w:rsidRPr="00235F4E">
              <w:rPr>
                <w:rFonts w:cstheme="minorHAnsi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235F4E">
              <w:rPr>
                <w:rFonts w:cstheme="minorHAnsi"/>
                <w:b w:val="0"/>
                <w:bCs w:val="0"/>
                <w:sz w:val="20"/>
                <w:szCs w:val="20"/>
              </w:rPr>
              <w:t>, max (ml/kg/min)</w:t>
            </w:r>
          </w:p>
        </w:tc>
        <w:tc>
          <w:tcPr>
            <w:tcW w:w="1843" w:type="dxa"/>
            <w:noWrap/>
          </w:tcPr>
          <w:p w14:paraId="1A844B70" w14:textId="77777777" w:rsidR="00A67A22" w:rsidRPr="00235F4E" w:rsidRDefault="00A67A22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19.</w:t>
            </w:r>
            <w:r w:rsidR="00FB1907" w:rsidRPr="00235F4E">
              <w:rPr>
                <w:rFonts w:eastAsia="Times New Roman" w:cstheme="minorHAnsi"/>
                <w:sz w:val="20"/>
                <w:szCs w:val="20"/>
              </w:rPr>
              <w:t>14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±</w:t>
            </w:r>
            <w:r w:rsidR="00FB1907" w:rsidRPr="00235F4E">
              <w:rPr>
                <w:rFonts w:eastAsia="Times New Roman" w:cstheme="minorHAnsi"/>
                <w:sz w:val="20"/>
                <w:szCs w:val="20"/>
              </w:rPr>
              <w:t>4.48</w:t>
            </w:r>
          </w:p>
        </w:tc>
        <w:tc>
          <w:tcPr>
            <w:tcW w:w="1984" w:type="dxa"/>
            <w:noWrap/>
          </w:tcPr>
          <w:p w14:paraId="604EBA0A" w14:textId="77777777" w:rsidR="00A67A22" w:rsidRPr="00235F4E" w:rsidRDefault="00FB1907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16.87</w:t>
            </w:r>
            <w:r w:rsidR="00A67A22" w:rsidRPr="00235F4E">
              <w:rPr>
                <w:rFonts w:eastAsia="Times New Roman" w:cstheme="minorHAnsi"/>
                <w:sz w:val="20"/>
                <w:szCs w:val="20"/>
              </w:rPr>
              <w:t>±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3.59</w:t>
            </w:r>
          </w:p>
        </w:tc>
        <w:tc>
          <w:tcPr>
            <w:tcW w:w="1684" w:type="dxa"/>
            <w:noWrap/>
          </w:tcPr>
          <w:p w14:paraId="4743EDDF" w14:textId="77777777" w:rsidR="00A67A22" w:rsidRPr="00235F4E" w:rsidRDefault="00A67A22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</w:t>
            </w:r>
            <w:r w:rsidR="0052395C" w:rsidRPr="00235F4E">
              <w:rPr>
                <w:rFonts w:eastAsia="Times New Roman" w:cstheme="minorHAnsi"/>
                <w:sz w:val="20"/>
                <w:szCs w:val="20"/>
              </w:rPr>
              <w:t>09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</w:tr>
      <w:tr w:rsidR="00235F4E" w:rsidRPr="00235F4E" w14:paraId="753F3BF3" w14:textId="77777777" w:rsidTr="00304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44150061" w14:textId="77777777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cstheme="minorHAnsi"/>
                <w:b w:val="0"/>
                <w:bCs w:val="0"/>
                <w:sz w:val="20"/>
                <w:szCs w:val="20"/>
              </w:rPr>
              <w:t xml:space="preserve">TC </w:t>
            </w: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(mmol/l)</w:t>
            </w:r>
          </w:p>
        </w:tc>
        <w:tc>
          <w:tcPr>
            <w:tcW w:w="1843" w:type="dxa"/>
            <w:noWrap/>
          </w:tcPr>
          <w:p w14:paraId="74BC6373" w14:textId="77777777" w:rsidR="00A67A22" w:rsidRPr="00235F4E" w:rsidRDefault="00A67A22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5.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19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±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0.99</w:t>
            </w:r>
          </w:p>
        </w:tc>
        <w:tc>
          <w:tcPr>
            <w:tcW w:w="1984" w:type="dxa"/>
            <w:noWrap/>
          </w:tcPr>
          <w:p w14:paraId="7A40274A" w14:textId="77777777" w:rsidR="00A67A22" w:rsidRPr="00235F4E" w:rsidRDefault="00A67A22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5.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05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±0.9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1684" w:type="dxa"/>
            <w:noWrap/>
          </w:tcPr>
          <w:p w14:paraId="0A302D1C" w14:textId="77777777" w:rsidR="00A67A22" w:rsidRPr="00235F4E" w:rsidRDefault="00A67A22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608</w:t>
            </w:r>
          </w:p>
        </w:tc>
      </w:tr>
      <w:tr w:rsidR="00235F4E" w:rsidRPr="00235F4E" w14:paraId="6DF61488" w14:textId="77777777" w:rsidTr="00304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15EBBCA3" w14:textId="77777777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HDL (mmol/l)</w:t>
            </w:r>
          </w:p>
        </w:tc>
        <w:tc>
          <w:tcPr>
            <w:tcW w:w="1843" w:type="dxa"/>
            <w:noWrap/>
          </w:tcPr>
          <w:p w14:paraId="0FB0674D" w14:textId="77777777" w:rsidR="00A67A22" w:rsidRPr="00235F4E" w:rsidRDefault="00A67A22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1.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46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±0.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  <w:tc>
          <w:tcPr>
            <w:tcW w:w="1984" w:type="dxa"/>
            <w:noWrap/>
          </w:tcPr>
          <w:p w14:paraId="7D779D48" w14:textId="77777777" w:rsidR="00A67A22" w:rsidRPr="00235F4E" w:rsidRDefault="00A67A22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1.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18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±0.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34</w:t>
            </w:r>
          </w:p>
        </w:tc>
        <w:tc>
          <w:tcPr>
            <w:tcW w:w="1684" w:type="dxa"/>
            <w:noWrap/>
          </w:tcPr>
          <w:p w14:paraId="70D9C8B7" w14:textId="77777777" w:rsidR="00A67A22" w:rsidRPr="00235F4E" w:rsidRDefault="00A67A22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/>
                <w:sz w:val="20"/>
                <w:szCs w:val="20"/>
              </w:rPr>
              <w:t>0.00</w:t>
            </w:r>
            <w:r w:rsidR="00472EC3" w:rsidRPr="00235F4E">
              <w:rPr>
                <w:rFonts w:eastAsia="Times New Roman" w:cstheme="minorHAnsi"/>
                <w:b/>
                <w:sz w:val="20"/>
                <w:szCs w:val="20"/>
              </w:rPr>
              <w:t>3</w:t>
            </w:r>
          </w:p>
        </w:tc>
      </w:tr>
      <w:tr w:rsidR="00235F4E" w:rsidRPr="00235F4E" w14:paraId="587040C6" w14:textId="77777777" w:rsidTr="00304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147E8F95" w14:textId="77777777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LDL (mmol/l)</w:t>
            </w:r>
          </w:p>
        </w:tc>
        <w:tc>
          <w:tcPr>
            <w:tcW w:w="1843" w:type="dxa"/>
            <w:noWrap/>
          </w:tcPr>
          <w:p w14:paraId="56570970" w14:textId="77777777" w:rsidR="00A67A22" w:rsidRPr="00235F4E" w:rsidRDefault="00A67A22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3.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35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±0.8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984" w:type="dxa"/>
            <w:noWrap/>
          </w:tcPr>
          <w:p w14:paraId="6412045F" w14:textId="77777777" w:rsidR="00A67A22" w:rsidRPr="00235F4E" w:rsidRDefault="00A67A22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3.2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9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±0.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91</w:t>
            </w:r>
          </w:p>
        </w:tc>
        <w:tc>
          <w:tcPr>
            <w:tcW w:w="1684" w:type="dxa"/>
            <w:noWrap/>
          </w:tcPr>
          <w:p w14:paraId="223EA5ED" w14:textId="77777777" w:rsidR="00A67A22" w:rsidRPr="00235F4E" w:rsidRDefault="00A67A22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779</w:t>
            </w:r>
          </w:p>
        </w:tc>
      </w:tr>
      <w:tr w:rsidR="00235F4E" w:rsidRPr="00235F4E" w14:paraId="5AEDE3E0" w14:textId="77777777" w:rsidTr="00304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6571D74D" w14:textId="2B64A8CE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TG (mmol/l)</w:t>
            </w:r>
          </w:p>
        </w:tc>
        <w:tc>
          <w:tcPr>
            <w:tcW w:w="1843" w:type="dxa"/>
            <w:noWrap/>
          </w:tcPr>
          <w:p w14:paraId="5B5D89FA" w14:textId="77777777" w:rsidR="00A67A22" w:rsidRPr="00235F4E" w:rsidRDefault="00A67A22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9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7±0.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44</w:t>
            </w:r>
          </w:p>
        </w:tc>
        <w:tc>
          <w:tcPr>
            <w:tcW w:w="1984" w:type="dxa"/>
            <w:noWrap/>
          </w:tcPr>
          <w:p w14:paraId="2E830FF7" w14:textId="77777777" w:rsidR="00A67A22" w:rsidRPr="00235F4E" w:rsidRDefault="00A67A22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1.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41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±0.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69</w:t>
            </w:r>
          </w:p>
        </w:tc>
        <w:tc>
          <w:tcPr>
            <w:tcW w:w="1684" w:type="dxa"/>
            <w:noWrap/>
          </w:tcPr>
          <w:p w14:paraId="75084FE4" w14:textId="77777777" w:rsidR="00A67A22" w:rsidRPr="00235F4E" w:rsidRDefault="00A67A22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/>
                <w:sz w:val="20"/>
                <w:szCs w:val="20"/>
              </w:rPr>
              <w:t>0.00</w:t>
            </w:r>
            <w:r w:rsidR="00472EC3" w:rsidRPr="00235F4E">
              <w:rPr>
                <w:rFonts w:eastAsia="Times New Roman" w:cstheme="minorHAnsi"/>
                <w:b/>
                <w:sz w:val="20"/>
                <w:szCs w:val="20"/>
              </w:rPr>
              <w:t>4</w:t>
            </w:r>
          </w:p>
        </w:tc>
      </w:tr>
      <w:tr w:rsidR="00235F4E" w:rsidRPr="00235F4E" w14:paraId="41D99C7C" w14:textId="77777777" w:rsidTr="00304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734BE090" w14:textId="77777777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F</w:t>
            </w:r>
            <w:r w:rsidR="00DB5830"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B</w:t>
            </w: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G (mmol/l)</w:t>
            </w:r>
          </w:p>
        </w:tc>
        <w:tc>
          <w:tcPr>
            <w:tcW w:w="1843" w:type="dxa"/>
            <w:noWrap/>
          </w:tcPr>
          <w:p w14:paraId="40F2EC7F" w14:textId="77777777" w:rsidR="00A67A22" w:rsidRPr="00235F4E" w:rsidRDefault="00A67A22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4.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98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±0.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  <w:tc>
          <w:tcPr>
            <w:tcW w:w="1984" w:type="dxa"/>
            <w:noWrap/>
          </w:tcPr>
          <w:p w14:paraId="4267AB77" w14:textId="77777777" w:rsidR="00A67A22" w:rsidRPr="00235F4E" w:rsidRDefault="00A67A22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5.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66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±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1.10</w:t>
            </w:r>
          </w:p>
        </w:tc>
        <w:tc>
          <w:tcPr>
            <w:tcW w:w="1684" w:type="dxa"/>
            <w:noWrap/>
          </w:tcPr>
          <w:p w14:paraId="1E29BA37" w14:textId="77777777" w:rsidR="00A67A22" w:rsidRPr="00235F4E" w:rsidRDefault="00A67A22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/>
                <w:sz w:val="20"/>
                <w:szCs w:val="20"/>
              </w:rPr>
              <w:t>0.001</w:t>
            </w:r>
          </w:p>
        </w:tc>
      </w:tr>
      <w:tr w:rsidR="00235F4E" w:rsidRPr="00235F4E" w14:paraId="1435DF13" w14:textId="77777777" w:rsidTr="00304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545505FB" w14:textId="77777777" w:rsidR="00A67A22" w:rsidRPr="00235F4E" w:rsidRDefault="00A67A22" w:rsidP="00832C44">
            <w:pPr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HbA1c (%)</w:t>
            </w:r>
          </w:p>
        </w:tc>
        <w:tc>
          <w:tcPr>
            <w:tcW w:w="1843" w:type="dxa"/>
            <w:noWrap/>
          </w:tcPr>
          <w:p w14:paraId="5CD34C38" w14:textId="77777777" w:rsidR="00A67A22" w:rsidRPr="00235F4E" w:rsidRDefault="00A67A22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5.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31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±0.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56</w:t>
            </w:r>
          </w:p>
        </w:tc>
        <w:tc>
          <w:tcPr>
            <w:tcW w:w="1984" w:type="dxa"/>
            <w:noWrap/>
          </w:tcPr>
          <w:p w14:paraId="311FD89C" w14:textId="77777777" w:rsidR="00A67A22" w:rsidRPr="00235F4E" w:rsidRDefault="00A67A22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5.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89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±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1.15</w:t>
            </w:r>
          </w:p>
        </w:tc>
        <w:tc>
          <w:tcPr>
            <w:tcW w:w="1684" w:type="dxa"/>
            <w:noWrap/>
          </w:tcPr>
          <w:p w14:paraId="2DC5B177" w14:textId="77777777" w:rsidR="00A67A22" w:rsidRPr="00235F4E" w:rsidRDefault="00A67A22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/>
                <w:sz w:val="20"/>
                <w:szCs w:val="20"/>
              </w:rPr>
              <w:t>0.00</w:t>
            </w:r>
            <w:r w:rsidR="00472EC3" w:rsidRPr="00235F4E">
              <w:rPr>
                <w:rFonts w:eastAsia="Times New Roman" w:cstheme="minorHAnsi"/>
                <w:b/>
                <w:sz w:val="20"/>
                <w:szCs w:val="20"/>
              </w:rPr>
              <w:t>8</w:t>
            </w:r>
          </w:p>
        </w:tc>
      </w:tr>
      <w:tr w:rsidR="00235F4E" w:rsidRPr="00235F4E" w14:paraId="08A538A9" w14:textId="77777777" w:rsidTr="00304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71BBA242" w14:textId="77777777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Insulin (ng/ml)</w:t>
            </w:r>
          </w:p>
        </w:tc>
        <w:tc>
          <w:tcPr>
            <w:tcW w:w="1843" w:type="dxa"/>
            <w:noWrap/>
          </w:tcPr>
          <w:p w14:paraId="464CAD52" w14:textId="77777777" w:rsidR="00A67A22" w:rsidRPr="00235F4E" w:rsidRDefault="00A67A22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3.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70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±1.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50</w:t>
            </w:r>
          </w:p>
        </w:tc>
        <w:tc>
          <w:tcPr>
            <w:tcW w:w="1984" w:type="dxa"/>
            <w:noWrap/>
          </w:tcPr>
          <w:p w14:paraId="06A1F9A3" w14:textId="77777777" w:rsidR="00A67A22" w:rsidRPr="00235F4E" w:rsidRDefault="00A67A22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3.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93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±2.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79</w:t>
            </w:r>
          </w:p>
        </w:tc>
        <w:tc>
          <w:tcPr>
            <w:tcW w:w="1684" w:type="dxa"/>
            <w:noWrap/>
          </w:tcPr>
          <w:p w14:paraId="0EF28356" w14:textId="77777777" w:rsidR="00A67A22" w:rsidRPr="00235F4E" w:rsidRDefault="00A67A22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698</w:t>
            </w:r>
          </w:p>
        </w:tc>
      </w:tr>
      <w:tr w:rsidR="00235F4E" w:rsidRPr="00235F4E" w14:paraId="413C90B0" w14:textId="77777777" w:rsidTr="00304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457B6AA2" w14:textId="77777777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C-peptide</w:t>
            </w:r>
            <w:r w:rsidRPr="00235F4E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</w:t>
            </w: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(ng/ml)</w:t>
            </w:r>
          </w:p>
        </w:tc>
        <w:tc>
          <w:tcPr>
            <w:tcW w:w="1843" w:type="dxa"/>
            <w:noWrap/>
          </w:tcPr>
          <w:p w14:paraId="2AB6AE62" w14:textId="77777777" w:rsidR="00A67A22" w:rsidRPr="00235F4E" w:rsidRDefault="00472EC3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5.08</w:t>
            </w:r>
            <w:r w:rsidR="00A67A22" w:rsidRPr="00235F4E">
              <w:rPr>
                <w:rFonts w:eastAsia="Times New Roman" w:cstheme="minorHAnsi"/>
                <w:sz w:val="20"/>
                <w:szCs w:val="20"/>
              </w:rPr>
              <w:t>±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3.60</w:t>
            </w:r>
          </w:p>
        </w:tc>
        <w:tc>
          <w:tcPr>
            <w:tcW w:w="1984" w:type="dxa"/>
            <w:noWrap/>
          </w:tcPr>
          <w:p w14:paraId="3D4C9DCC" w14:textId="77777777" w:rsidR="00A67A22" w:rsidRPr="00235F4E" w:rsidRDefault="00A67A22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5.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65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±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7.63</w:t>
            </w:r>
          </w:p>
        </w:tc>
        <w:tc>
          <w:tcPr>
            <w:tcW w:w="1684" w:type="dxa"/>
            <w:noWrap/>
          </w:tcPr>
          <w:p w14:paraId="3F4E7DCA" w14:textId="77777777" w:rsidR="00A67A22" w:rsidRPr="00235F4E" w:rsidRDefault="00A67A22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709</w:t>
            </w:r>
          </w:p>
        </w:tc>
      </w:tr>
      <w:tr w:rsidR="00235F4E" w:rsidRPr="00235F4E" w14:paraId="3B517634" w14:textId="77777777" w:rsidTr="00304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4B8795C4" w14:textId="77777777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HOMA-IR</w:t>
            </w:r>
          </w:p>
        </w:tc>
        <w:tc>
          <w:tcPr>
            <w:tcW w:w="1843" w:type="dxa"/>
            <w:noWrap/>
          </w:tcPr>
          <w:p w14:paraId="2B895446" w14:textId="77777777" w:rsidR="00A67A22" w:rsidRPr="00235F4E" w:rsidRDefault="00A67A22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83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±0.3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984" w:type="dxa"/>
            <w:noWrap/>
          </w:tcPr>
          <w:p w14:paraId="4E72D3A0" w14:textId="77777777" w:rsidR="00A67A22" w:rsidRPr="00235F4E" w:rsidRDefault="00472EC3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1.01</w:t>
            </w:r>
            <w:r w:rsidR="00A67A22" w:rsidRPr="00235F4E">
              <w:rPr>
                <w:rFonts w:eastAsia="Times New Roman" w:cstheme="minorHAnsi"/>
                <w:sz w:val="20"/>
                <w:szCs w:val="20"/>
              </w:rPr>
              <w:t>±0.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73</w:t>
            </w:r>
          </w:p>
        </w:tc>
        <w:tc>
          <w:tcPr>
            <w:tcW w:w="1684" w:type="dxa"/>
            <w:noWrap/>
          </w:tcPr>
          <w:p w14:paraId="262D84EE" w14:textId="77777777" w:rsidR="00A67A22" w:rsidRPr="00235F4E" w:rsidRDefault="00A67A22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Cs/>
                <w:sz w:val="20"/>
                <w:szCs w:val="20"/>
              </w:rPr>
              <w:t>0.</w:t>
            </w:r>
            <w:r w:rsidR="00472EC3" w:rsidRPr="00235F4E">
              <w:rPr>
                <w:rFonts w:eastAsia="Times New Roman" w:cstheme="minorHAnsi"/>
                <w:bCs/>
                <w:sz w:val="20"/>
                <w:szCs w:val="20"/>
              </w:rPr>
              <w:t>228</w:t>
            </w:r>
          </w:p>
        </w:tc>
      </w:tr>
      <w:tr w:rsidR="00235F4E" w:rsidRPr="00235F4E" w14:paraId="02478EEA" w14:textId="77777777" w:rsidTr="00304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3F307744" w14:textId="77777777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35F4E">
              <w:rPr>
                <w:rFonts w:cstheme="minorHAnsi"/>
                <w:b w:val="0"/>
                <w:bCs w:val="0"/>
                <w:sz w:val="20"/>
                <w:szCs w:val="20"/>
              </w:rPr>
              <w:t>hsCRP</w:t>
            </w:r>
            <w:proofErr w:type="spellEnd"/>
            <w:r w:rsidRPr="00235F4E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(</w:t>
            </w:r>
            <w:r w:rsidRPr="00235F4E">
              <w:rPr>
                <w:rFonts w:cstheme="minorHAnsi"/>
                <w:b w:val="0"/>
                <w:bCs w:val="0"/>
                <w:sz w:val="20"/>
                <w:szCs w:val="20"/>
              </w:rPr>
              <w:sym w:font="Symbol" w:char="F06D"/>
            </w:r>
            <w:r w:rsidRPr="00235F4E">
              <w:rPr>
                <w:rFonts w:cstheme="minorHAnsi"/>
                <w:b w:val="0"/>
                <w:bCs w:val="0"/>
                <w:sz w:val="20"/>
                <w:szCs w:val="20"/>
              </w:rPr>
              <w:t>g/ml)</w:t>
            </w:r>
          </w:p>
        </w:tc>
        <w:tc>
          <w:tcPr>
            <w:tcW w:w="1843" w:type="dxa"/>
            <w:noWrap/>
          </w:tcPr>
          <w:p w14:paraId="415C4564" w14:textId="77777777" w:rsidR="00A67A22" w:rsidRPr="00235F4E" w:rsidRDefault="00472EC3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5</w:t>
            </w:r>
            <w:r w:rsidR="00A67A22" w:rsidRPr="00235F4E">
              <w:rPr>
                <w:rFonts w:eastAsia="Times New Roman" w:cstheme="minorHAnsi"/>
                <w:sz w:val="20"/>
                <w:szCs w:val="20"/>
              </w:rPr>
              <w:t>.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18</w:t>
            </w:r>
            <w:r w:rsidR="00A67A22" w:rsidRPr="00235F4E">
              <w:rPr>
                <w:rFonts w:eastAsia="Times New Roman" w:cstheme="minorHAnsi"/>
                <w:sz w:val="20"/>
                <w:szCs w:val="20"/>
              </w:rPr>
              <w:t>±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3.43</w:t>
            </w:r>
          </w:p>
        </w:tc>
        <w:tc>
          <w:tcPr>
            <w:tcW w:w="1984" w:type="dxa"/>
            <w:noWrap/>
          </w:tcPr>
          <w:p w14:paraId="0BDEF76E" w14:textId="77777777" w:rsidR="00A67A22" w:rsidRPr="00235F4E" w:rsidRDefault="00472EC3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6.20</w:t>
            </w:r>
            <w:r w:rsidR="00A67A22" w:rsidRPr="00235F4E">
              <w:rPr>
                <w:rFonts w:eastAsia="Times New Roman" w:cstheme="minorHAnsi"/>
                <w:sz w:val="20"/>
                <w:szCs w:val="20"/>
              </w:rPr>
              <w:t>±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3.67</w:t>
            </w:r>
          </w:p>
        </w:tc>
        <w:tc>
          <w:tcPr>
            <w:tcW w:w="1684" w:type="dxa"/>
            <w:noWrap/>
          </w:tcPr>
          <w:p w14:paraId="03C6F23C" w14:textId="77777777" w:rsidR="00A67A22" w:rsidRPr="00235F4E" w:rsidRDefault="00A67A22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</w:t>
            </w:r>
            <w:r w:rsidR="00472EC3" w:rsidRPr="00235F4E">
              <w:rPr>
                <w:rFonts w:eastAsia="Times New Roman" w:cstheme="minorHAnsi"/>
                <w:sz w:val="20"/>
                <w:szCs w:val="20"/>
              </w:rPr>
              <w:t>499</w:t>
            </w:r>
          </w:p>
        </w:tc>
      </w:tr>
    </w:tbl>
    <w:p w14:paraId="0E425372" w14:textId="77777777" w:rsidR="00A67A22" w:rsidRPr="00235F4E" w:rsidRDefault="00A67A22" w:rsidP="00A67A22">
      <w:pPr>
        <w:jc w:val="center"/>
        <w:rPr>
          <w:rFonts w:cstheme="minorHAnsi"/>
          <w:sz w:val="20"/>
          <w:szCs w:val="20"/>
        </w:rPr>
      </w:pPr>
    </w:p>
    <w:p w14:paraId="2187E4E1" w14:textId="77777777" w:rsidR="00A67A22" w:rsidRPr="00235F4E" w:rsidRDefault="00A67A22" w:rsidP="00A67A22">
      <w:pPr>
        <w:rPr>
          <w:rFonts w:cstheme="minorHAnsi"/>
          <w:sz w:val="20"/>
          <w:szCs w:val="20"/>
        </w:rPr>
      </w:pPr>
      <w:r w:rsidRPr="00235F4E">
        <w:rPr>
          <w:rFonts w:cstheme="minorHAnsi"/>
          <w:sz w:val="20"/>
          <w:szCs w:val="20"/>
        </w:rPr>
        <w:br w:type="page"/>
      </w:r>
    </w:p>
    <w:p w14:paraId="75645983" w14:textId="38024BF3" w:rsidR="00A67A22" w:rsidRPr="00235F4E" w:rsidRDefault="00A67A22" w:rsidP="00A67A22">
      <w:pPr>
        <w:ind w:right="-514"/>
        <w:rPr>
          <w:rFonts w:cstheme="minorHAnsi"/>
          <w:b/>
          <w:bCs/>
          <w:sz w:val="24"/>
          <w:szCs w:val="24"/>
        </w:rPr>
      </w:pPr>
      <w:r w:rsidRPr="00235F4E">
        <w:rPr>
          <w:rFonts w:cstheme="minorHAnsi"/>
          <w:b/>
          <w:bCs/>
          <w:sz w:val="24"/>
          <w:szCs w:val="24"/>
        </w:rPr>
        <w:lastRenderedPageBreak/>
        <w:t xml:space="preserve">Table S2: </w:t>
      </w:r>
      <w:r w:rsidRPr="00235F4E">
        <w:rPr>
          <w:rFonts w:cstheme="minorHAnsi"/>
          <w:b/>
          <w:sz w:val="24"/>
          <w:szCs w:val="24"/>
        </w:rPr>
        <w:t xml:space="preserve">Characteristics of the obese </w:t>
      </w:r>
      <w:r w:rsidR="00E44D00" w:rsidRPr="00235F4E">
        <w:rPr>
          <w:rFonts w:cstheme="minorHAnsi"/>
          <w:b/>
          <w:sz w:val="24"/>
          <w:szCs w:val="24"/>
        </w:rPr>
        <w:t>with diabetes</w:t>
      </w:r>
      <w:r w:rsidRPr="00235F4E">
        <w:rPr>
          <w:rFonts w:cstheme="minorHAnsi"/>
          <w:b/>
          <w:sz w:val="24"/>
          <w:szCs w:val="24"/>
        </w:rPr>
        <w:t xml:space="preserve"> group based on </w:t>
      </w:r>
      <w:r w:rsidRPr="00235F4E">
        <w:rPr>
          <w:rFonts w:cstheme="minorHAnsi"/>
          <w:b/>
          <w:bCs/>
          <w:sz w:val="24"/>
          <w:szCs w:val="24"/>
        </w:rPr>
        <w:t>HbA1c levels</w:t>
      </w:r>
    </w:p>
    <w:tbl>
      <w:tblPr>
        <w:tblStyle w:val="PlainTable21"/>
        <w:tblW w:w="7527" w:type="dxa"/>
        <w:tblLook w:val="04A0" w:firstRow="1" w:lastRow="0" w:firstColumn="1" w:lastColumn="0" w:noHBand="0" w:noVBand="1"/>
      </w:tblPr>
      <w:tblGrid>
        <w:gridCol w:w="2127"/>
        <w:gridCol w:w="1890"/>
        <w:gridCol w:w="2070"/>
        <w:gridCol w:w="1440"/>
      </w:tblGrid>
      <w:tr w:rsidR="00235F4E" w:rsidRPr="00235F4E" w14:paraId="5F7AEB49" w14:textId="77777777" w:rsidTr="00304C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25CAE543" w14:textId="77777777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90" w:type="dxa"/>
            <w:noWrap/>
          </w:tcPr>
          <w:p w14:paraId="73C9F9C1" w14:textId="77777777" w:rsidR="00A67A22" w:rsidRPr="00235F4E" w:rsidRDefault="00A67A22" w:rsidP="001C3A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35F4E">
              <w:rPr>
                <w:rFonts w:eastAsia="Times New Roman" w:cstheme="minorHAnsi"/>
                <w:bCs w:val="0"/>
                <w:sz w:val="20"/>
                <w:szCs w:val="20"/>
                <w:lang w:eastAsia="en-GB"/>
              </w:rPr>
              <w:t xml:space="preserve">HbA1c </w:t>
            </w:r>
            <w:r w:rsidRPr="00235F4E">
              <w:rPr>
                <w:rFonts w:eastAsia="Times New Roman" w:cstheme="minorHAnsi"/>
                <w:bCs w:val="0"/>
                <w:sz w:val="20"/>
                <w:szCs w:val="20"/>
                <w:lang w:eastAsia="en-GB"/>
              </w:rPr>
              <w:sym w:font="Symbol" w:char="F03C"/>
            </w:r>
            <w:r w:rsidRPr="00235F4E">
              <w:rPr>
                <w:rFonts w:eastAsia="Times New Roman" w:cstheme="minorHAnsi"/>
                <w:bCs w:val="0"/>
                <w:sz w:val="20"/>
                <w:szCs w:val="20"/>
                <w:lang w:eastAsia="en-GB"/>
              </w:rPr>
              <w:t xml:space="preserve"> </w:t>
            </w:r>
            <w:r w:rsidR="004E75F9" w:rsidRPr="00235F4E">
              <w:rPr>
                <w:rFonts w:eastAsia="Times New Roman" w:cstheme="minorHAnsi"/>
                <w:bCs w:val="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2070" w:type="dxa"/>
            <w:noWrap/>
          </w:tcPr>
          <w:p w14:paraId="267F46B8" w14:textId="77777777" w:rsidR="00A67A22" w:rsidRPr="00235F4E" w:rsidRDefault="00A67A22" w:rsidP="001C3A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35F4E">
              <w:rPr>
                <w:rFonts w:eastAsia="Times New Roman" w:cstheme="minorHAnsi"/>
                <w:bCs w:val="0"/>
                <w:sz w:val="20"/>
                <w:szCs w:val="20"/>
                <w:lang w:eastAsia="en-GB"/>
              </w:rPr>
              <w:t xml:space="preserve">HbA1c </w:t>
            </w:r>
            <w:r w:rsidRPr="00235F4E">
              <w:rPr>
                <w:rFonts w:eastAsia="Times New Roman" w:cstheme="minorHAnsi"/>
                <w:bCs w:val="0"/>
                <w:sz w:val="20"/>
                <w:szCs w:val="20"/>
                <w:lang w:eastAsia="en-GB"/>
              </w:rPr>
              <w:sym w:font="Symbol" w:char="F0B3"/>
            </w:r>
            <w:r w:rsidRPr="00235F4E">
              <w:rPr>
                <w:rFonts w:eastAsia="Times New Roman" w:cstheme="minorHAnsi"/>
                <w:bCs w:val="0"/>
                <w:sz w:val="20"/>
                <w:szCs w:val="20"/>
                <w:lang w:eastAsia="en-GB"/>
              </w:rPr>
              <w:t xml:space="preserve"> </w:t>
            </w:r>
            <w:r w:rsidR="004E75F9" w:rsidRPr="00235F4E">
              <w:rPr>
                <w:rFonts w:eastAsia="Times New Roman" w:cstheme="minorHAnsi"/>
                <w:bCs w:val="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440" w:type="dxa"/>
            <w:noWrap/>
          </w:tcPr>
          <w:p w14:paraId="7BC8C001" w14:textId="77777777" w:rsidR="00A67A22" w:rsidRPr="00235F4E" w:rsidRDefault="00A67A22" w:rsidP="00EE5C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Cs w:val="0"/>
                <w:sz w:val="20"/>
                <w:szCs w:val="20"/>
                <w:lang w:eastAsia="en-GB"/>
              </w:rPr>
              <w:t>P value</w:t>
            </w:r>
          </w:p>
        </w:tc>
      </w:tr>
      <w:tr w:rsidR="00235F4E" w:rsidRPr="00235F4E" w14:paraId="69700B16" w14:textId="77777777" w:rsidTr="00304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9A1325B" w14:textId="77777777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cstheme="minorHAnsi"/>
                <w:b w:val="0"/>
                <w:bCs w:val="0"/>
                <w:sz w:val="20"/>
                <w:szCs w:val="20"/>
              </w:rPr>
              <w:t>Gender (M/F)</w:t>
            </w:r>
          </w:p>
        </w:tc>
        <w:tc>
          <w:tcPr>
            <w:tcW w:w="1890" w:type="dxa"/>
            <w:noWrap/>
          </w:tcPr>
          <w:p w14:paraId="08157094" w14:textId="77777777" w:rsidR="00A67A22" w:rsidRPr="00235F4E" w:rsidRDefault="00A67A22" w:rsidP="00EE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11/7</w:t>
            </w:r>
          </w:p>
        </w:tc>
        <w:tc>
          <w:tcPr>
            <w:tcW w:w="2070" w:type="dxa"/>
            <w:noWrap/>
          </w:tcPr>
          <w:p w14:paraId="398C94FD" w14:textId="77777777" w:rsidR="00A67A22" w:rsidRPr="00235F4E" w:rsidRDefault="00A67A22" w:rsidP="00EE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25/26</w:t>
            </w:r>
          </w:p>
        </w:tc>
        <w:tc>
          <w:tcPr>
            <w:tcW w:w="1440" w:type="dxa"/>
            <w:noWrap/>
          </w:tcPr>
          <w:p w14:paraId="613C82BA" w14:textId="77777777" w:rsidR="00A67A22" w:rsidRPr="00235F4E" w:rsidRDefault="00A67A22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376</w:t>
            </w:r>
          </w:p>
        </w:tc>
      </w:tr>
      <w:tr w:rsidR="00235F4E" w:rsidRPr="00235F4E" w14:paraId="2959FFB9" w14:textId="77777777" w:rsidTr="00304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A662BF4" w14:textId="77777777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Age (years)</w:t>
            </w:r>
          </w:p>
        </w:tc>
        <w:tc>
          <w:tcPr>
            <w:tcW w:w="1890" w:type="dxa"/>
            <w:noWrap/>
            <w:hideMark/>
          </w:tcPr>
          <w:p w14:paraId="0CB0E4C5" w14:textId="77777777" w:rsidR="00A67A22" w:rsidRPr="00235F4E" w:rsidRDefault="00A67A22" w:rsidP="00EE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53.65±10.25</w:t>
            </w:r>
          </w:p>
        </w:tc>
        <w:tc>
          <w:tcPr>
            <w:tcW w:w="2070" w:type="dxa"/>
            <w:noWrap/>
            <w:hideMark/>
          </w:tcPr>
          <w:p w14:paraId="794504B9" w14:textId="77777777" w:rsidR="00A67A22" w:rsidRPr="00235F4E" w:rsidRDefault="00A67A22" w:rsidP="00EE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51.61±9.17</w:t>
            </w:r>
          </w:p>
        </w:tc>
        <w:tc>
          <w:tcPr>
            <w:tcW w:w="1440" w:type="dxa"/>
            <w:noWrap/>
            <w:hideMark/>
          </w:tcPr>
          <w:p w14:paraId="67D31F05" w14:textId="77777777" w:rsidR="00A67A22" w:rsidRPr="00235F4E" w:rsidRDefault="00A67A22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400</w:t>
            </w:r>
          </w:p>
        </w:tc>
      </w:tr>
      <w:tr w:rsidR="00235F4E" w:rsidRPr="00235F4E" w14:paraId="0F0156A5" w14:textId="77777777" w:rsidTr="00304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CB42E2D" w14:textId="77777777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 xml:space="preserve">BMI </w:t>
            </w:r>
            <w:r w:rsidRPr="00235F4E">
              <w:rPr>
                <w:rFonts w:cstheme="minorHAnsi"/>
                <w:b w:val="0"/>
                <w:bCs w:val="0"/>
                <w:sz w:val="20"/>
                <w:szCs w:val="20"/>
              </w:rPr>
              <w:t>(kg/m</w:t>
            </w:r>
            <w:r w:rsidRPr="00235F4E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235F4E">
              <w:rPr>
                <w:rFonts w:cstheme="minorHAns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275C699D" w14:textId="77777777" w:rsidR="00A67A22" w:rsidRPr="00235F4E" w:rsidRDefault="00A67A22" w:rsidP="00EE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34.82±2.88</w:t>
            </w:r>
          </w:p>
        </w:tc>
        <w:tc>
          <w:tcPr>
            <w:tcW w:w="2070" w:type="dxa"/>
            <w:noWrap/>
            <w:hideMark/>
          </w:tcPr>
          <w:p w14:paraId="1F4C69DA" w14:textId="77777777" w:rsidR="00A67A22" w:rsidRPr="00235F4E" w:rsidRDefault="00A67A22" w:rsidP="00EE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34.04±2.44</w:t>
            </w:r>
          </w:p>
        </w:tc>
        <w:tc>
          <w:tcPr>
            <w:tcW w:w="1440" w:type="dxa"/>
            <w:noWrap/>
            <w:hideMark/>
          </w:tcPr>
          <w:p w14:paraId="5185A46A" w14:textId="77777777" w:rsidR="00A67A22" w:rsidRPr="00235F4E" w:rsidRDefault="00A67A22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252</w:t>
            </w:r>
          </w:p>
        </w:tc>
      </w:tr>
      <w:tr w:rsidR="00235F4E" w:rsidRPr="00235F4E" w14:paraId="2FA0A78B" w14:textId="77777777" w:rsidTr="00304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165AD24" w14:textId="77777777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 xml:space="preserve">Waist </w:t>
            </w:r>
            <w:r w:rsidRPr="00235F4E">
              <w:rPr>
                <w:rFonts w:cstheme="minorHAnsi"/>
                <w:b w:val="0"/>
                <w:bCs w:val="0"/>
                <w:sz w:val="20"/>
                <w:szCs w:val="20"/>
              </w:rPr>
              <w:t>(cm)</w:t>
            </w:r>
          </w:p>
        </w:tc>
        <w:tc>
          <w:tcPr>
            <w:tcW w:w="1890" w:type="dxa"/>
            <w:noWrap/>
          </w:tcPr>
          <w:p w14:paraId="74B01691" w14:textId="77777777" w:rsidR="00A67A22" w:rsidRPr="00235F4E" w:rsidRDefault="00A67A22" w:rsidP="00EE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110.33±8.21</w:t>
            </w:r>
          </w:p>
        </w:tc>
        <w:tc>
          <w:tcPr>
            <w:tcW w:w="2070" w:type="dxa"/>
            <w:noWrap/>
          </w:tcPr>
          <w:p w14:paraId="225EA65F" w14:textId="77777777" w:rsidR="00A67A22" w:rsidRPr="00235F4E" w:rsidRDefault="00A67A22" w:rsidP="00EE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110.15±8.82</w:t>
            </w:r>
          </w:p>
        </w:tc>
        <w:tc>
          <w:tcPr>
            <w:tcW w:w="1440" w:type="dxa"/>
            <w:noWrap/>
          </w:tcPr>
          <w:p w14:paraId="2421615B" w14:textId="77777777" w:rsidR="00A67A22" w:rsidRPr="00235F4E" w:rsidRDefault="00A67A22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934</w:t>
            </w:r>
          </w:p>
        </w:tc>
      </w:tr>
      <w:tr w:rsidR="00235F4E" w:rsidRPr="00235F4E" w14:paraId="7422EEDA" w14:textId="77777777" w:rsidTr="00304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1483DE9" w14:textId="77777777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 xml:space="preserve">Hip </w:t>
            </w:r>
            <w:r w:rsidRPr="00235F4E">
              <w:rPr>
                <w:rFonts w:cstheme="minorHAnsi"/>
                <w:b w:val="0"/>
                <w:bCs w:val="0"/>
                <w:sz w:val="20"/>
                <w:szCs w:val="20"/>
              </w:rPr>
              <w:t>(cm)</w:t>
            </w:r>
          </w:p>
        </w:tc>
        <w:tc>
          <w:tcPr>
            <w:tcW w:w="1890" w:type="dxa"/>
            <w:noWrap/>
          </w:tcPr>
          <w:p w14:paraId="0B7BF940" w14:textId="77777777" w:rsidR="00A67A22" w:rsidRPr="00235F4E" w:rsidRDefault="00A67A22" w:rsidP="00EE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117.08±12.33</w:t>
            </w:r>
          </w:p>
        </w:tc>
        <w:tc>
          <w:tcPr>
            <w:tcW w:w="2070" w:type="dxa"/>
            <w:noWrap/>
          </w:tcPr>
          <w:p w14:paraId="2E15CB6A" w14:textId="77777777" w:rsidR="00A67A22" w:rsidRPr="00235F4E" w:rsidRDefault="00A67A22" w:rsidP="00EE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113.83±12.02</w:t>
            </w:r>
          </w:p>
        </w:tc>
        <w:tc>
          <w:tcPr>
            <w:tcW w:w="1440" w:type="dxa"/>
            <w:noWrap/>
          </w:tcPr>
          <w:p w14:paraId="15298012" w14:textId="77777777" w:rsidR="00A67A22" w:rsidRPr="00235F4E" w:rsidRDefault="00A67A22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</w:t>
            </w:r>
            <w:r w:rsidR="00C60998" w:rsidRPr="00235F4E">
              <w:rPr>
                <w:rFonts w:eastAsia="Times New Roman" w:cstheme="minorHAnsi"/>
                <w:sz w:val="20"/>
                <w:szCs w:val="20"/>
              </w:rPr>
              <w:t>091</w:t>
            </w:r>
          </w:p>
        </w:tc>
      </w:tr>
      <w:tr w:rsidR="00235F4E" w:rsidRPr="00235F4E" w14:paraId="2AB7178F" w14:textId="77777777" w:rsidTr="00304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B3229DC" w14:textId="77777777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 xml:space="preserve">PBF </w:t>
            </w:r>
            <w:r w:rsidRPr="00235F4E">
              <w:rPr>
                <w:rFonts w:cstheme="minorHAnsi"/>
                <w:b w:val="0"/>
                <w:bCs w:val="0"/>
                <w:sz w:val="20"/>
                <w:szCs w:val="20"/>
              </w:rPr>
              <w:t>(%)</w:t>
            </w:r>
          </w:p>
        </w:tc>
        <w:tc>
          <w:tcPr>
            <w:tcW w:w="1890" w:type="dxa"/>
            <w:noWrap/>
            <w:hideMark/>
          </w:tcPr>
          <w:p w14:paraId="4E7CE91D" w14:textId="77777777" w:rsidR="00A67A22" w:rsidRPr="00235F4E" w:rsidRDefault="00C60998" w:rsidP="00EE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38</w:t>
            </w:r>
            <w:r w:rsidR="00A67A22" w:rsidRPr="00235F4E">
              <w:rPr>
                <w:rFonts w:eastAsia="Times New Roman" w:cstheme="minorHAnsi"/>
                <w:sz w:val="20"/>
                <w:szCs w:val="20"/>
              </w:rPr>
              <w:t>.22±15.06</w:t>
            </w:r>
          </w:p>
        </w:tc>
        <w:tc>
          <w:tcPr>
            <w:tcW w:w="2070" w:type="dxa"/>
            <w:noWrap/>
            <w:hideMark/>
          </w:tcPr>
          <w:p w14:paraId="2907D1AE" w14:textId="77777777" w:rsidR="00A67A22" w:rsidRPr="00235F4E" w:rsidRDefault="00A67A22" w:rsidP="00EE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37.74±4.77</w:t>
            </w:r>
          </w:p>
        </w:tc>
        <w:tc>
          <w:tcPr>
            <w:tcW w:w="1440" w:type="dxa"/>
            <w:noWrap/>
            <w:hideMark/>
          </w:tcPr>
          <w:p w14:paraId="2C03D961" w14:textId="77777777" w:rsidR="00A67A22" w:rsidRPr="00235F4E" w:rsidRDefault="00A67A22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478</w:t>
            </w:r>
          </w:p>
        </w:tc>
      </w:tr>
      <w:tr w:rsidR="00235F4E" w:rsidRPr="00235F4E" w14:paraId="6A69E1DD" w14:textId="77777777" w:rsidTr="00304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D0FA110" w14:textId="77777777" w:rsidR="00A67A22" w:rsidRPr="00235F4E" w:rsidRDefault="00A67A22" w:rsidP="00EE5CDD">
            <w:pPr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WBC10</w:t>
            </w:r>
          </w:p>
        </w:tc>
        <w:tc>
          <w:tcPr>
            <w:tcW w:w="1890" w:type="dxa"/>
            <w:noWrap/>
          </w:tcPr>
          <w:p w14:paraId="6BA2D407" w14:textId="77777777" w:rsidR="00A67A22" w:rsidRPr="00235F4E" w:rsidRDefault="00A67A22" w:rsidP="00EE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7.36±1.54</w:t>
            </w:r>
          </w:p>
        </w:tc>
        <w:tc>
          <w:tcPr>
            <w:tcW w:w="2070" w:type="dxa"/>
            <w:noWrap/>
          </w:tcPr>
          <w:p w14:paraId="60ACFBFD" w14:textId="77777777" w:rsidR="00A67A22" w:rsidRPr="00235F4E" w:rsidRDefault="00A67A22" w:rsidP="00EE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7.45±1.91</w:t>
            </w:r>
          </w:p>
        </w:tc>
        <w:tc>
          <w:tcPr>
            <w:tcW w:w="1440" w:type="dxa"/>
            <w:noWrap/>
          </w:tcPr>
          <w:p w14:paraId="674C0508" w14:textId="77777777" w:rsidR="00A67A22" w:rsidRPr="00235F4E" w:rsidRDefault="00A67A22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811</w:t>
            </w:r>
          </w:p>
        </w:tc>
      </w:tr>
      <w:tr w:rsidR="00235F4E" w:rsidRPr="00235F4E" w14:paraId="6500E2AE" w14:textId="77777777" w:rsidTr="00304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7B0AD2F1" w14:textId="77777777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 xml:space="preserve">SBP </w:t>
            </w:r>
            <w:r w:rsidRPr="00235F4E">
              <w:rPr>
                <w:rFonts w:cstheme="minorHAnsi"/>
                <w:b w:val="0"/>
                <w:bCs w:val="0"/>
                <w:sz w:val="20"/>
                <w:szCs w:val="20"/>
              </w:rPr>
              <w:t>(mmHg)</w:t>
            </w:r>
          </w:p>
        </w:tc>
        <w:tc>
          <w:tcPr>
            <w:tcW w:w="1890" w:type="dxa"/>
            <w:noWrap/>
          </w:tcPr>
          <w:p w14:paraId="694B6AD3" w14:textId="77777777" w:rsidR="00A67A22" w:rsidRPr="00235F4E" w:rsidRDefault="00A67A22" w:rsidP="00EE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118.95±12.86</w:t>
            </w:r>
          </w:p>
        </w:tc>
        <w:tc>
          <w:tcPr>
            <w:tcW w:w="2070" w:type="dxa"/>
            <w:noWrap/>
          </w:tcPr>
          <w:p w14:paraId="0D4E037C" w14:textId="77777777" w:rsidR="00A67A22" w:rsidRPr="00235F4E" w:rsidRDefault="00A67A22" w:rsidP="00EE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123.75±10.80</w:t>
            </w:r>
          </w:p>
        </w:tc>
        <w:tc>
          <w:tcPr>
            <w:tcW w:w="1440" w:type="dxa"/>
            <w:noWrap/>
          </w:tcPr>
          <w:p w14:paraId="04E875EE" w14:textId="77777777" w:rsidR="00A67A22" w:rsidRPr="00235F4E" w:rsidRDefault="00A67A22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153</w:t>
            </w:r>
          </w:p>
        </w:tc>
      </w:tr>
      <w:tr w:rsidR="00235F4E" w:rsidRPr="00235F4E" w14:paraId="0C421469" w14:textId="77777777" w:rsidTr="00304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E052864" w14:textId="77777777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 xml:space="preserve">DBP </w:t>
            </w:r>
            <w:r w:rsidRPr="00235F4E">
              <w:rPr>
                <w:rFonts w:cstheme="minorHAnsi"/>
                <w:b w:val="0"/>
                <w:bCs w:val="0"/>
                <w:sz w:val="20"/>
                <w:szCs w:val="20"/>
              </w:rPr>
              <w:t>(mmHg)</w:t>
            </w:r>
          </w:p>
        </w:tc>
        <w:tc>
          <w:tcPr>
            <w:tcW w:w="1890" w:type="dxa"/>
            <w:noWrap/>
          </w:tcPr>
          <w:p w14:paraId="56EB75D8" w14:textId="77777777" w:rsidR="00A67A22" w:rsidRPr="00235F4E" w:rsidRDefault="00A67A22" w:rsidP="00EE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77.37±7.33</w:t>
            </w:r>
          </w:p>
        </w:tc>
        <w:tc>
          <w:tcPr>
            <w:tcW w:w="2070" w:type="dxa"/>
            <w:noWrap/>
          </w:tcPr>
          <w:p w14:paraId="2214C081" w14:textId="77777777" w:rsidR="00A67A22" w:rsidRPr="00235F4E" w:rsidRDefault="00A67A22" w:rsidP="00EE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79.17±5.91</w:t>
            </w:r>
          </w:p>
        </w:tc>
        <w:tc>
          <w:tcPr>
            <w:tcW w:w="1440" w:type="dxa"/>
            <w:noWrap/>
          </w:tcPr>
          <w:p w14:paraId="1129D0F5" w14:textId="77777777" w:rsidR="00A67A22" w:rsidRPr="00235F4E" w:rsidRDefault="00A67A22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339</w:t>
            </w:r>
          </w:p>
        </w:tc>
      </w:tr>
      <w:tr w:rsidR="00235F4E" w:rsidRPr="00235F4E" w14:paraId="7F395A3E" w14:textId="77777777" w:rsidTr="00304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E15A59B" w14:textId="77777777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cstheme="minorHAnsi"/>
                <w:b w:val="0"/>
                <w:bCs w:val="0"/>
                <w:sz w:val="20"/>
                <w:szCs w:val="20"/>
              </w:rPr>
              <w:t>Resting HR (beats/min)</w:t>
            </w:r>
          </w:p>
        </w:tc>
        <w:tc>
          <w:tcPr>
            <w:tcW w:w="1890" w:type="dxa"/>
            <w:noWrap/>
            <w:hideMark/>
          </w:tcPr>
          <w:p w14:paraId="7F7F249D" w14:textId="77777777" w:rsidR="00A67A22" w:rsidRPr="00235F4E" w:rsidRDefault="00A67A22" w:rsidP="00EE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79.84±15.26</w:t>
            </w:r>
          </w:p>
        </w:tc>
        <w:tc>
          <w:tcPr>
            <w:tcW w:w="2070" w:type="dxa"/>
            <w:noWrap/>
            <w:hideMark/>
          </w:tcPr>
          <w:p w14:paraId="4BAC9E29" w14:textId="77777777" w:rsidR="00A67A22" w:rsidRPr="00235F4E" w:rsidRDefault="00A67A22" w:rsidP="00EE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83.22±12.59</w:t>
            </w:r>
          </w:p>
        </w:tc>
        <w:tc>
          <w:tcPr>
            <w:tcW w:w="1440" w:type="dxa"/>
            <w:noWrap/>
            <w:hideMark/>
          </w:tcPr>
          <w:p w14:paraId="383C5FF0" w14:textId="77777777" w:rsidR="00A67A22" w:rsidRPr="00235F4E" w:rsidRDefault="00A67A22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390</w:t>
            </w:r>
          </w:p>
        </w:tc>
      </w:tr>
      <w:tr w:rsidR="00235F4E" w:rsidRPr="00235F4E" w14:paraId="1F59E4ED" w14:textId="77777777" w:rsidTr="00304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647F77B" w14:textId="77777777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cstheme="minorHAnsi"/>
                <w:b w:val="0"/>
                <w:bCs w:val="0"/>
                <w:sz w:val="20"/>
                <w:szCs w:val="20"/>
              </w:rPr>
              <w:t>VO</w:t>
            </w:r>
            <w:r w:rsidRPr="00235F4E">
              <w:rPr>
                <w:rFonts w:cstheme="minorHAnsi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235F4E">
              <w:rPr>
                <w:rFonts w:cstheme="minorHAnsi"/>
                <w:b w:val="0"/>
                <w:bCs w:val="0"/>
                <w:sz w:val="20"/>
                <w:szCs w:val="20"/>
              </w:rPr>
              <w:t>, max (ml/kg/min)</w:t>
            </w:r>
          </w:p>
        </w:tc>
        <w:tc>
          <w:tcPr>
            <w:tcW w:w="1890" w:type="dxa"/>
            <w:noWrap/>
          </w:tcPr>
          <w:p w14:paraId="21EE065F" w14:textId="77777777" w:rsidR="00A67A22" w:rsidRPr="00235F4E" w:rsidRDefault="00A67A22" w:rsidP="00EE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14.95±4.03</w:t>
            </w:r>
          </w:p>
        </w:tc>
        <w:tc>
          <w:tcPr>
            <w:tcW w:w="2070" w:type="dxa"/>
            <w:noWrap/>
          </w:tcPr>
          <w:p w14:paraId="43773870" w14:textId="77777777" w:rsidR="00A67A22" w:rsidRPr="00235F4E" w:rsidRDefault="00A67A22" w:rsidP="00EE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15.42±4.11</w:t>
            </w:r>
          </w:p>
        </w:tc>
        <w:tc>
          <w:tcPr>
            <w:tcW w:w="1440" w:type="dxa"/>
            <w:noWrap/>
          </w:tcPr>
          <w:p w14:paraId="4FBCF6EE" w14:textId="77777777" w:rsidR="00A67A22" w:rsidRPr="00235F4E" w:rsidRDefault="00A67A22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659</w:t>
            </w:r>
          </w:p>
        </w:tc>
      </w:tr>
      <w:tr w:rsidR="00235F4E" w:rsidRPr="00235F4E" w14:paraId="29142804" w14:textId="77777777" w:rsidTr="00304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6B0111E" w14:textId="77777777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cstheme="minorHAnsi"/>
                <w:b w:val="0"/>
                <w:bCs w:val="0"/>
                <w:sz w:val="20"/>
                <w:szCs w:val="20"/>
              </w:rPr>
              <w:t xml:space="preserve">TC </w:t>
            </w: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(mmol/l)</w:t>
            </w:r>
          </w:p>
        </w:tc>
        <w:tc>
          <w:tcPr>
            <w:tcW w:w="1890" w:type="dxa"/>
            <w:noWrap/>
          </w:tcPr>
          <w:p w14:paraId="3B8D8E81" w14:textId="77777777" w:rsidR="00A67A22" w:rsidRPr="00235F4E" w:rsidRDefault="00A67A22" w:rsidP="00EE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4.97±1.12</w:t>
            </w:r>
          </w:p>
        </w:tc>
        <w:tc>
          <w:tcPr>
            <w:tcW w:w="2070" w:type="dxa"/>
            <w:noWrap/>
          </w:tcPr>
          <w:p w14:paraId="40A0C633" w14:textId="77777777" w:rsidR="00A67A22" w:rsidRPr="00235F4E" w:rsidRDefault="00A67A22" w:rsidP="00EE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4.95±1.16</w:t>
            </w:r>
          </w:p>
        </w:tc>
        <w:tc>
          <w:tcPr>
            <w:tcW w:w="1440" w:type="dxa"/>
            <w:noWrap/>
          </w:tcPr>
          <w:p w14:paraId="72E07C79" w14:textId="77777777" w:rsidR="00A67A22" w:rsidRPr="00235F4E" w:rsidRDefault="00A67A22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944</w:t>
            </w:r>
          </w:p>
        </w:tc>
      </w:tr>
      <w:tr w:rsidR="00235F4E" w:rsidRPr="00235F4E" w14:paraId="55AE3600" w14:textId="77777777" w:rsidTr="00304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54FF740" w14:textId="77777777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HDL (mmol/l)</w:t>
            </w:r>
          </w:p>
        </w:tc>
        <w:tc>
          <w:tcPr>
            <w:tcW w:w="1890" w:type="dxa"/>
            <w:noWrap/>
          </w:tcPr>
          <w:p w14:paraId="67CD04E6" w14:textId="77777777" w:rsidR="00A67A22" w:rsidRPr="00235F4E" w:rsidRDefault="00A67A22" w:rsidP="00EE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1.17±0.39</w:t>
            </w:r>
          </w:p>
        </w:tc>
        <w:tc>
          <w:tcPr>
            <w:tcW w:w="2070" w:type="dxa"/>
            <w:noWrap/>
          </w:tcPr>
          <w:p w14:paraId="3F41E3AA" w14:textId="77777777" w:rsidR="00A67A22" w:rsidRPr="00235F4E" w:rsidRDefault="00A67A22" w:rsidP="00EE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1.18±0.39</w:t>
            </w:r>
          </w:p>
        </w:tc>
        <w:tc>
          <w:tcPr>
            <w:tcW w:w="1440" w:type="dxa"/>
            <w:noWrap/>
          </w:tcPr>
          <w:p w14:paraId="5DC7D11D" w14:textId="77777777" w:rsidR="00A67A22" w:rsidRPr="00235F4E" w:rsidRDefault="00A67A22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922</w:t>
            </w:r>
          </w:p>
        </w:tc>
      </w:tr>
      <w:tr w:rsidR="00235F4E" w:rsidRPr="00235F4E" w14:paraId="2A7C6EA0" w14:textId="77777777" w:rsidTr="00304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175A907E" w14:textId="77777777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LDL (mmol/l)</w:t>
            </w:r>
          </w:p>
        </w:tc>
        <w:tc>
          <w:tcPr>
            <w:tcW w:w="1890" w:type="dxa"/>
            <w:noWrap/>
          </w:tcPr>
          <w:p w14:paraId="0865FA3C" w14:textId="77777777" w:rsidR="00A67A22" w:rsidRPr="00235F4E" w:rsidRDefault="00A67A22" w:rsidP="00EE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3.15±0.96</w:t>
            </w:r>
          </w:p>
        </w:tc>
        <w:tc>
          <w:tcPr>
            <w:tcW w:w="2070" w:type="dxa"/>
            <w:noWrap/>
          </w:tcPr>
          <w:p w14:paraId="4B3D75B6" w14:textId="77777777" w:rsidR="00A67A22" w:rsidRPr="00235F4E" w:rsidRDefault="00A67A22" w:rsidP="00EE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2.94±1.34</w:t>
            </w:r>
          </w:p>
        </w:tc>
        <w:tc>
          <w:tcPr>
            <w:tcW w:w="1440" w:type="dxa"/>
            <w:noWrap/>
          </w:tcPr>
          <w:p w14:paraId="0FD99D83" w14:textId="77777777" w:rsidR="00A67A22" w:rsidRPr="00235F4E" w:rsidRDefault="00A67A22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427</w:t>
            </w:r>
          </w:p>
        </w:tc>
      </w:tr>
      <w:tr w:rsidR="00235F4E" w:rsidRPr="00235F4E" w14:paraId="4BDBC15D" w14:textId="77777777" w:rsidTr="00304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2ACC745" w14:textId="33592D42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TG (mmol/l)</w:t>
            </w:r>
          </w:p>
        </w:tc>
        <w:tc>
          <w:tcPr>
            <w:tcW w:w="1890" w:type="dxa"/>
            <w:noWrap/>
          </w:tcPr>
          <w:p w14:paraId="39655F0F" w14:textId="77777777" w:rsidR="00A67A22" w:rsidRPr="00235F4E" w:rsidRDefault="00A67A22" w:rsidP="00EE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1.44±0.57</w:t>
            </w:r>
          </w:p>
        </w:tc>
        <w:tc>
          <w:tcPr>
            <w:tcW w:w="2070" w:type="dxa"/>
            <w:noWrap/>
          </w:tcPr>
          <w:p w14:paraId="00FC96C0" w14:textId="77777777" w:rsidR="00A67A22" w:rsidRPr="00235F4E" w:rsidRDefault="00A67A22" w:rsidP="00EE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1.94±1.28</w:t>
            </w:r>
          </w:p>
        </w:tc>
        <w:tc>
          <w:tcPr>
            <w:tcW w:w="1440" w:type="dxa"/>
            <w:noWrap/>
          </w:tcPr>
          <w:p w14:paraId="752FF520" w14:textId="77777777" w:rsidR="00A67A22" w:rsidRPr="00235F4E" w:rsidRDefault="00A67A22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/>
                <w:sz w:val="20"/>
                <w:szCs w:val="20"/>
              </w:rPr>
              <w:t>0.011</w:t>
            </w:r>
          </w:p>
        </w:tc>
      </w:tr>
      <w:tr w:rsidR="00235F4E" w:rsidRPr="00235F4E" w14:paraId="45FFD769" w14:textId="77777777" w:rsidTr="00304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895F203" w14:textId="77777777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F</w:t>
            </w:r>
            <w:r w:rsidR="00DB5830"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B</w:t>
            </w: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G (mmol/l)</w:t>
            </w:r>
          </w:p>
        </w:tc>
        <w:tc>
          <w:tcPr>
            <w:tcW w:w="1890" w:type="dxa"/>
            <w:noWrap/>
          </w:tcPr>
          <w:p w14:paraId="3B724624" w14:textId="77777777" w:rsidR="00A67A22" w:rsidRPr="00235F4E" w:rsidRDefault="00C60998" w:rsidP="00EE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5</w:t>
            </w:r>
            <w:r w:rsidR="00A67A22" w:rsidRPr="00235F4E">
              <w:rPr>
                <w:rFonts w:eastAsia="Times New Roman" w:cstheme="minorHAnsi"/>
                <w:sz w:val="20"/>
                <w:szCs w:val="20"/>
              </w:rPr>
              <w:t>.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2</w:t>
            </w:r>
            <w:r w:rsidR="00A67A22" w:rsidRPr="00235F4E">
              <w:rPr>
                <w:rFonts w:eastAsia="Times New Roman" w:cstheme="minorHAnsi"/>
                <w:sz w:val="20"/>
                <w:szCs w:val="20"/>
              </w:rPr>
              <w:t>9±2.39</w:t>
            </w:r>
          </w:p>
        </w:tc>
        <w:tc>
          <w:tcPr>
            <w:tcW w:w="2070" w:type="dxa"/>
            <w:noWrap/>
          </w:tcPr>
          <w:p w14:paraId="29F99FE2" w14:textId="77777777" w:rsidR="00A67A22" w:rsidRPr="00235F4E" w:rsidRDefault="00A67A22" w:rsidP="00EE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9.98±3.53</w:t>
            </w:r>
          </w:p>
        </w:tc>
        <w:tc>
          <w:tcPr>
            <w:tcW w:w="1440" w:type="dxa"/>
            <w:noWrap/>
          </w:tcPr>
          <w:p w14:paraId="68775B8B" w14:textId="77777777" w:rsidR="00A67A22" w:rsidRPr="00235F4E" w:rsidRDefault="00A67A22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/>
                <w:sz w:val="20"/>
                <w:szCs w:val="20"/>
              </w:rPr>
              <w:t>&lt;0.001</w:t>
            </w:r>
          </w:p>
        </w:tc>
      </w:tr>
      <w:tr w:rsidR="00235F4E" w:rsidRPr="00235F4E" w14:paraId="6F15B13A" w14:textId="77777777" w:rsidTr="00304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2F7B0EA" w14:textId="77777777" w:rsidR="00A67A22" w:rsidRPr="00235F4E" w:rsidRDefault="00A67A22" w:rsidP="00832C44">
            <w:pPr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HbA1c (%)</w:t>
            </w:r>
          </w:p>
        </w:tc>
        <w:tc>
          <w:tcPr>
            <w:tcW w:w="1890" w:type="dxa"/>
            <w:noWrap/>
          </w:tcPr>
          <w:p w14:paraId="734AA558" w14:textId="77777777" w:rsidR="00A67A22" w:rsidRPr="00235F4E" w:rsidRDefault="00C60998" w:rsidP="00EE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6</w:t>
            </w:r>
            <w:r w:rsidR="00A67A22" w:rsidRPr="00235F4E">
              <w:rPr>
                <w:rFonts w:eastAsia="Times New Roman" w:cstheme="minorHAnsi"/>
                <w:sz w:val="20"/>
                <w:szCs w:val="20"/>
              </w:rPr>
              <w:t>.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0</w:t>
            </w:r>
            <w:r w:rsidR="00A67A22" w:rsidRPr="00235F4E">
              <w:rPr>
                <w:rFonts w:eastAsia="Times New Roman" w:cstheme="minorHAnsi"/>
                <w:sz w:val="20"/>
                <w:szCs w:val="20"/>
              </w:rPr>
              <w:t>1±0.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3</w:t>
            </w:r>
            <w:r w:rsidR="00A67A22" w:rsidRPr="00235F4E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</w:tcPr>
          <w:p w14:paraId="11B624D9" w14:textId="77777777" w:rsidR="00A67A22" w:rsidRPr="00235F4E" w:rsidRDefault="00A67A22" w:rsidP="00EE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9.11±1.52</w:t>
            </w:r>
          </w:p>
        </w:tc>
        <w:tc>
          <w:tcPr>
            <w:tcW w:w="1440" w:type="dxa"/>
            <w:noWrap/>
          </w:tcPr>
          <w:p w14:paraId="13B05766" w14:textId="77777777" w:rsidR="00A67A22" w:rsidRPr="00235F4E" w:rsidRDefault="00A67A22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/>
                <w:sz w:val="20"/>
                <w:szCs w:val="20"/>
              </w:rPr>
              <w:t>&lt;0.001</w:t>
            </w:r>
          </w:p>
        </w:tc>
      </w:tr>
      <w:tr w:rsidR="00235F4E" w:rsidRPr="00235F4E" w14:paraId="1A611307" w14:textId="77777777" w:rsidTr="00304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2E3D01B9" w14:textId="77777777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Insulin (ng/ml)</w:t>
            </w:r>
          </w:p>
        </w:tc>
        <w:tc>
          <w:tcPr>
            <w:tcW w:w="1890" w:type="dxa"/>
            <w:noWrap/>
          </w:tcPr>
          <w:p w14:paraId="7577CF39" w14:textId="77777777" w:rsidR="00A67A22" w:rsidRPr="00235F4E" w:rsidRDefault="00A67A22" w:rsidP="00EE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4.04±2.17</w:t>
            </w:r>
          </w:p>
        </w:tc>
        <w:tc>
          <w:tcPr>
            <w:tcW w:w="2070" w:type="dxa"/>
            <w:noWrap/>
          </w:tcPr>
          <w:p w14:paraId="1055C6AE" w14:textId="77777777" w:rsidR="00A67A22" w:rsidRPr="00235F4E" w:rsidRDefault="00A67A22" w:rsidP="00EE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4.00±2.03</w:t>
            </w:r>
          </w:p>
        </w:tc>
        <w:tc>
          <w:tcPr>
            <w:tcW w:w="1440" w:type="dxa"/>
            <w:noWrap/>
          </w:tcPr>
          <w:p w14:paraId="45B3B62F" w14:textId="77777777" w:rsidR="00A67A22" w:rsidRPr="00235F4E" w:rsidRDefault="00A67A22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950</w:t>
            </w:r>
          </w:p>
        </w:tc>
      </w:tr>
      <w:tr w:rsidR="00235F4E" w:rsidRPr="00235F4E" w14:paraId="3A3DB086" w14:textId="77777777" w:rsidTr="00304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1923A0E1" w14:textId="77777777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C-peptide</w:t>
            </w:r>
            <w:r w:rsidRPr="00235F4E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</w:t>
            </w: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(ng/ml)</w:t>
            </w:r>
          </w:p>
        </w:tc>
        <w:tc>
          <w:tcPr>
            <w:tcW w:w="1890" w:type="dxa"/>
            <w:noWrap/>
          </w:tcPr>
          <w:p w14:paraId="06DF8719" w14:textId="77777777" w:rsidR="00A67A22" w:rsidRPr="00235F4E" w:rsidRDefault="00A67A22" w:rsidP="00EE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2.73±2.10</w:t>
            </w:r>
          </w:p>
        </w:tc>
        <w:tc>
          <w:tcPr>
            <w:tcW w:w="2070" w:type="dxa"/>
            <w:noWrap/>
          </w:tcPr>
          <w:p w14:paraId="484E75C4" w14:textId="77777777" w:rsidR="00A67A22" w:rsidRPr="00235F4E" w:rsidRDefault="00A67A22" w:rsidP="00EE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5.02±6.59</w:t>
            </w:r>
          </w:p>
        </w:tc>
        <w:tc>
          <w:tcPr>
            <w:tcW w:w="1440" w:type="dxa"/>
            <w:noWrap/>
          </w:tcPr>
          <w:p w14:paraId="0508B613" w14:textId="77777777" w:rsidR="00A67A22" w:rsidRPr="00235F4E" w:rsidRDefault="00A67A22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/>
                <w:sz w:val="20"/>
                <w:szCs w:val="20"/>
              </w:rPr>
              <w:t>0.045</w:t>
            </w:r>
          </w:p>
        </w:tc>
      </w:tr>
      <w:tr w:rsidR="00235F4E" w:rsidRPr="00235F4E" w14:paraId="1F8AA4E6" w14:textId="77777777" w:rsidTr="00304C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BA9D24E" w14:textId="77777777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HOMA-IR</w:t>
            </w:r>
          </w:p>
        </w:tc>
        <w:tc>
          <w:tcPr>
            <w:tcW w:w="1890" w:type="dxa"/>
            <w:noWrap/>
          </w:tcPr>
          <w:p w14:paraId="6CF5DB11" w14:textId="77777777" w:rsidR="00A67A22" w:rsidRPr="00235F4E" w:rsidRDefault="00A67A22" w:rsidP="00EE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1.18±0.65</w:t>
            </w:r>
          </w:p>
        </w:tc>
        <w:tc>
          <w:tcPr>
            <w:tcW w:w="2070" w:type="dxa"/>
            <w:noWrap/>
          </w:tcPr>
          <w:p w14:paraId="2EE20833" w14:textId="77777777" w:rsidR="00A67A22" w:rsidRPr="00235F4E" w:rsidRDefault="00A67A22" w:rsidP="00EE5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1.61±0.94</w:t>
            </w:r>
          </w:p>
        </w:tc>
        <w:tc>
          <w:tcPr>
            <w:tcW w:w="1440" w:type="dxa"/>
            <w:noWrap/>
          </w:tcPr>
          <w:p w14:paraId="30614B18" w14:textId="77777777" w:rsidR="00A67A22" w:rsidRPr="00235F4E" w:rsidRDefault="00A67A22" w:rsidP="00EE5C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/>
                <w:sz w:val="20"/>
                <w:szCs w:val="20"/>
              </w:rPr>
              <w:t>0.049</w:t>
            </w:r>
          </w:p>
        </w:tc>
      </w:tr>
      <w:tr w:rsidR="00235F4E" w:rsidRPr="00235F4E" w14:paraId="1DDA0F13" w14:textId="77777777" w:rsidTr="00304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4E4C27B" w14:textId="77777777" w:rsidR="00A67A22" w:rsidRPr="00235F4E" w:rsidRDefault="00A67A22" w:rsidP="00EE5CDD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235F4E">
              <w:rPr>
                <w:rFonts w:cstheme="minorHAnsi"/>
                <w:b w:val="0"/>
                <w:bCs w:val="0"/>
                <w:sz w:val="20"/>
                <w:szCs w:val="20"/>
              </w:rPr>
              <w:t>hsCRP</w:t>
            </w:r>
            <w:proofErr w:type="spellEnd"/>
            <w:r w:rsidRPr="00235F4E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(</w:t>
            </w:r>
            <w:r w:rsidRPr="00235F4E">
              <w:rPr>
                <w:rFonts w:cstheme="minorHAnsi"/>
                <w:b w:val="0"/>
                <w:bCs w:val="0"/>
                <w:sz w:val="20"/>
                <w:szCs w:val="20"/>
              </w:rPr>
              <w:sym w:font="Symbol" w:char="F06D"/>
            </w:r>
            <w:r w:rsidRPr="00235F4E">
              <w:rPr>
                <w:rFonts w:cstheme="minorHAnsi"/>
                <w:b w:val="0"/>
                <w:bCs w:val="0"/>
                <w:sz w:val="20"/>
                <w:szCs w:val="20"/>
              </w:rPr>
              <w:t>g/ml)</w:t>
            </w:r>
          </w:p>
        </w:tc>
        <w:tc>
          <w:tcPr>
            <w:tcW w:w="1890" w:type="dxa"/>
            <w:noWrap/>
            <w:hideMark/>
          </w:tcPr>
          <w:p w14:paraId="7705A1A0" w14:textId="77777777" w:rsidR="00A67A22" w:rsidRPr="00235F4E" w:rsidRDefault="00C60998" w:rsidP="00EE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3</w:t>
            </w:r>
            <w:r w:rsidR="00A67A22" w:rsidRPr="00235F4E">
              <w:rPr>
                <w:rFonts w:eastAsia="Times New Roman" w:cstheme="minorHAnsi"/>
                <w:sz w:val="20"/>
                <w:szCs w:val="20"/>
              </w:rPr>
              <w:t>.08±</w:t>
            </w:r>
            <w:r w:rsidRPr="00235F4E">
              <w:rPr>
                <w:rFonts w:eastAsia="Times New Roman" w:cstheme="minorHAnsi"/>
                <w:sz w:val="20"/>
                <w:szCs w:val="20"/>
              </w:rPr>
              <w:t>1</w:t>
            </w:r>
            <w:r w:rsidR="00A67A22" w:rsidRPr="00235F4E">
              <w:rPr>
                <w:rFonts w:eastAsia="Times New Roman" w:cstheme="minorHAnsi"/>
                <w:sz w:val="20"/>
                <w:szCs w:val="20"/>
              </w:rPr>
              <w:t>.67</w:t>
            </w:r>
          </w:p>
        </w:tc>
        <w:tc>
          <w:tcPr>
            <w:tcW w:w="2070" w:type="dxa"/>
            <w:noWrap/>
            <w:hideMark/>
          </w:tcPr>
          <w:p w14:paraId="2E167921" w14:textId="77777777" w:rsidR="00A67A22" w:rsidRPr="00235F4E" w:rsidRDefault="00A67A22" w:rsidP="00EE5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6.17±4.59</w:t>
            </w:r>
          </w:p>
        </w:tc>
        <w:tc>
          <w:tcPr>
            <w:tcW w:w="1440" w:type="dxa"/>
            <w:noWrap/>
            <w:hideMark/>
          </w:tcPr>
          <w:p w14:paraId="2F31A029" w14:textId="77777777" w:rsidR="00A67A22" w:rsidRPr="00235F4E" w:rsidRDefault="00A67A22" w:rsidP="00EE5C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/>
                <w:bCs/>
                <w:sz w:val="20"/>
                <w:szCs w:val="20"/>
              </w:rPr>
              <w:t>0.0</w:t>
            </w:r>
            <w:r w:rsidR="00C60998" w:rsidRPr="00235F4E">
              <w:rPr>
                <w:rFonts w:eastAsia="Times New Roman" w:cstheme="minorHAnsi"/>
                <w:b/>
                <w:bCs/>
                <w:sz w:val="20"/>
                <w:szCs w:val="20"/>
              </w:rPr>
              <w:t>0</w:t>
            </w:r>
            <w:r w:rsidRPr="00235F4E">
              <w:rPr>
                <w:rFonts w:eastAsia="Times New Roman" w:cstheme="minorHAnsi"/>
                <w:b/>
                <w:bCs/>
                <w:sz w:val="20"/>
                <w:szCs w:val="20"/>
              </w:rPr>
              <w:t>6</w:t>
            </w:r>
          </w:p>
        </w:tc>
      </w:tr>
    </w:tbl>
    <w:p w14:paraId="51811EFF" w14:textId="681AD211" w:rsidR="008B1A36" w:rsidRPr="00235F4E" w:rsidRDefault="008B1A36" w:rsidP="00A67A22">
      <w:pPr>
        <w:jc w:val="center"/>
        <w:rPr>
          <w:rFonts w:cstheme="minorHAnsi"/>
          <w:sz w:val="20"/>
          <w:szCs w:val="20"/>
        </w:rPr>
      </w:pPr>
    </w:p>
    <w:p w14:paraId="67F9B196" w14:textId="77777777" w:rsidR="008B1A36" w:rsidRPr="00235F4E" w:rsidRDefault="008B1A36">
      <w:pPr>
        <w:rPr>
          <w:rFonts w:cstheme="minorHAnsi"/>
          <w:sz w:val="20"/>
          <w:szCs w:val="20"/>
        </w:rPr>
      </w:pPr>
      <w:r w:rsidRPr="00235F4E">
        <w:rPr>
          <w:rFonts w:cstheme="minorHAnsi"/>
          <w:sz w:val="20"/>
          <w:szCs w:val="20"/>
        </w:rPr>
        <w:br w:type="page"/>
      </w:r>
    </w:p>
    <w:p w14:paraId="711EB868" w14:textId="77777777" w:rsidR="008B1A36" w:rsidRPr="00235F4E" w:rsidRDefault="008B1A36" w:rsidP="008B1A36">
      <w:pPr>
        <w:ind w:right="-424"/>
        <w:rPr>
          <w:rFonts w:cstheme="minorHAnsi"/>
          <w:b/>
          <w:bCs/>
          <w:sz w:val="24"/>
          <w:szCs w:val="24"/>
        </w:rPr>
      </w:pPr>
      <w:r w:rsidRPr="00235F4E">
        <w:rPr>
          <w:rFonts w:cstheme="minorHAnsi"/>
          <w:b/>
          <w:bCs/>
          <w:sz w:val="24"/>
          <w:szCs w:val="24"/>
        </w:rPr>
        <w:lastRenderedPageBreak/>
        <w:t xml:space="preserve">Table S3: Spearman correlation of </w:t>
      </w:r>
      <w:r w:rsidRPr="00235F4E">
        <w:rPr>
          <w:rFonts w:ascii="Arial" w:eastAsia="Times New Roman" w:hAnsi="Arial" w:cs="Arial"/>
          <w:b/>
          <w:bCs/>
        </w:rPr>
        <w:t>VO</w:t>
      </w:r>
      <w:r w:rsidRPr="00235F4E">
        <w:rPr>
          <w:rFonts w:ascii="Arial" w:eastAsia="Times New Roman" w:hAnsi="Arial" w:cs="Arial"/>
          <w:b/>
          <w:bCs/>
          <w:vertAlign w:val="subscript"/>
        </w:rPr>
        <w:t xml:space="preserve">2 </w:t>
      </w:r>
      <w:r w:rsidRPr="00235F4E">
        <w:rPr>
          <w:rFonts w:ascii="Arial" w:eastAsia="Times New Roman" w:hAnsi="Arial" w:cs="Arial"/>
          <w:b/>
          <w:bCs/>
        </w:rPr>
        <w:t>max,</w:t>
      </w:r>
      <w:r w:rsidRPr="00235F4E">
        <w:rPr>
          <w:rFonts w:cstheme="minorHAnsi"/>
          <w:b/>
          <w:bCs/>
          <w:sz w:val="24"/>
          <w:szCs w:val="24"/>
        </w:rPr>
        <w:t xml:space="preserve"> HR and circulating </w:t>
      </w:r>
      <w:proofErr w:type="spellStart"/>
      <w:r w:rsidRPr="00235F4E">
        <w:rPr>
          <w:rFonts w:cstheme="minorHAnsi"/>
          <w:b/>
          <w:bCs/>
          <w:sz w:val="24"/>
          <w:szCs w:val="24"/>
        </w:rPr>
        <w:t>Spexin</w:t>
      </w:r>
      <w:proofErr w:type="spellEnd"/>
      <w:r w:rsidRPr="00235F4E">
        <w:rPr>
          <w:rFonts w:cstheme="minorHAnsi"/>
          <w:b/>
          <w:bCs/>
          <w:sz w:val="24"/>
          <w:szCs w:val="24"/>
        </w:rPr>
        <w:t xml:space="preserve"> with characteristics of individuals enrolled in exercise protocol (n=47). </w:t>
      </w:r>
    </w:p>
    <w:tbl>
      <w:tblPr>
        <w:tblStyle w:val="PlainTable2"/>
        <w:tblW w:w="8804" w:type="dxa"/>
        <w:tblLook w:val="04A0" w:firstRow="1" w:lastRow="0" w:firstColumn="1" w:lastColumn="0" w:noHBand="0" w:noVBand="1"/>
      </w:tblPr>
      <w:tblGrid>
        <w:gridCol w:w="2552"/>
        <w:gridCol w:w="992"/>
        <w:gridCol w:w="1134"/>
        <w:gridCol w:w="992"/>
        <w:gridCol w:w="1134"/>
        <w:gridCol w:w="1134"/>
        <w:gridCol w:w="866"/>
      </w:tblGrid>
      <w:tr w:rsidR="00235F4E" w:rsidRPr="00235F4E" w14:paraId="706F29AC" w14:textId="77777777" w:rsidTr="002206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429563B8" w14:textId="77777777" w:rsidR="008B1A36" w:rsidRPr="00235F4E" w:rsidRDefault="008B1A36" w:rsidP="00D9544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118" w:type="dxa"/>
            <w:gridSpan w:val="3"/>
            <w:noWrap/>
          </w:tcPr>
          <w:p w14:paraId="781F6015" w14:textId="77777777" w:rsidR="008B1A36" w:rsidRPr="00235F4E" w:rsidRDefault="008B1A36" w:rsidP="00D954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Pre</w:t>
            </w:r>
          </w:p>
        </w:tc>
        <w:tc>
          <w:tcPr>
            <w:tcW w:w="3134" w:type="dxa"/>
            <w:gridSpan w:val="3"/>
          </w:tcPr>
          <w:p w14:paraId="66B60874" w14:textId="77777777" w:rsidR="008B1A36" w:rsidRPr="00235F4E" w:rsidRDefault="008B1A36" w:rsidP="00D954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Post</w:t>
            </w:r>
          </w:p>
        </w:tc>
      </w:tr>
      <w:tr w:rsidR="00235F4E" w:rsidRPr="00235F4E" w14:paraId="39F99305" w14:textId="77777777" w:rsidTr="008B1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739E9C06" w14:textId="77777777" w:rsidR="008B1A36" w:rsidRPr="00235F4E" w:rsidRDefault="008B1A36" w:rsidP="00D95443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26D48BCA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134" w:type="dxa"/>
            <w:noWrap/>
          </w:tcPr>
          <w:p w14:paraId="430396BB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/>
                <w:bCs/>
                <w:sz w:val="20"/>
                <w:szCs w:val="20"/>
              </w:rPr>
              <w:t>VO</w:t>
            </w:r>
            <w:r w:rsidRPr="00235F4E">
              <w:rPr>
                <w:rFonts w:eastAsia="Times New Roman" w:cstheme="minorHAnsi"/>
                <w:b/>
                <w:bCs/>
                <w:sz w:val="20"/>
                <w:szCs w:val="20"/>
                <w:vertAlign w:val="subscript"/>
              </w:rPr>
              <w:t xml:space="preserve">2 </w:t>
            </w:r>
            <w:r w:rsidRPr="00235F4E">
              <w:rPr>
                <w:rFonts w:eastAsia="Times New Roman" w:cstheme="minorHAnsi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992" w:type="dxa"/>
            <w:noWrap/>
          </w:tcPr>
          <w:p w14:paraId="7BBA4F4F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proofErr w:type="spellStart"/>
            <w:r w:rsidRPr="00235F4E">
              <w:rPr>
                <w:rFonts w:eastAsia="Times New Roman" w:cstheme="minorHAnsi"/>
                <w:b/>
                <w:bCs/>
                <w:sz w:val="20"/>
                <w:szCs w:val="20"/>
              </w:rPr>
              <w:t>Spexin</w:t>
            </w:r>
            <w:proofErr w:type="spellEnd"/>
          </w:p>
        </w:tc>
        <w:tc>
          <w:tcPr>
            <w:tcW w:w="1134" w:type="dxa"/>
            <w:noWrap/>
          </w:tcPr>
          <w:p w14:paraId="35817F90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134" w:type="dxa"/>
            <w:noWrap/>
          </w:tcPr>
          <w:p w14:paraId="44078683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/>
                <w:bCs/>
                <w:sz w:val="20"/>
                <w:szCs w:val="20"/>
              </w:rPr>
              <w:t>VO</w:t>
            </w:r>
            <w:r w:rsidRPr="00235F4E">
              <w:rPr>
                <w:rFonts w:eastAsia="Times New Roman" w:cstheme="minorHAnsi"/>
                <w:b/>
                <w:bCs/>
                <w:sz w:val="20"/>
                <w:szCs w:val="20"/>
                <w:vertAlign w:val="subscript"/>
              </w:rPr>
              <w:t xml:space="preserve">2 </w:t>
            </w:r>
            <w:r w:rsidRPr="00235F4E">
              <w:rPr>
                <w:rFonts w:eastAsia="Times New Roman" w:cstheme="minorHAnsi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866" w:type="dxa"/>
            <w:noWrap/>
          </w:tcPr>
          <w:p w14:paraId="6FC02934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proofErr w:type="spellStart"/>
            <w:r w:rsidRPr="00235F4E">
              <w:rPr>
                <w:rFonts w:eastAsia="Times New Roman" w:cstheme="minorHAnsi"/>
                <w:b/>
                <w:bCs/>
                <w:sz w:val="20"/>
                <w:szCs w:val="20"/>
              </w:rPr>
              <w:t>Spexin</w:t>
            </w:r>
            <w:proofErr w:type="spellEnd"/>
          </w:p>
        </w:tc>
      </w:tr>
      <w:tr w:rsidR="00235F4E" w:rsidRPr="00235F4E" w14:paraId="640ECC05" w14:textId="77777777" w:rsidTr="008B1A3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4676183" w14:textId="77777777" w:rsidR="008B1A36" w:rsidRPr="00235F4E" w:rsidRDefault="008B1A36" w:rsidP="00D95443">
            <w:pPr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BMI (kg/m</w:t>
            </w: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1D14D32E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179</w:t>
            </w:r>
          </w:p>
        </w:tc>
        <w:tc>
          <w:tcPr>
            <w:tcW w:w="1134" w:type="dxa"/>
            <w:noWrap/>
            <w:hideMark/>
          </w:tcPr>
          <w:p w14:paraId="42F65777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127</w:t>
            </w:r>
          </w:p>
        </w:tc>
        <w:tc>
          <w:tcPr>
            <w:tcW w:w="992" w:type="dxa"/>
            <w:noWrap/>
            <w:hideMark/>
          </w:tcPr>
          <w:p w14:paraId="7F863C34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269</w:t>
            </w:r>
          </w:p>
        </w:tc>
        <w:tc>
          <w:tcPr>
            <w:tcW w:w="1134" w:type="dxa"/>
            <w:noWrap/>
            <w:hideMark/>
          </w:tcPr>
          <w:p w14:paraId="5BC09E23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320</w:t>
            </w:r>
          </w:p>
        </w:tc>
        <w:tc>
          <w:tcPr>
            <w:tcW w:w="1134" w:type="dxa"/>
            <w:noWrap/>
            <w:hideMark/>
          </w:tcPr>
          <w:p w14:paraId="077F7950" w14:textId="01B4B67E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/>
                <w:bCs/>
                <w:sz w:val="20"/>
                <w:szCs w:val="20"/>
              </w:rPr>
              <w:t>-0.376</w:t>
            </w:r>
            <w:r w:rsidR="00CD0FF8" w:rsidRPr="00235F4E">
              <w:rPr>
                <w:rFonts w:eastAsia="Times New Roman"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66" w:type="dxa"/>
            <w:noWrap/>
            <w:hideMark/>
          </w:tcPr>
          <w:p w14:paraId="405DA850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139</w:t>
            </w:r>
          </w:p>
        </w:tc>
      </w:tr>
      <w:tr w:rsidR="00235F4E" w:rsidRPr="00235F4E" w14:paraId="6354A6A6" w14:textId="77777777" w:rsidTr="008B1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6B5B62F" w14:textId="77777777" w:rsidR="008B1A36" w:rsidRPr="00235F4E" w:rsidRDefault="008B1A36" w:rsidP="00D95443">
            <w:pPr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Waist (cm)</w:t>
            </w:r>
          </w:p>
        </w:tc>
        <w:tc>
          <w:tcPr>
            <w:tcW w:w="992" w:type="dxa"/>
            <w:noWrap/>
            <w:hideMark/>
          </w:tcPr>
          <w:p w14:paraId="241ADECD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230</w:t>
            </w:r>
          </w:p>
        </w:tc>
        <w:tc>
          <w:tcPr>
            <w:tcW w:w="1134" w:type="dxa"/>
            <w:noWrap/>
            <w:hideMark/>
          </w:tcPr>
          <w:p w14:paraId="35E21B04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115</w:t>
            </w:r>
          </w:p>
        </w:tc>
        <w:tc>
          <w:tcPr>
            <w:tcW w:w="992" w:type="dxa"/>
            <w:noWrap/>
            <w:hideMark/>
          </w:tcPr>
          <w:p w14:paraId="3E33394D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099</w:t>
            </w:r>
          </w:p>
        </w:tc>
        <w:tc>
          <w:tcPr>
            <w:tcW w:w="1134" w:type="dxa"/>
            <w:noWrap/>
            <w:hideMark/>
          </w:tcPr>
          <w:p w14:paraId="4E2A1870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080</w:t>
            </w:r>
          </w:p>
        </w:tc>
        <w:tc>
          <w:tcPr>
            <w:tcW w:w="1134" w:type="dxa"/>
            <w:noWrap/>
            <w:hideMark/>
          </w:tcPr>
          <w:p w14:paraId="3FF855E2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161</w:t>
            </w:r>
          </w:p>
        </w:tc>
        <w:tc>
          <w:tcPr>
            <w:tcW w:w="866" w:type="dxa"/>
            <w:noWrap/>
            <w:hideMark/>
          </w:tcPr>
          <w:p w14:paraId="350386BC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056</w:t>
            </w:r>
          </w:p>
        </w:tc>
      </w:tr>
      <w:tr w:rsidR="00235F4E" w:rsidRPr="00235F4E" w14:paraId="1D997B20" w14:textId="77777777" w:rsidTr="008B1A3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18A0BAA" w14:textId="77777777" w:rsidR="008B1A36" w:rsidRPr="00235F4E" w:rsidRDefault="008B1A36" w:rsidP="00D95443">
            <w:pPr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Hip (cm)</w:t>
            </w:r>
          </w:p>
        </w:tc>
        <w:tc>
          <w:tcPr>
            <w:tcW w:w="992" w:type="dxa"/>
            <w:noWrap/>
            <w:hideMark/>
          </w:tcPr>
          <w:p w14:paraId="67EE5F08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185</w:t>
            </w:r>
          </w:p>
        </w:tc>
        <w:tc>
          <w:tcPr>
            <w:tcW w:w="1134" w:type="dxa"/>
            <w:noWrap/>
            <w:hideMark/>
          </w:tcPr>
          <w:p w14:paraId="3EC0B3C9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233</w:t>
            </w:r>
          </w:p>
        </w:tc>
        <w:tc>
          <w:tcPr>
            <w:tcW w:w="992" w:type="dxa"/>
            <w:noWrap/>
            <w:hideMark/>
          </w:tcPr>
          <w:p w14:paraId="01BE05DB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124</w:t>
            </w:r>
          </w:p>
        </w:tc>
        <w:tc>
          <w:tcPr>
            <w:tcW w:w="1134" w:type="dxa"/>
            <w:noWrap/>
            <w:hideMark/>
          </w:tcPr>
          <w:p w14:paraId="71F3623F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165</w:t>
            </w:r>
          </w:p>
        </w:tc>
        <w:tc>
          <w:tcPr>
            <w:tcW w:w="1134" w:type="dxa"/>
            <w:noWrap/>
            <w:hideMark/>
          </w:tcPr>
          <w:p w14:paraId="210CF3DE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001</w:t>
            </w:r>
          </w:p>
        </w:tc>
        <w:tc>
          <w:tcPr>
            <w:tcW w:w="866" w:type="dxa"/>
            <w:noWrap/>
            <w:hideMark/>
          </w:tcPr>
          <w:p w14:paraId="08F44220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/>
                <w:bCs/>
                <w:sz w:val="20"/>
                <w:szCs w:val="20"/>
              </w:rPr>
              <w:t>-.453</w:t>
            </w:r>
            <w:r w:rsidRPr="00235F4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235F4E" w:rsidRPr="00235F4E" w14:paraId="5B941A51" w14:textId="77777777" w:rsidTr="008B1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41548A1" w14:textId="77777777" w:rsidR="008B1A36" w:rsidRPr="00235F4E" w:rsidRDefault="008B1A36" w:rsidP="00D95443">
            <w:pPr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PBF (%)</w:t>
            </w:r>
          </w:p>
        </w:tc>
        <w:tc>
          <w:tcPr>
            <w:tcW w:w="992" w:type="dxa"/>
            <w:noWrap/>
            <w:hideMark/>
          </w:tcPr>
          <w:p w14:paraId="5F8FFF56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010</w:t>
            </w:r>
          </w:p>
        </w:tc>
        <w:tc>
          <w:tcPr>
            <w:tcW w:w="1134" w:type="dxa"/>
            <w:noWrap/>
            <w:hideMark/>
          </w:tcPr>
          <w:p w14:paraId="32435E95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/>
                <w:bCs/>
                <w:sz w:val="20"/>
                <w:szCs w:val="20"/>
              </w:rPr>
              <w:t>-.403</w:t>
            </w:r>
            <w:r w:rsidRPr="00235F4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noWrap/>
            <w:hideMark/>
          </w:tcPr>
          <w:p w14:paraId="5D9059E3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271</w:t>
            </w:r>
          </w:p>
        </w:tc>
        <w:tc>
          <w:tcPr>
            <w:tcW w:w="1134" w:type="dxa"/>
            <w:noWrap/>
            <w:hideMark/>
          </w:tcPr>
          <w:p w14:paraId="05D5388D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353</w:t>
            </w:r>
          </w:p>
        </w:tc>
        <w:tc>
          <w:tcPr>
            <w:tcW w:w="1134" w:type="dxa"/>
            <w:noWrap/>
            <w:hideMark/>
          </w:tcPr>
          <w:p w14:paraId="5FE73FF4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302</w:t>
            </w:r>
          </w:p>
        </w:tc>
        <w:tc>
          <w:tcPr>
            <w:tcW w:w="866" w:type="dxa"/>
            <w:noWrap/>
            <w:hideMark/>
          </w:tcPr>
          <w:p w14:paraId="458D5F76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048</w:t>
            </w:r>
          </w:p>
        </w:tc>
      </w:tr>
      <w:tr w:rsidR="00235F4E" w:rsidRPr="00235F4E" w14:paraId="0255440F" w14:textId="77777777" w:rsidTr="008B1A3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BC27735" w14:textId="77777777" w:rsidR="008B1A36" w:rsidRPr="00235F4E" w:rsidRDefault="008B1A36" w:rsidP="00D95443">
            <w:pPr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WBC10</w:t>
            </w:r>
          </w:p>
        </w:tc>
        <w:tc>
          <w:tcPr>
            <w:tcW w:w="992" w:type="dxa"/>
            <w:noWrap/>
            <w:hideMark/>
          </w:tcPr>
          <w:p w14:paraId="4E6407AA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263</w:t>
            </w:r>
          </w:p>
        </w:tc>
        <w:tc>
          <w:tcPr>
            <w:tcW w:w="1134" w:type="dxa"/>
            <w:noWrap/>
            <w:hideMark/>
          </w:tcPr>
          <w:p w14:paraId="6E86F5AC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271</w:t>
            </w:r>
          </w:p>
        </w:tc>
        <w:tc>
          <w:tcPr>
            <w:tcW w:w="992" w:type="dxa"/>
            <w:noWrap/>
            <w:hideMark/>
          </w:tcPr>
          <w:p w14:paraId="4A8BBD6C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208</w:t>
            </w:r>
          </w:p>
        </w:tc>
        <w:tc>
          <w:tcPr>
            <w:tcW w:w="1134" w:type="dxa"/>
            <w:noWrap/>
            <w:hideMark/>
          </w:tcPr>
          <w:p w14:paraId="6DEEAE79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174</w:t>
            </w:r>
          </w:p>
        </w:tc>
        <w:tc>
          <w:tcPr>
            <w:tcW w:w="1134" w:type="dxa"/>
            <w:noWrap/>
            <w:hideMark/>
          </w:tcPr>
          <w:p w14:paraId="78A85AC7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200</w:t>
            </w:r>
          </w:p>
        </w:tc>
        <w:tc>
          <w:tcPr>
            <w:tcW w:w="866" w:type="dxa"/>
            <w:noWrap/>
            <w:hideMark/>
          </w:tcPr>
          <w:p w14:paraId="6DAF8A30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179</w:t>
            </w:r>
          </w:p>
        </w:tc>
      </w:tr>
      <w:tr w:rsidR="00235F4E" w:rsidRPr="00235F4E" w14:paraId="29CE4205" w14:textId="77777777" w:rsidTr="008B1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C20A73A" w14:textId="77777777" w:rsidR="008B1A36" w:rsidRPr="00235F4E" w:rsidRDefault="008B1A36" w:rsidP="00D95443">
            <w:pPr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SBP (mmHg)</w:t>
            </w:r>
          </w:p>
        </w:tc>
        <w:tc>
          <w:tcPr>
            <w:tcW w:w="992" w:type="dxa"/>
            <w:noWrap/>
            <w:hideMark/>
          </w:tcPr>
          <w:p w14:paraId="2BBC2342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294</w:t>
            </w:r>
          </w:p>
        </w:tc>
        <w:tc>
          <w:tcPr>
            <w:tcW w:w="1134" w:type="dxa"/>
            <w:noWrap/>
            <w:hideMark/>
          </w:tcPr>
          <w:p w14:paraId="6BA15485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061</w:t>
            </w:r>
          </w:p>
        </w:tc>
        <w:tc>
          <w:tcPr>
            <w:tcW w:w="992" w:type="dxa"/>
            <w:noWrap/>
            <w:hideMark/>
          </w:tcPr>
          <w:p w14:paraId="27345F57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104</w:t>
            </w:r>
          </w:p>
        </w:tc>
        <w:tc>
          <w:tcPr>
            <w:tcW w:w="1134" w:type="dxa"/>
            <w:noWrap/>
            <w:hideMark/>
          </w:tcPr>
          <w:p w14:paraId="1F3A4B2C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176</w:t>
            </w:r>
          </w:p>
        </w:tc>
        <w:tc>
          <w:tcPr>
            <w:tcW w:w="1134" w:type="dxa"/>
            <w:noWrap/>
            <w:hideMark/>
          </w:tcPr>
          <w:p w14:paraId="1A62A42A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118</w:t>
            </w:r>
          </w:p>
        </w:tc>
        <w:tc>
          <w:tcPr>
            <w:tcW w:w="866" w:type="dxa"/>
            <w:noWrap/>
            <w:hideMark/>
          </w:tcPr>
          <w:p w14:paraId="5540962E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168</w:t>
            </w:r>
          </w:p>
        </w:tc>
      </w:tr>
      <w:tr w:rsidR="00235F4E" w:rsidRPr="00235F4E" w14:paraId="4E585857" w14:textId="77777777" w:rsidTr="008B1A3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8C79574" w14:textId="77777777" w:rsidR="008B1A36" w:rsidRPr="00235F4E" w:rsidRDefault="008B1A36" w:rsidP="00D95443">
            <w:pPr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DBP (mmHg)</w:t>
            </w:r>
          </w:p>
        </w:tc>
        <w:tc>
          <w:tcPr>
            <w:tcW w:w="992" w:type="dxa"/>
            <w:noWrap/>
            <w:hideMark/>
          </w:tcPr>
          <w:p w14:paraId="4BBD6299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/>
                <w:bCs/>
                <w:sz w:val="20"/>
                <w:szCs w:val="20"/>
              </w:rPr>
              <w:t>.329</w:t>
            </w:r>
            <w:r w:rsidRPr="00235F4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3B7C7128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078</w:t>
            </w:r>
          </w:p>
        </w:tc>
        <w:tc>
          <w:tcPr>
            <w:tcW w:w="992" w:type="dxa"/>
            <w:noWrap/>
            <w:hideMark/>
          </w:tcPr>
          <w:p w14:paraId="300DE2C0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089</w:t>
            </w:r>
          </w:p>
        </w:tc>
        <w:tc>
          <w:tcPr>
            <w:tcW w:w="1134" w:type="dxa"/>
            <w:noWrap/>
            <w:hideMark/>
          </w:tcPr>
          <w:p w14:paraId="1FC0A3B6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024</w:t>
            </w:r>
          </w:p>
        </w:tc>
        <w:tc>
          <w:tcPr>
            <w:tcW w:w="1134" w:type="dxa"/>
            <w:noWrap/>
            <w:hideMark/>
          </w:tcPr>
          <w:p w14:paraId="3C554D4A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140</w:t>
            </w:r>
          </w:p>
        </w:tc>
        <w:tc>
          <w:tcPr>
            <w:tcW w:w="866" w:type="dxa"/>
            <w:noWrap/>
            <w:hideMark/>
          </w:tcPr>
          <w:p w14:paraId="2F82F75C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119</w:t>
            </w:r>
          </w:p>
        </w:tc>
      </w:tr>
      <w:tr w:rsidR="00235F4E" w:rsidRPr="00235F4E" w14:paraId="20C6AA89" w14:textId="77777777" w:rsidTr="008B1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E41EC3B" w14:textId="77777777" w:rsidR="008B1A36" w:rsidRPr="00235F4E" w:rsidRDefault="008B1A36" w:rsidP="00D95443">
            <w:pPr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Resting HR (beats/min)</w:t>
            </w:r>
          </w:p>
        </w:tc>
        <w:tc>
          <w:tcPr>
            <w:tcW w:w="992" w:type="dxa"/>
            <w:noWrap/>
            <w:hideMark/>
          </w:tcPr>
          <w:p w14:paraId="3210591E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1.000</w:t>
            </w:r>
          </w:p>
        </w:tc>
        <w:tc>
          <w:tcPr>
            <w:tcW w:w="1134" w:type="dxa"/>
            <w:noWrap/>
            <w:hideMark/>
          </w:tcPr>
          <w:p w14:paraId="3837AAE4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009</w:t>
            </w:r>
          </w:p>
        </w:tc>
        <w:tc>
          <w:tcPr>
            <w:tcW w:w="992" w:type="dxa"/>
            <w:noWrap/>
            <w:hideMark/>
          </w:tcPr>
          <w:p w14:paraId="4AA3C23F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065</w:t>
            </w:r>
          </w:p>
        </w:tc>
        <w:tc>
          <w:tcPr>
            <w:tcW w:w="1134" w:type="dxa"/>
            <w:noWrap/>
            <w:hideMark/>
          </w:tcPr>
          <w:p w14:paraId="075FC76D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1.000</w:t>
            </w:r>
          </w:p>
        </w:tc>
        <w:tc>
          <w:tcPr>
            <w:tcW w:w="1134" w:type="dxa"/>
            <w:noWrap/>
            <w:hideMark/>
          </w:tcPr>
          <w:p w14:paraId="00726097" w14:textId="19C72D8C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/>
                <w:bCs/>
                <w:sz w:val="20"/>
                <w:szCs w:val="20"/>
              </w:rPr>
              <w:t>-0.417</w:t>
            </w:r>
            <w:r w:rsidR="00E151AD" w:rsidRPr="00235F4E">
              <w:rPr>
                <w:rFonts w:eastAsia="Times New Roman"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66" w:type="dxa"/>
            <w:noWrap/>
            <w:hideMark/>
          </w:tcPr>
          <w:p w14:paraId="3EF038FA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050</w:t>
            </w:r>
          </w:p>
        </w:tc>
      </w:tr>
      <w:tr w:rsidR="00235F4E" w:rsidRPr="00235F4E" w14:paraId="3B928448" w14:textId="77777777" w:rsidTr="008B1A3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089154D" w14:textId="77777777" w:rsidR="008B1A36" w:rsidRPr="00235F4E" w:rsidRDefault="008B1A36" w:rsidP="00D95443">
            <w:pPr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VO</w:t>
            </w: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, max (ml/kg/min)</w:t>
            </w:r>
          </w:p>
        </w:tc>
        <w:tc>
          <w:tcPr>
            <w:tcW w:w="992" w:type="dxa"/>
            <w:noWrap/>
            <w:hideMark/>
          </w:tcPr>
          <w:p w14:paraId="2602E20C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009</w:t>
            </w:r>
          </w:p>
        </w:tc>
        <w:tc>
          <w:tcPr>
            <w:tcW w:w="1134" w:type="dxa"/>
            <w:noWrap/>
            <w:hideMark/>
          </w:tcPr>
          <w:p w14:paraId="57A6AD3E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1.000</w:t>
            </w:r>
          </w:p>
        </w:tc>
        <w:tc>
          <w:tcPr>
            <w:tcW w:w="992" w:type="dxa"/>
            <w:noWrap/>
            <w:hideMark/>
          </w:tcPr>
          <w:p w14:paraId="3051026C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006</w:t>
            </w:r>
          </w:p>
        </w:tc>
        <w:tc>
          <w:tcPr>
            <w:tcW w:w="1134" w:type="dxa"/>
            <w:noWrap/>
            <w:hideMark/>
          </w:tcPr>
          <w:p w14:paraId="2ED6B1C4" w14:textId="1D02EE60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/>
                <w:bCs/>
                <w:sz w:val="20"/>
                <w:szCs w:val="20"/>
              </w:rPr>
              <w:t>-0.4</w:t>
            </w:r>
            <w:r w:rsidR="0022284E" w:rsidRPr="00235F4E">
              <w:rPr>
                <w:rFonts w:eastAsia="Times New Roman" w:cstheme="minorHAnsi"/>
                <w:b/>
                <w:bCs/>
                <w:sz w:val="20"/>
                <w:szCs w:val="20"/>
              </w:rPr>
              <w:t>1</w:t>
            </w:r>
            <w:r w:rsidRPr="00235F4E">
              <w:rPr>
                <w:rFonts w:eastAsia="Times New Roman" w:cstheme="minorHAnsi"/>
                <w:b/>
                <w:bCs/>
                <w:sz w:val="20"/>
                <w:szCs w:val="20"/>
              </w:rPr>
              <w:t>7</w:t>
            </w:r>
            <w:r w:rsidR="00E151AD" w:rsidRPr="00235F4E">
              <w:rPr>
                <w:rFonts w:eastAsia="Times New Roman"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7D6E7F72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1.000</w:t>
            </w:r>
          </w:p>
        </w:tc>
        <w:tc>
          <w:tcPr>
            <w:tcW w:w="866" w:type="dxa"/>
            <w:noWrap/>
            <w:hideMark/>
          </w:tcPr>
          <w:p w14:paraId="131C310D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292</w:t>
            </w:r>
          </w:p>
        </w:tc>
      </w:tr>
      <w:tr w:rsidR="00235F4E" w:rsidRPr="00235F4E" w14:paraId="2B362C50" w14:textId="77777777" w:rsidTr="008B1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EE99FB6" w14:textId="77777777" w:rsidR="008B1A36" w:rsidRPr="00235F4E" w:rsidRDefault="008B1A36" w:rsidP="00D95443">
            <w:pPr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TC (mmol/l)</w:t>
            </w:r>
          </w:p>
        </w:tc>
        <w:tc>
          <w:tcPr>
            <w:tcW w:w="992" w:type="dxa"/>
            <w:noWrap/>
            <w:hideMark/>
          </w:tcPr>
          <w:p w14:paraId="63A0F5FC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012</w:t>
            </w:r>
          </w:p>
        </w:tc>
        <w:tc>
          <w:tcPr>
            <w:tcW w:w="1134" w:type="dxa"/>
            <w:noWrap/>
            <w:hideMark/>
          </w:tcPr>
          <w:p w14:paraId="3109C1E7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237</w:t>
            </w:r>
          </w:p>
        </w:tc>
        <w:tc>
          <w:tcPr>
            <w:tcW w:w="992" w:type="dxa"/>
            <w:noWrap/>
            <w:hideMark/>
          </w:tcPr>
          <w:p w14:paraId="5E609056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233</w:t>
            </w:r>
          </w:p>
        </w:tc>
        <w:tc>
          <w:tcPr>
            <w:tcW w:w="1134" w:type="dxa"/>
            <w:noWrap/>
            <w:hideMark/>
          </w:tcPr>
          <w:p w14:paraId="398E0FC8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177</w:t>
            </w:r>
          </w:p>
        </w:tc>
        <w:tc>
          <w:tcPr>
            <w:tcW w:w="1134" w:type="dxa"/>
            <w:noWrap/>
            <w:hideMark/>
          </w:tcPr>
          <w:p w14:paraId="1A002BA6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087</w:t>
            </w:r>
          </w:p>
        </w:tc>
        <w:tc>
          <w:tcPr>
            <w:tcW w:w="866" w:type="dxa"/>
            <w:noWrap/>
            <w:hideMark/>
          </w:tcPr>
          <w:p w14:paraId="1397376E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080</w:t>
            </w:r>
          </w:p>
        </w:tc>
      </w:tr>
      <w:tr w:rsidR="00235F4E" w:rsidRPr="00235F4E" w14:paraId="00F2258E" w14:textId="77777777" w:rsidTr="008B1A3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84EB920" w14:textId="77777777" w:rsidR="008B1A36" w:rsidRPr="00235F4E" w:rsidRDefault="008B1A36" w:rsidP="00D95443">
            <w:pPr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HDL (mmol/l)</w:t>
            </w:r>
          </w:p>
        </w:tc>
        <w:tc>
          <w:tcPr>
            <w:tcW w:w="992" w:type="dxa"/>
            <w:noWrap/>
            <w:hideMark/>
          </w:tcPr>
          <w:p w14:paraId="5F20E614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003</w:t>
            </w:r>
          </w:p>
        </w:tc>
        <w:tc>
          <w:tcPr>
            <w:tcW w:w="1134" w:type="dxa"/>
            <w:noWrap/>
            <w:hideMark/>
          </w:tcPr>
          <w:p w14:paraId="0C2764DC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018</w:t>
            </w:r>
          </w:p>
        </w:tc>
        <w:tc>
          <w:tcPr>
            <w:tcW w:w="992" w:type="dxa"/>
            <w:noWrap/>
            <w:hideMark/>
          </w:tcPr>
          <w:p w14:paraId="5E550C5C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178</w:t>
            </w:r>
          </w:p>
        </w:tc>
        <w:tc>
          <w:tcPr>
            <w:tcW w:w="1134" w:type="dxa"/>
            <w:noWrap/>
            <w:hideMark/>
          </w:tcPr>
          <w:p w14:paraId="7FC80759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164</w:t>
            </w:r>
          </w:p>
        </w:tc>
        <w:tc>
          <w:tcPr>
            <w:tcW w:w="1134" w:type="dxa"/>
            <w:noWrap/>
            <w:hideMark/>
          </w:tcPr>
          <w:p w14:paraId="37CEF10C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226</w:t>
            </w:r>
          </w:p>
        </w:tc>
        <w:tc>
          <w:tcPr>
            <w:tcW w:w="866" w:type="dxa"/>
            <w:noWrap/>
            <w:hideMark/>
          </w:tcPr>
          <w:p w14:paraId="19021BD3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147</w:t>
            </w:r>
          </w:p>
        </w:tc>
      </w:tr>
      <w:tr w:rsidR="00235F4E" w:rsidRPr="00235F4E" w14:paraId="384564F0" w14:textId="77777777" w:rsidTr="008B1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4975907" w14:textId="77777777" w:rsidR="008B1A36" w:rsidRPr="00235F4E" w:rsidRDefault="008B1A36" w:rsidP="00D95443">
            <w:pPr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LDL (mmol/l)</w:t>
            </w:r>
          </w:p>
        </w:tc>
        <w:tc>
          <w:tcPr>
            <w:tcW w:w="992" w:type="dxa"/>
            <w:noWrap/>
            <w:hideMark/>
          </w:tcPr>
          <w:p w14:paraId="1D3F5456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033</w:t>
            </w:r>
          </w:p>
        </w:tc>
        <w:tc>
          <w:tcPr>
            <w:tcW w:w="1134" w:type="dxa"/>
            <w:noWrap/>
            <w:hideMark/>
          </w:tcPr>
          <w:p w14:paraId="219330AD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274</w:t>
            </w:r>
          </w:p>
        </w:tc>
        <w:tc>
          <w:tcPr>
            <w:tcW w:w="992" w:type="dxa"/>
            <w:noWrap/>
            <w:hideMark/>
          </w:tcPr>
          <w:p w14:paraId="26BF10A0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210</w:t>
            </w:r>
          </w:p>
        </w:tc>
        <w:tc>
          <w:tcPr>
            <w:tcW w:w="1134" w:type="dxa"/>
            <w:noWrap/>
            <w:hideMark/>
          </w:tcPr>
          <w:p w14:paraId="0AED914F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214</w:t>
            </w:r>
          </w:p>
        </w:tc>
        <w:tc>
          <w:tcPr>
            <w:tcW w:w="1134" w:type="dxa"/>
            <w:noWrap/>
            <w:hideMark/>
          </w:tcPr>
          <w:p w14:paraId="56EC4C9A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120</w:t>
            </w:r>
          </w:p>
        </w:tc>
        <w:tc>
          <w:tcPr>
            <w:tcW w:w="866" w:type="dxa"/>
            <w:noWrap/>
            <w:hideMark/>
          </w:tcPr>
          <w:p w14:paraId="4243A608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142</w:t>
            </w:r>
          </w:p>
        </w:tc>
      </w:tr>
      <w:tr w:rsidR="00235F4E" w:rsidRPr="00235F4E" w14:paraId="74FB130C" w14:textId="77777777" w:rsidTr="008B1A3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93E1178" w14:textId="77777777" w:rsidR="008B1A36" w:rsidRPr="00235F4E" w:rsidRDefault="008B1A36" w:rsidP="00D95443">
            <w:pPr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TG (mmol/l)</w:t>
            </w:r>
          </w:p>
        </w:tc>
        <w:tc>
          <w:tcPr>
            <w:tcW w:w="992" w:type="dxa"/>
            <w:noWrap/>
            <w:hideMark/>
          </w:tcPr>
          <w:p w14:paraId="3D3110F8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129</w:t>
            </w:r>
          </w:p>
        </w:tc>
        <w:tc>
          <w:tcPr>
            <w:tcW w:w="1134" w:type="dxa"/>
            <w:noWrap/>
            <w:hideMark/>
          </w:tcPr>
          <w:p w14:paraId="1E64D4E9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145</w:t>
            </w:r>
          </w:p>
        </w:tc>
        <w:tc>
          <w:tcPr>
            <w:tcW w:w="992" w:type="dxa"/>
            <w:noWrap/>
            <w:hideMark/>
          </w:tcPr>
          <w:p w14:paraId="1D48A7D1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/>
                <w:bCs/>
                <w:sz w:val="20"/>
                <w:szCs w:val="20"/>
              </w:rPr>
              <w:t>-.348</w:t>
            </w:r>
            <w:r w:rsidRPr="00235F4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075AC71C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225</w:t>
            </w:r>
          </w:p>
        </w:tc>
        <w:tc>
          <w:tcPr>
            <w:tcW w:w="1134" w:type="dxa"/>
            <w:noWrap/>
            <w:hideMark/>
          </w:tcPr>
          <w:p w14:paraId="409529E8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022</w:t>
            </w:r>
          </w:p>
        </w:tc>
        <w:tc>
          <w:tcPr>
            <w:tcW w:w="866" w:type="dxa"/>
            <w:noWrap/>
            <w:hideMark/>
          </w:tcPr>
          <w:p w14:paraId="35756D9E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117</w:t>
            </w:r>
          </w:p>
        </w:tc>
      </w:tr>
      <w:tr w:rsidR="00235F4E" w:rsidRPr="00235F4E" w14:paraId="34FA56F5" w14:textId="77777777" w:rsidTr="008B1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F16AC97" w14:textId="77777777" w:rsidR="008B1A36" w:rsidRPr="00235F4E" w:rsidRDefault="008B1A36" w:rsidP="00D95443">
            <w:pPr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FBG (mmol/l)</w:t>
            </w:r>
          </w:p>
        </w:tc>
        <w:tc>
          <w:tcPr>
            <w:tcW w:w="992" w:type="dxa"/>
            <w:noWrap/>
            <w:hideMark/>
          </w:tcPr>
          <w:p w14:paraId="03E8192A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7A1A20D8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/>
                <w:bCs/>
                <w:sz w:val="20"/>
                <w:szCs w:val="20"/>
              </w:rPr>
              <w:t>-.342</w:t>
            </w:r>
            <w:r w:rsidRPr="00235F4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576AEE56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078</w:t>
            </w:r>
          </w:p>
        </w:tc>
        <w:tc>
          <w:tcPr>
            <w:tcW w:w="1134" w:type="dxa"/>
            <w:noWrap/>
            <w:hideMark/>
          </w:tcPr>
          <w:p w14:paraId="3C463A6D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125</w:t>
            </w:r>
          </w:p>
        </w:tc>
        <w:tc>
          <w:tcPr>
            <w:tcW w:w="1134" w:type="dxa"/>
            <w:noWrap/>
            <w:hideMark/>
          </w:tcPr>
          <w:p w14:paraId="6D3C31A0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040</w:t>
            </w:r>
          </w:p>
        </w:tc>
        <w:tc>
          <w:tcPr>
            <w:tcW w:w="866" w:type="dxa"/>
            <w:noWrap/>
            <w:hideMark/>
          </w:tcPr>
          <w:p w14:paraId="3948B2A6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145</w:t>
            </w:r>
          </w:p>
        </w:tc>
      </w:tr>
      <w:tr w:rsidR="00235F4E" w:rsidRPr="00235F4E" w14:paraId="0982A1C8" w14:textId="77777777" w:rsidTr="008B1A3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2E6C7E1" w14:textId="77777777" w:rsidR="008B1A36" w:rsidRPr="00235F4E" w:rsidRDefault="008B1A36" w:rsidP="00D95443">
            <w:pPr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HbA1c (%)</w:t>
            </w:r>
          </w:p>
        </w:tc>
        <w:tc>
          <w:tcPr>
            <w:tcW w:w="992" w:type="dxa"/>
            <w:noWrap/>
            <w:hideMark/>
          </w:tcPr>
          <w:p w14:paraId="6A8EB22A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087</w:t>
            </w:r>
          </w:p>
        </w:tc>
        <w:tc>
          <w:tcPr>
            <w:tcW w:w="1134" w:type="dxa"/>
            <w:noWrap/>
            <w:hideMark/>
          </w:tcPr>
          <w:p w14:paraId="7F55F4A2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200</w:t>
            </w:r>
          </w:p>
        </w:tc>
        <w:tc>
          <w:tcPr>
            <w:tcW w:w="992" w:type="dxa"/>
            <w:noWrap/>
            <w:hideMark/>
          </w:tcPr>
          <w:p w14:paraId="1F96F9F8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139</w:t>
            </w:r>
          </w:p>
        </w:tc>
        <w:tc>
          <w:tcPr>
            <w:tcW w:w="1134" w:type="dxa"/>
            <w:noWrap/>
            <w:hideMark/>
          </w:tcPr>
          <w:p w14:paraId="7E00502B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086</w:t>
            </w:r>
          </w:p>
        </w:tc>
        <w:tc>
          <w:tcPr>
            <w:tcW w:w="1134" w:type="dxa"/>
            <w:noWrap/>
            <w:hideMark/>
          </w:tcPr>
          <w:p w14:paraId="6D1080D9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241</w:t>
            </w:r>
          </w:p>
        </w:tc>
        <w:tc>
          <w:tcPr>
            <w:tcW w:w="866" w:type="dxa"/>
            <w:noWrap/>
            <w:hideMark/>
          </w:tcPr>
          <w:p w14:paraId="2D2BEF28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164</w:t>
            </w:r>
          </w:p>
        </w:tc>
      </w:tr>
      <w:tr w:rsidR="00235F4E" w:rsidRPr="00235F4E" w14:paraId="58D0CFC5" w14:textId="77777777" w:rsidTr="008B1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3853DBC" w14:textId="77777777" w:rsidR="008B1A36" w:rsidRPr="00235F4E" w:rsidRDefault="008B1A36" w:rsidP="00D95443">
            <w:pPr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Insulin (ng/ml)</w:t>
            </w:r>
          </w:p>
        </w:tc>
        <w:tc>
          <w:tcPr>
            <w:tcW w:w="992" w:type="dxa"/>
            <w:noWrap/>
            <w:hideMark/>
          </w:tcPr>
          <w:p w14:paraId="599E4B75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101</w:t>
            </w:r>
          </w:p>
        </w:tc>
        <w:tc>
          <w:tcPr>
            <w:tcW w:w="1134" w:type="dxa"/>
            <w:noWrap/>
            <w:hideMark/>
          </w:tcPr>
          <w:p w14:paraId="28C1B294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227</w:t>
            </w:r>
          </w:p>
        </w:tc>
        <w:tc>
          <w:tcPr>
            <w:tcW w:w="992" w:type="dxa"/>
            <w:noWrap/>
            <w:hideMark/>
          </w:tcPr>
          <w:p w14:paraId="29ECA0E6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75E555D1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283</w:t>
            </w:r>
          </w:p>
        </w:tc>
        <w:tc>
          <w:tcPr>
            <w:tcW w:w="1134" w:type="dxa"/>
            <w:noWrap/>
            <w:hideMark/>
          </w:tcPr>
          <w:p w14:paraId="7A1A30F4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120</w:t>
            </w:r>
          </w:p>
        </w:tc>
        <w:tc>
          <w:tcPr>
            <w:tcW w:w="866" w:type="dxa"/>
            <w:noWrap/>
            <w:hideMark/>
          </w:tcPr>
          <w:p w14:paraId="59D4EE8F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/>
                <w:bCs/>
                <w:sz w:val="20"/>
                <w:szCs w:val="20"/>
              </w:rPr>
              <w:t>-.358</w:t>
            </w:r>
            <w:r w:rsidRPr="00235F4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235F4E" w:rsidRPr="00235F4E" w14:paraId="31C5FFF2" w14:textId="77777777" w:rsidTr="008B1A3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DBFA104" w14:textId="77777777" w:rsidR="008B1A36" w:rsidRPr="00235F4E" w:rsidRDefault="008B1A36" w:rsidP="00D95443">
            <w:pPr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C-peptide (ng/ml)</w:t>
            </w:r>
          </w:p>
        </w:tc>
        <w:tc>
          <w:tcPr>
            <w:tcW w:w="992" w:type="dxa"/>
            <w:noWrap/>
            <w:hideMark/>
          </w:tcPr>
          <w:p w14:paraId="1B90F83D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/>
                <w:bCs/>
                <w:sz w:val="20"/>
                <w:szCs w:val="20"/>
              </w:rPr>
              <w:t>.417</w:t>
            </w:r>
            <w:r w:rsidRPr="00235F4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238FF136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001</w:t>
            </w:r>
          </w:p>
        </w:tc>
        <w:tc>
          <w:tcPr>
            <w:tcW w:w="992" w:type="dxa"/>
            <w:noWrap/>
            <w:hideMark/>
          </w:tcPr>
          <w:p w14:paraId="64256F2B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109</w:t>
            </w:r>
          </w:p>
        </w:tc>
        <w:tc>
          <w:tcPr>
            <w:tcW w:w="1134" w:type="dxa"/>
            <w:noWrap/>
            <w:hideMark/>
          </w:tcPr>
          <w:p w14:paraId="0B26BA90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177</w:t>
            </w:r>
          </w:p>
        </w:tc>
        <w:tc>
          <w:tcPr>
            <w:tcW w:w="1134" w:type="dxa"/>
            <w:noWrap/>
            <w:hideMark/>
          </w:tcPr>
          <w:p w14:paraId="67CFD60A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120</w:t>
            </w:r>
          </w:p>
        </w:tc>
        <w:tc>
          <w:tcPr>
            <w:tcW w:w="866" w:type="dxa"/>
            <w:noWrap/>
            <w:hideMark/>
          </w:tcPr>
          <w:p w14:paraId="2B533286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127</w:t>
            </w:r>
          </w:p>
        </w:tc>
      </w:tr>
      <w:tr w:rsidR="00235F4E" w:rsidRPr="00235F4E" w14:paraId="4A86FA62" w14:textId="77777777" w:rsidTr="008B1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3F8A269" w14:textId="77777777" w:rsidR="008B1A36" w:rsidRPr="00235F4E" w:rsidRDefault="008B1A36" w:rsidP="00D95443">
            <w:pPr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HOMA-IR</w:t>
            </w:r>
          </w:p>
        </w:tc>
        <w:tc>
          <w:tcPr>
            <w:tcW w:w="992" w:type="dxa"/>
            <w:noWrap/>
            <w:hideMark/>
          </w:tcPr>
          <w:p w14:paraId="447B522A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158</w:t>
            </w:r>
          </w:p>
        </w:tc>
        <w:tc>
          <w:tcPr>
            <w:tcW w:w="1134" w:type="dxa"/>
            <w:noWrap/>
            <w:hideMark/>
          </w:tcPr>
          <w:p w14:paraId="4A0BDBB1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008</w:t>
            </w:r>
          </w:p>
        </w:tc>
        <w:tc>
          <w:tcPr>
            <w:tcW w:w="992" w:type="dxa"/>
            <w:noWrap/>
            <w:hideMark/>
          </w:tcPr>
          <w:p w14:paraId="43F7E540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052</w:t>
            </w:r>
          </w:p>
        </w:tc>
        <w:tc>
          <w:tcPr>
            <w:tcW w:w="1134" w:type="dxa"/>
            <w:noWrap/>
            <w:hideMark/>
          </w:tcPr>
          <w:p w14:paraId="18229AD3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211</w:t>
            </w:r>
          </w:p>
        </w:tc>
        <w:tc>
          <w:tcPr>
            <w:tcW w:w="1134" w:type="dxa"/>
            <w:noWrap/>
            <w:hideMark/>
          </w:tcPr>
          <w:p w14:paraId="029A4A93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145</w:t>
            </w:r>
          </w:p>
        </w:tc>
        <w:tc>
          <w:tcPr>
            <w:tcW w:w="866" w:type="dxa"/>
            <w:noWrap/>
            <w:hideMark/>
          </w:tcPr>
          <w:p w14:paraId="742BAC89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/>
                <w:bCs/>
                <w:sz w:val="20"/>
                <w:szCs w:val="20"/>
              </w:rPr>
              <w:t>-.487</w:t>
            </w:r>
            <w:r w:rsidRPr="00235F4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</w:tr>
      <w:tr w:rsidR="00235F4E" w:rsidRPr="00235F4E" w14:paraId="1638D55F" w14:textId="77777777" w:rsidTr="008B1A3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74060B0" w14:textId="53D434D5" w:rsidR="008B1A36" w:rsidRPr="00235F4E" w:rsidRDefault="008B1A36" w:rsidP="00D95443">
            <w:pPr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hsCRP</w:t>
            </w:r>
            <w:proofErr w:type="spellEnd"/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 xml:space="preserve"> (</w:t>
            </w:r>
            <w:r w:rsidR="00220630" w:rsidRPr="00235F4E">
              <w:rPr>
                <w:rFonts w:cstheme="minorHAnsi"/>
                <w:b w:val="0"/>
                <w:bCs w:val="0"/>
                <w:sz w:val="20"/>
                <w:szCs w:val="20"/>
              </w:rPr>
              <w:sym w:font="Symbol" w:char="F06D"/>
            </w:r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g/ml)</w:t>
            </w:r>
          </w:p>
        </w:tc>
        <w:tc>
          <w:tcPr>
            <w:tcW w:w="992" w:type="dxa"/>
            <w:noWrap/>
            <w:hideMark/>
          </w:tcPr>
          <w:p w14:paraId="3BCA06AC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197</w:t>
            </w:r>
          </w:p>
        </w:tc>
        <w:tc>
          <w:tcPr>
            <w:tcW w:w="1134" w:type="dxa"/>
            <w:noWrap/>
            <w:hideMark/>
          </w:tcPr>
          <w:p w14:paraId="506EB9F1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164</w:t>
            </w:r>
          </w:p>
        </w:tc>
        <w:tc>
          <w:tcPr>
            <w:tcW w:w="992" w:type="dxa"/>
            <w:noWrap/>
            <w:hideMark/>
          </w:tcPr>
          <w:p w14:paraId="42E03B00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309</w:t>
            </w:r>
          </w:p>
        </w:tc>
        <w:tc>
          <w:tcPr>
            <w:tcW w:w="1134" w:type="dxa"/>
            <w:noWrap/>
            <w:hideMark/>
          </w:tcPr>
          <w:p w14:paraId="2F4450C8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211</w:t>
            </w:r>
          </w:p>
        </w:tc>
        <w:tc>
          <w:tcPr>
            <w:tcW w:w="1134" w:type="dxa"/>
            <w:noWrap/>
            <w:hideMark/>
          </w:tcPr>
          <w:p w14:paraId="6ADBE411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145</w:t>
            </w:r>
          </w:p>
        </w:tc>
        <w:tc>
          <w:tcPr>
            <w:tcW w:w="866" w:type="dxa"/>
            <w:noWrap/>
            <w:hideMark/>
          </w:tcPr>
          <w:p w14:paraId="10C95119" w14:textId="77777777" w:rsidR="008B1A36" w:rsidRPr="00235F4E" w:rsidRDefault="008B1A36" w:rsidP="00D954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35F4E">
              <w:rPr>
                <w:rFonts w:eastAsia="Times New Roman" w:cstheme="minorHAnsi"/>
                <w:b/>
                <w:bCs/>
                <w:sz w:val="20"/>
                <w:szCs w:val="20"/>
              </w:rPr>
              <w:t>-.490</w:t>
            </w:r>
            <w:r w:rsidRPr="00235F4E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</w:tr>
      <w:tr w:rsidR="00235F4E" w:rsidRPr="00235F4E" w14:paraId="7CCCFE7D" w14:textId="77777777" w:rsidTr="008B1A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D5E5436" w14:textId="77777777" w:rsidR="008B1A36" w:rsidRPr="00235F4E" w:rsidRDefault="008B1A36" w:rsidP="00D95443">
            <w:pPr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Spexin</w:t>
            </w:r>
            <w:proofErr w:type="spellEnd"/>
            <w:r w:rsidRPr="00235F4E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 xml:space="preserve"> (ng/ml)</w:t>
            </w:r>
          </w:p>
        </w:tc>
        <w:tc>
          <w:tcPr>
            <w:tcW w:w="992" w:type="dxa"/>
            <w:noWrap/>
            <w:hideMark/>
          </w:tcPr>
          <w:p w14:paraId="46D16605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065</w:t>
            </w:r>
          </w:p>
        </w:tc>
        <w:tc>
          <w:tcPr>
            <w:tcW w:w="1134" w:type="dxa"/>
            <w:noWrap/>
            <w:hideMark/>
          </w:tcPr>
          <w:p w14:paraId="6A43B5D1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006</w:t>
            </w:r>
          </w:p>
        </w:tc>
        <w:tc>
          <w:tcPr>
            <w:tcW w:w="992" w:type="dxa"/>
            <w:noWrap/>
            <w:hideMark/>
          </w:tcPr>
          <w:p w14:paraId="42A2F143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1.000</w:t>
            </w:r>
          </w:p>
        </w:tc>
        <w:tc>
          <w:tcPr>
            <w:tcW w:w="1134" w:type="dxa"/>
            <w:noWrap/>
            <w:hideMark/>
          </w:tcPr>
          <w:p w14:paraId="000E651F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-0.050</w:t>
            </w:r>
          </w:p>
        </w:tc>
        <w:tc>
          <w:tcPr>
            <w:tcW w:w="1134" w:type="dxa"/>
            <w:noWrap/>
            <w:hideMark/>
          </w:tcPr>
          <w:p w14:paraId="4349F834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0.292</w:t>
            </w:r>
          </w:p>
        </w:tc>
        <w:tc>
          <w:tcPr>
            <w:tcW w:w="866" w:type="dxa"/>
            <w:noWrap/>
            <w:hideMark/>
          </w:tcPr>
          <w:p w14:paraId="07C3C799" w14:textId="77777777" w:rsidR="008B1A36" w:rsidRPr="00235F4E" w:rsidRDefault="008B1A36" w:rsidP="00D954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35F4E">
              <w:rPr>
                <w:rFonts w:eastAsia="Times New Roman" w:cstheme="minorHAnsi"/>
                <w:sz w:val="20"/>
                <w:szCs w:val="20"/>
              </w:rPr>
              <w:t>1.000</w:t>
            </w:r>
          </w:p>
        </w:tc>
      </w:tr>
    </w:tbl>
    <w:p w14:paraId="4E4BA1C6" w14:textId="77777777" w:rsidR="008B1A36" w:rsidRPr="00235F4E" w:rsidRDefault="008B1A36" w:rsidP="008B1A36">
      <w:pPr>
        <w:spacing w:after="0" w:line="240" w:lineRule="auto"/>
        <w:ind w:left="-425"/>
        <w:jc w:val="both"/>
        <w:rPr>
          <w:rFonts w:cstheme="minorHAnsi"/>
          <w:i/>
          <w:iCs/>
          <w:sz w:val="18"/>
          <w:szCs w:val="18"/>
        </w:rPr>
      </w:pPr>
      <w:r w:rsidRPr="00235F4E">
        <w:rPr>
          <w:rFonts w:cstheme="minorHAnsi"/>
          <w:i/>
          <w:iCs/>
          <w:sz w:val="18"/>
          <w:szCs w:val="18"/>
        </w:rPr>
        <w:t>BMI (Body mass index), PBF (percent body fat), SBP (systolic blood pressure), DBP (diastolic blood pressure), HR (heart rate), VO</w:t>
      </w:r>
      <w:r w:rsidRPr="00235F4E">
        <w:rPr>
          <w:rFonts w:cstheme="minorHAnsi"/>
          <w:i/>
          <w:iCs/>
          <w:sz w:val="18"/>
          <w:szCs w:val="18"/>
          <w:vertAlign w:val="subscript"/>
        </w:rPr>
        <w:t>2</w:t>
      </w:r>
      <w:r w:rsidRPr="00235F4E">
        <w:rPr>
          <w:rFonts w:cstheme="minorHAnsi"/>
          <w:i/>
          <w:iCs/>
          <w:sz w:val="18"/>
          <w:szCs w:val="18"/>
        </w:rPr>
        <w:t>, max (maximum oxygen consumption), TC (total cholesterol), HDL (high-density lipoprotein), LDL (low-density lipoprotein), TG (triglyceride), FBG (fasting blood glucose), HbA1c (</w:t>
      </w:r>
      <w:proofErr w:type="spellStart"/>
      <w:r w:rsidRPr="00235F4E">
        <w:rPr>
          <w:rFonts w:cstheme="minorHAnsi"/>
          <w:i/>
          <w:iCs/>
          <w:sz w:val="18"/>
          <w:szCs w:val="18"/>
        </w:rPr>
        <w:t>hemoglobin</w:t>
      </w:r>
      <w:proofErr w:type="spellEnd"/>
      <w:r w:rsidRPr="00235F4E">
        <w:rPr>
          <w:rFonts w:cstheme="minorHAnsi"/>
          <w:i/>
          <w:iCs/>
          <w:sz w:val="18"/>
          <w:szCs w:val="18"/>
        </w:rPr>
        <w:t xml:space="preserve"> A1c), HOMA-IR (Homeostatic Model Assessment for Insulin Resistance), and </w:t>
      </w:r>
      <w:proofErr w:type="spellStart"/>
      <w:r w:rsidRPr="00235F4E">
        <w:rPr>
          <w:rFonts w:cstheme="minorHAnsi"/>
          <w:i/>
          <w:iCs/>
          <w:sz w:val="18"/>
          <w:szCs w:val="18"/>
        </w:rPr>
        <w:t>hsCRP</w:t>
      </w:r>
      <w:proofErr w:type="spellEnd"/>
      <w:r w:rsidRPr="00235F4E">
        <w:rPr>
          <w:rFonts w:cstheme="minorHAnsi"/>
          <w:i/>
          <w:iCs/>
          <w:sz w:val="18"/>
          <w:szCs w:val="18"/>
        </w:rPr>
        <w:t xml:space="preserve"> (high-sensitivity C-reactive protein). Significance of spearman correlation are as follows *: p&lt;0.05, *</w:t>
      </w:r>
      <w:proofErr w:type="gramStart"/>
      <w:r w:rsidRPr="00235F4E">
        <w:rPr>
          <w:rFonts w:cstheme="minorHAnsi"/>
          <w:i/>
          <w:iCs/>
          <w:sz w:val="18"/>
          <w:szCs w:val="18"/>
        </w:rPr>
        <w:t>*:p</w:t>
      </w:r>
      <w:proofErr w:type="gramEnd"/>
      <w:r w:rsidRPr="00235F4E">
        <w:rPr>
          <w:rFonts w:cstheme="minorHAnsi"/>
          <w:i/>
          <w:iCs/>
          <w:sz w:val="18"/>
          <w:szCs w:val="18"/>
        </w:rPr>
        <w:t>&lt;0.01.</w:t>
      </w:r>
    </w:p>
    <w:p w14:paraId="5F4BED4E" w14:textId="77777777" w:rsidR="008B1A36" w:rsidRPr="00235F4E" w:rsidRDefault="008B1A36" w:rsidP="008B1A36">
      <w:pPr>
        <w:rPr>
          <w:rFonts w:cstheme="minorHAnsi"/>
          <w:sz w:val="24"/>
          <w:szCs w:val="24"/>
        </w:rPr>
      </w:pPr>
      <w:bookmarkStart w:id="0" w:name="_GoBack"/>
      <w:bookmarkEnd w:id="0"/>
    </w:p>
    <w:sectPr w:rsidR="008B1A36" w:rsidRPr="00235F4E" w:rsidSect="009D4BE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65FC33" w14:textId="77777777" w:rsidR="008E71A4" w:rsidRDefault="008E71A4" w:rsidP="000677AB">
      <w:pPr>
        <w:spacing w:after="0" w:line="240" w:lineRule="auto"/>
      </w:pPr>
      <w:r>
        <w:separator/>
      </w:r>
    </w:p>
  </w:endnote>
  <w:endnote w:type="continuationSeparator" w:id="0">
    <w:p w14:paraId="36802D75" w14:textId="77777777" w:rsidR="008E71A4" w:rsidRDefault="008E71A4" w:rsidP="000677AB">
      <w:pPr>
        <w:spacing w:after="0" w:line="240" w:lineRule="auto"/>
      </w:pPr>
      <w:r>
        <w:continuationSeparator/>
      </w:r>
    </w:p>
  </w:endnote>
  <w:endnote w:type="continuationNotice" w:id="1">
    <w:p w14:paraId="7788E542" w14:textId="77777777" w:rsidR="008E71A4" w:rsidRDefault="008E71A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inion 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33AC9E" w14:textId="77777777" w:rsidR="009C0062" w:rsidRDefault="009C006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538684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B5F300" w14:textId="77777777" w:rsidR="009C0062" w:rsidRDefault="009C006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  <w:p w14:paraId="6D382A5A" w14:textId="77777777" w:rsidR="009C0062" w:rsidRDefault="009C006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412216" w14:textId="77777777" w:rsidR="009C0062" w:rsidRDefault="009C00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E1CD68" w14:textId="77777777" w:rsidR="008E71A4" w:rsidRDefault="008E71A4" w:rsidP="000677AB">
      <w:pPr>
        <w:spacing w:after="0" w:line="240" w:lineRule="auto"/>
      </w:pPr>
      <w:r>
        <w:separator/>
      </w:r>
    </w:p>
  </w:footnote>
  <w:footnote w:type="continuationSeparator" w:id="0">
    <w:p w14:paraId="0B1C84E7" w14:textId="77777777" w:rsidR="008E71A4" w:rsidRDefault="008E71A4" w:rsidP="000677AB">
      <w:pPr>
        <w:spacing w:after="0" w:line="240" w:lineRule="auto"/>
      </w:pPr>
      <w:r>
        <w:continuationSeparator/>
      </w:r>
    </w:p>
  </w:footnote>
  <w:footnote w:type="continuationNotice" w:id="1">
    <w:p w14:paraId="46B0C844" w14:textId="77777777" w:rsidR="008E71A4" w:rsidRDefault="008E71A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5EAAF5" w14:textId="77777777" w:rsidR="009C0062" w:rsidRDefault="009C006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3C9580" w14:textId="77777777" w:rsidR="009C0062" w:rsidRDefault="009C006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BEA132" w14:textId="77777777" w:rsidR="009C0062" w:rsidRDefault="009C006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AA5C22"/>
    <w:multiLevelType w:val="hybridMultilevel"/>
    <w:tmpl w:val="CCC67C86"/>
    <w:lvl w:ilvl="0" w:tplc="829AE1E6">
      <w:start w:val="1"/>
      <w:numFmt w:val="upperLetter"/>
      <w:lvlText w:val="(%1)"/>
      <w:lvlJc w:val="left"/>
      <w:pPr>
        <w:ind w:left="426" w:hanging="376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1" w15:restartNumberingAfterBreak="0">
    <w:nsid w:val="6E1D2391"/>
    <w:multiLevelType w:val="hybridMultilevel"/>
    <w:tmpl w:val="793EAFE8"/>
    <w:lvl w:ilvl="0" w:tplc="B4DCD17E">
      <w:start w:val="6"/>
      <w:numFmt w:val="bullet"/>
      <w:lvlText w:val="-"/>
      <w:lvlJc w:val="left"/>
      <w:pPr>
        <w:ind w:left="774" w:hanging="360"/>
      </w:pPr>
      <w:rPr>
        <w:rFonts w:ascii="Times New Roman" w:eastAsia="Times New Roman" w:hAnsi="Times New Roman" w:cs="Times New Roman" w:hint="default"/>
        <w:b w:val="0"/>
        <w:color w:val="002060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xx9faf7wvzwoeztp7xz0r0p0aszpee200p&quot;&gt;Metabolic Diseases_2018-02&lt;record-ids&gt;&lt;item&gt;2428&lt;/item&gt;&lt;item&gt;2629&lt;/item&gt;&lt;item&gt;2824&lt;/item&gt;&lt;item&gt;2869&lt;/item&gt;&lt;item&gt;2966&lt;/item&gt;&lt;item&gt;3051&lt;/item&gt;&lt;item&gt;3052&lt;/item&gt;&lt;item&gt;3053&lt;/item&gt;&lt;item&gt;3054&lt;/item&gt;&lt;item&gt;3055&lt;/item&gt;&lt;item&gt;3056&lt;/item&gt;&lt;item&gt;3057&lt;/item&gt;&lt;item&gt;3058&lt;/item&gt;&lt;item&gt;3059&lt;/item&gt;&lt;item&gt;3060&lt;/item&gt;&lt;item&gt;3061&lt;/item&gt;&lt;item&gt;3062&lt;/item&gt;&lt;item&gt;3063&lt;/item&gt;&lt;item&gt;3064&lt;/item&gt;&lt;item&gt;3065&lt;/item&gt;&lt;item&gt;3066&lt;/item&gt;&lt;item&gt;3067&lt;/item&gt;&lt;item&gt;3069&lt;/item&gt;&lt;item&gt;3070&lt;/item&gt;&lt;item&gt;3071&lt;/item&gt;&lt;item&gt;3072&lt;/item&gt;&lt;item&gt;3090&lt;/item&gt;&lt;item&gt;3092&lt;/item&gt;&lt;item&gt;3094&lt;/item&gt;&lt;item&gt;3095&lt;/item&gt;&lt;item&gt;3096&lt;/item&gt;&lt;item&gt;3105&lt;/item&gt;&lt;item&gt;3106&lt;/item&gt;&lt;item&gt;3107&lt;/item&gt;&lt;item&gt;3111&lt;/item&gt;&lt;item&gt;3112&lt;/item&gt;&lt;item&gt;3113&lt;/item&gt;&lt;item&gt;3116&lt;/item&gt;&lt;item&gt;3117&lt;/item&gt;&lt;item&gt;3118&lt;/item&gt;&lt;item&gt;3122&lt;/item&gt;&lt;item&gt;3124&lt;/item&gt;&lt;item&gt;3125&lt;/item&gt;&lt;item&gt;3126&lt;/item&gt;&lt;item&gt;3212&lt;/item&gt;&lt;item&gt;3213&lt;/item&gt;&lt;item&gt;3214&lt;/item&gt;&lt;item&gt;3215&lt;/item&gt;&lt;/record-ids&gt;&lt;/item&gt;&lt;/Libraries&gt;"/>
  </w:docVars>
  <w:rsids>
    <w:rsidRoot w:val="00F942E4"/>
    <w:rsid w:val="00013D93"/>
    <w:rsid w:val="00015103"/>
    <w:rsid w:val="000152AA"/>
    <w:rsid w:val="00025775"/>
    <w:rsid w:val="00030A90"/>
    <w:rsid w:val="00034A5D"/>
    <w:rsid w:val="00044425"/>
    <w:rsid w:val="000459EB"/>
    <w:rsid w:val="00046D01"/>
    <w:rsid w:val="00046E26"/>
    <w:rsid w:val="00047FEB"/>
    <w:rsid w:val="00050323"/>
    <w:rsid w:val="000663EB"/>
    <w:rsid w:val="000677AB"/>
    <w:rsid w:val="0007494E"/>
    <w:rsid w:val="000768C4"/>
    <w:rsid w:val="00077094"/>
    <w:rsid w:val="000779EE"/>
    <w:rsid w:val="00080697"/>
    <w:rsid w:val="00090A0C"/>
    <w:rsid w:val="0009180C"/>
    <w:rsid w:val="000941A3"/>
    <w:rsid w:val="000964AF"/>
    <w:rsid w:val="000A1C8A"/>
    <w:rsid w:val="000A1E94"/>
    <w:rsid w:val="000B0388"/>
    <w:rsid w:val="000B2DA3"/>
    <w:rsid w:val="000B4D91"/>
    <w:rsid w:val="000B7946"/>
    <w:rsid w:val="000C5B2D"/>
    <w:rsid w:val="000C7DF2"/>
    <w:rsid w:val="000D1A0A"/>
    <w:rsid w:val="000E03B4"/>
    <w:rsid w:val="000E2D9F"/>
    <w:rsid w:val="000E4ED3"/>
    <w:rsid w:val="00102956"/>
    <w:rsid w:val="001063B1"/>
    <w:rsid w:val="00106D0D"/>
    <w:rsid w:val="00107083"/>
    <w:rsid w:val="00110C8F"/>
    <w:rsid w:val="0011315C"/>
    <w:rsid w:val="001140F7"/>
    <w:rsid w:val="00134ECD"/>
    <w:rsid w:val="001360D5"/>
    <w:rsid w:val="00140685"/>
    <w:rsid w:val="00141C9C"/>
    <w:rsid w:val="00142CB5"/>
    <w:rsid w:val="001441AA"/>
    <w:rsid w:val="001454C1"/>
    <w:rsid w:val="0014581B"/>
    <w:rsid w:val="00150E87"/>
    <w:rsid w:val="00151EBB"/>
    <w:rsid w:val="0015279D"/>
    <w:rsid w:val="0015557F"/>
    <w:rsid w:val="00156352"/>
    <w:rsid w:val="0016002C"/>
    <w:rsid w:val="001629CB"/>
    <w:rsid w:val="001635DB"/>
    <w:rsid w:val="00164311"/>
    <w:rsid w:val="00166A32"/>
    <w:rsid w:val="00167992"/>
    <w:rsid w:val="00170EBD"/>
    <w:rsid w:val="00172E10"/>
    <w:rsid w:val="00173146"/>
    <w:rsid w:val="001749ED"/>
    <w:rsid w:val="00181790"/>
    <w:rsid w:val="00181CFE"/>
    <w:rsid w:val="001825BD"/>
    <w:rsid w:val="00184344"/>
    <w:rsid w:val="00184D51"/>
    <w:rsid w:val="00192F8C"/>
    <w:rsid w:val="00194B37"/>
    <w:rsid w:val="00194E39"/>
    <w:rsid w:val="0019539D"/>
    <w:rsid w:val="001A07F1"/>
    <w:rsid w:val="001B1585"/>
    <w:rsid w:val="001B3A5C"/>
    <w:rsid w:val="001B7EF0"/>
    <w:rsid w:val="001C3A4C"/>
    <w:rsid w:val="001C5E25"/>
    <w:rsid w:val="001D20C3"/>
    <w:rsid w:val="001D411B"/>
    <w:rsid w:val="001D78CA"/>
    <w:rsid w:val="001E7F13"/>
    <w:rsid w:val="001F0638"/>
    <w:rsid w:val="001F0AC6"/>
    <w:rsid w:val="001F464D"/>
    <w:rsid w:val="001F5A05"/>
    <w:rsid w:val="00214EE8"/>
    <w:rsid w:val="0021511A"/>
    <w:rsid w:val="00220630"/>
    <w:rsid w:val="0022284E"/>
    <w:rsid w:val="00222863"/>
    <w:rsid w:val="002239FB"/>
    <w:rsid w:val="00224487"/>
    <w:rsid w:val="0022692A"/>
    <w:rsid w:val="00227724"/>
    <w:rsid w:val="00233CCB"/>
    <w:rsid w:val="00235F4E"/>
    <w:rsid w:val="00251327"/>
    <w:rsid w:val="0025438E"/>
    <w:rsid w:val="002602DF"/>
    <w:rsid w:val="002628FB"/>
    <w:rsid w:val="0026446B"/>
    <w:rsid w:val="00271F35"/>
    <w:rsid w:val="002739A8"/>
    <w:rsid w:val="0029219B"/>
    <w:rsid w:val="0029458D"/>
    <w:rsid w:val="00294FCE"/>
    <w:rsid w:val="00297CDD"/>
    <w:rsid w:val="002A21F1"/>
    <w:rsid w:val="002A397F"/>
    <w:rsid w:val="002B4FF1"/>
    <w:rsid w:val="002D06FC"/>
    <w:rsid w:val="002D141F"/>
    <w:rsid w:val="002D474F"/>
    <w:rsid w:val="002E05F1"/>
    <w:rsid w:val="002E5285"/>
    <w:rsid w:val="002E54E6"/>
    <w:rsid w:val="002E56ED"/>
    <w:rsid w:val="002F6133"/>
    <w:rsid w:val="00301244"/>
    <w:rsid w:val="00304C07"/>
    <w:rsid w:val="00304F82"/>
    <w:rsid w:val="00315355"/>
    <w:rsid w:val="003221E5"/>
    <w:rsid w:val="003233C6"/>
    <w:rsid w:val="00324FA4"/>
    <w:rsid w:val="0032501B"/>
    <w:rsid w:val="00325F60"/>
    <w:rsid w:val="00325F78"/>
    <w:rsid w:val="003260B5"/>
    <w:rsid w:val="00327C14"/>
    <w:rsid w:val="003319B7"/>
    <w:rsid w:val="00333867"/>
    <w:rsid w:val="0033594B"/>
    <w:rsid w:val="0035662E"/>
    <w:rsid w:val="00356C52"/>
    <w:rsid w:val="00356D4B"/>
    <w:rsid w:val="003604C9"/>
    <w:rsid w:val="00370D39"/>
    <w:rsid w:val="003764D3"/>
    <w:rsid w:val="003806DF"/>
    <w:rsid w:val="00380A46"/>
    <w:rsid w:val="00382E38"/>
    <w:rsid w:val="00386014"/>
    <w:rsid w:val="00390F85"/>
    <w:rsid w:val="00393744"/>
    <w:rsid w:val="003A0EE3"/>
    <w:rsid w:val="003B0571"/>
    <w:rsid w:val="003B1F8D"/>
    <w:rsid w:val="003B493C"/>
    <w:rsid w:val="003C170C"/>
    <w:rsid w:val="003C35B5"/>
    <w:rsid w:val="003C7F0A"/>
    <w:rsid w:val="003D43C0"/>
    <w:rsid w:val="003D44A1"/>
    <w:rsid w:val="003D7366"/>
    <w:rsid w:val="003E6077"/>
    <w:rsid w:val="003F442A"/>
    <w:rsid w:val="00406480"/>
    <w:rsid w:val="0040695B"/>
    <w:rsid w:val="004115DC"/>
    <w:rsid w:val="00412776"/>
    <w:rsid w:val="00426838"/>
    <w:rsid w:val="00437066"/>
    <w:rsid w:val="004458BD"/>
    <w:rsid w:val="0045244E"/>
    <w:rsid w:val="00454127"/>
    <w:rsid w:val="00464A51"/>
    <w:rsid w:val="004677D1"/>
    <w:rsid w:val="00472EC3"/>
    <w:rsid w:val="00482A1C"/>
    <w:rsid w:val="004847D8"/>
    <w:rsid w:val="00485B26"/>
    <w:rsid w:val="004918BF"/>
    <w:rsid w:val="00493CC4"/>
    <w:rsid w:val="004A238C"/>
    <w:rsid w:val="004A2ADD"/>
    <w:rsid w:val="004A38DB"/>
    <w:rsid w:val="004A59CF"/>
    <w:rsid w:val="004A6339"/>
    <w:rsid w:val="004A6B1B"/>
    <w:rsid w:val="004B0A06"/>
    <w:rsid w:val="004B0BC8"/>
    <w:rsid w:val="004B44BF"/>
    <w:rsid w:val="004B6465"/>
    <w:rsid w:val="004C40E4"/>
    <w:rsid w:val="004C5D4B"/>
    <w:rsid w:val="004D3531"/>
    <w:rsid w:val="004D3E11"/>
    <w:rsid w:val="004E2EE1"/>
    <w:rsid w:val="004E3121"/>
    <w:rsid w:val="004E75F9"/>
    <w:rsid w:val="004F1510"/>
    <w:rsid w:val="004F594C"/>
    <w:rsid w:val="00511E8E"/>
    <w:rsid w:val="00516E33"/>
    <w:rsid w:val="0051719A"/>
    <w:rsid w:val="00520FCC"/>
    <w:rsid w:val="0052395C"/>
    <w:rsid w:val="00524364"/>
    <w:rsid w:val="00526A82"/>
    <w:rsid w:val="00533F34"/>
    <w:rsid w:val="005536FE"/>
    <w:rsid w:val="00554B16"/>
    <w:rsid w:val="005618E0"/>
    <w:rsid w:val="00563168"/>
    <w:rsid w:val="00565AB6"/>
    <w:rsid w:val="005740FA"/>
    <w:rsid w:val="00574CC3"/>
    <w:rsid w:val="00590CBD"/>
    <w:rsid w:val="00594C99"/>
    <w:rsid w:val="005977C0"/>
    <w:rsid w:val="005A1FFB"/>
    <w:rsid w:val="005A6BBB"/>
    <w:rsid w:val="005C0827"/>
    <w:rsid w:val="005C5E2C"/>
    <w:rsid w:val="005C71D0"/>
    <w:rsid w:val="005C7C9A"/>
    <w:rsid w:val="005D0323"/>
    <w:rsid w:val="005D4198"/>
    <w:rsid w:val="005D6444"/>
    <w:rsid w:val="005E060A"/>
    <w:rsid w:val="005E369F"/>
    <w:rsid w:val="005E3AAB"/>
    <w:rsid w:val="005E7481"/>
    <w:rsid w:val="005F051B"/>
    <w:rsid w:val="005F6878"/>
    <w:rsid w:val="005F6A7E"/>
    <w:rsid w:val="006114D4"/>
    <w:rsid w:val="006139AB"/>
    <w:rsid w:val="006147B2"/>
    <w:rsid w:val="00617852"/>
    <w:rsid w:val="0062390F"/>
    <w:rsid w:val="006278D3"/>
    <w:rsid w:val="00627A2B"/>
    <w:rsid w:val="00630CF0"/>
    <w:rsid w:val="006328D3"/>
    <w:rsid w:val="006349F0"/>
    <w:rsid w:val="00636525"/>
    <w:rsid w:val="00636E7C"/>
    <w:rsid w:val="00647A88"/>
    <w:rsid w:val="00652F5C"/>
    <w:rsid w:val="0065637C"/>
    <w:rsid w:val="00663B9A"/>
    <w:rsid w:val="00665960"/>
    <w:rsid w:val="00670157"/>
    <w:rsid w:val="00674869"/>
    <w:rsid w:val="00683ED4"/>
    <w:rsid w:val="00685E69"/>
    <w:rsid w:val="00692EB5"/>
    <w:rsid w:val="00692FA8"/>
    <w:rsid w:val="00693917"/>
    <w:rsid w:val="0069448D"/>
    <w:rsid w:val="00694D3E"/>
    <w:rsid w:val="00694E6A"/>
    <w:rsid w:val="00694EAB"/>
    <w:rsid w:val="00695455"/>
    <w:rsid w:val="00696878"/>
    <w:rsid w:val="006A14F2"/>
    <w:rsid w:val="006A1DD0"/>
    <w:rsid w:val="006A2C20"/>
    <w:rsid w:val="006A3C51"/>
    <w:rsid w:val="006A7214"/>
    <w:rsid w:val="006B2D0E"/>
    <w:rsid w:val="006B6332"/>
    <w:rsid w:val="006C255D"/>
    <w:rsid w:val="006C39AC"/>
    <w:rsid w:val="006C3A48"/>
    <w:rsid w:val="006C428C"/>
    <w:rsid w:val="006D4F04"/>
    <w:rsid w:val="006E3392"/>
    <w:rsid w:val="006F50D2"/>
    <w:rsid w:val="006F6B28"/>
    <w:rsid w:val="007039CD"/>
    <w:rsid w:val="00714EA2"/>
    <w:rsid w:val="007150FE"/>
    <w:rsid w:val="00717D47"/>
    <w:rsid w:val="0072669A"/>
    <w:rsid w:val="0072781D"/>
    <w:rsid w:val="00750E55"/>
    <w:rsid w:val="007526FE"/>
    <w:rsid w:val="007570BE"/>
    <w:rsid w:val="00766A4C"/>
    <w:rsid w:val="00784FD3"/>
    <w:rsid w:val="00787370"/>
    <w:rsid w:val="007909A8"/>
    <w:rsid w:val="00792443"/>
    <w:rsid w:val="0079467A"/>
    <w:rsid w:val="00796A37"/>
    <w:rsid w:val="0079753E"/>
    <w:rsid w:val="007A3B1C"/>
    <w:rsid w:val="007A64C0"/>
    <w:rsid w:val="007A6C99"/>
    <w:rsid w:val="007C4679"/>
    <w:rsid w:val="007C6E85"/>
    <w:rsid w:val="007F059E"/>
    <w:rsid w:val="007F4247"/>
    <w:rsid w:val="007F66B9"/>
    <w:rsid w:val="0080341A"/>
    <w:rsid w:val="00804570"/>
    <w:rsid w:val="0080500C"/>
    <w:rsid w:val="008154C5"/>
    <w:rsid w:val="00816E8F"/>
    <w:rsid w:val="008202C8"/>
    <w:rsid w:val="00825580"/>
    <w:rsid w:val="00826355"/>
    <w:rsid w:val="00832C44"/>
    <w:rsid w:val="008348D9"/>
    <w:rsid w:val="00836FBC"/>
    <w:rsid w:val="00841337"/>
    <w:rsid w:val="0085624D"/>
    <w:rsid w:val="008606B7"/>
    <w:rsid w:val="008654EA"/>
    <w:rsid w:val="00867D6F"/>
    <w:rsid w:val="00874673"/>
    <w:rsid w:val="008766A2"/>
    <w:rsid w:val="00876AFC"/>
    <w:rsid w:val="00876DA8"/>
    <w:rsid w:val="00882BCA"/>
    <w:rsid w:val="00882FD4"/>
    <w:rsid w:val="0089012D"/>
    <w:rsid w:val="008A35CC"/>
    <w:rsid w:val="008A7C85"/>
    <w:rsid w:val="008B0A1E"/>
    <w:rsid w:val="008B0C58"/>
    <w:rsid w:val="008B1A36"/>
    <w:rsid w:val="008B1F42"/>
    <w:rsid w:val="008B34CA"/>
    <w:rsid w:val="008B55FC"/>
    <w:rsid w:val="008B6C69"/>
    <w:rsid w:val="008C3C1A"/>
    <w:rsid w:val="008C3E93"/>
    <w:rsid w:val="008C4763"/>
    <w:rsid w:val="008C54E5"/>
    <w:rsid w:val="008D16AA"/>
    <w:rsid w:val="008D2988"/>
    <w:rsid w:val="008D2C0F"/>
    <w:rsid w:val="008E6508"/>
    <w:rsid w:val="008E71A4"/>
    <w:rsid w:val="008E75DD"/>
    <w:rsid w:val="008F0364"/>
    <w:rsid w:val="008F27E3"/>
    <w:rsid w:val="008F6404"/>
    <w:rsid w:val="008F69A3"/>
    <w:rsid w:val="00907869"/>
    <w:rsid w:val="00912750"/>
    <w:rsid w:val="00912C84"/>
    <w:rsid w:val="009148A1"/>
    <w:rsid w:val="00927CAC"/>
    <w:rsid w:val="00941D79"/>
    <w:rsid w:val="00945BAB"/>
    <w:rsid w:val="00953EB7"/>
    <w:rsid w:val="00954A20"/>
    <w:rsid w:val="00954DE2"/>
    <w:rsid w:val="00957891"/>
    <w:rsid w:val="00962576"/>
    <w:rsid w:val="00977048"/>
    <w:rsid w:val="00982988"/>
    <w:rsid w:val="00982A1F"/>
    <w:rsid w:val="00983FB1"/>
    <w:rsid w:val="00985A38"/>
    <w:rsid w:val="009A0497"/>
    <w:rsid w:val="009A28BC"/>
    <w:rsid w:val="009A4FA4"/>
    <w:rsid w:val="009B2636"/>
    <w:rsid w:val="009B3564"/>
    <w:rsid w:val="009C0062"/>
    <w:rsid w:val="009C410C"/>
    <w:rsid w:val="009C78D1"/>
    <w:rsid w:val="009D4BE0"/>
    <w:rsid w:val="009D69AE"/>
    <w:rsid w:val="009D7FC2"/>
    <w:rsid w:val="00A00777"/>
    <w:rsid w:val="00A024A7"/>
    <w:rsid w:val="00A0324E"/>
    <w:rsid w:val="00A13D91"/>
    <w:rsid w:val="00A141C5"/>
    <w:rsid w:val="00A14B96"/>
    <w:rsid w:val="00A159FD"/>
    <w:rsid w:val="00A32594"/>
    <w:rsid w:val="00A32821"/>
    <w:rsid w:val="00A33A9B"/>
    <w:rsid w:val="00A353B7"/>
    <w:rsid w:val="00A3600A"/>
    <w:rsid w:val="00A36640"/>
    <w:rsid w:val="00A52C48"/>
    <w:rsid w:val="00A541BD"/>
    <w:rsid w:val="00A55D00"/>
    <w:rsid w:val="00A62337"/>
    <w:rsid w:val="00A67A22"/>
    <w:rsid w:val="00A70258"/>
    <w:rsid w:val="00A70466"/>
    <w:rsid w:val="00A74132"/>
    <w:rsid w:val="00A8597F"/>
    <w:rsid w:val="00A90417"/>
    <w:rsid w:val="00A95399"/>
    <w:rsid w:val="00A97915"/>
    <w:rsid w:val="00AA1EB2"/>
    <w:rsid w:val="00AA319A"/>
    <w:rsid w:val="00AA5195"/>
    <w:rsid w:val="00AA624D"/>
    <w:rsid w:val="00AB1158"/>
    <w:rsid w:val="00AB1F32"/>
    <w:rsid w:val="00AB1FBE"/>
    <w:rsid w:val="00AB5460"/>
    <w:rsid w:val="00AC022F"/>
    <w:rsid w:val="00AC3312"/>
    <w:rsid w:val="00AC4F0E"/>
    <w:rsid w:val="00AC571A"/>
    <w:rsid w:val="00AC6854"/>
    <w:rsid w:val="00AC7ACB"/>
    <w:rsid w:val="00AD3EB7"/>
    <w:rsid w:val="00AE455D"/>
    <w:rsid w:val="00AF0DBE"/>
    <w:rsid w:val="00AF20F8"/>
    <w:rsid w:val="00B108AA"/>
    <w:rsid w:val="00B126F5"/>
    <w:rsid w:val="00B13A75"/>
    <w:rsid w:val="00B21B36"/>
    <w:rsid w:val="00B23FEB"/>
    <w:rsid w:val="00B312B2"/>
    <w:rsid w:val="00B42A83"/>
    <w:rsid w:val="00B5279A"/>
    <w:rsid w:val="00B56948"/>
    <w:rsid w:val="00B56E55"/>
    <w:rsid w:val="00B65434"/>
    <w:rsid w:val="00B6630C"/>
    <w:rsid w:val="00B70484"/>
    <w:rsid w:val="00B81C8B"/>
    <w:rsid w:val="00B8362B"/>
    <w:rsid w:val="00B84203"/>
    <w:rsid w:val="00B851E4"/>
    <w:rsid w:val="00B91CBF"/>
    <w:rsid w:val="00B92AB2"/>
    <w:rsid w:val="00B97087"/>
    <w:rsid w:val="00BA4541"/>
    <w:rsid w:val="00BC4CFB"/>
    <w:rsid w:val="00BC579B"/>
    <w:rsid w:val="00BD25E1"/>
    <w:rsid w:val="00BD62A3"/>
    <w:rsid w:val="00BE4744"/>
    <w:rsid w:val="00BF15B2"/>
    <w:rsid w:val="00BF2BAF"/>
    <w:rsid w:val="00BF312E"/>
    <w:rsid w:val="00BF5F2C"/>
    <w:rsid w:val="00C031F7"/>
    <w:rsid w:val="00C07450"/>
    <w:rsid w:val="00C11A97"/>
    <w:rsid w:val="00C1492E"/>
    <w:rsid w:val="00C153DB"/>
    <w:rsid w:val="00C20FAE"/>
    <w:rsid w:val="00C31FFC"/>
    <w:rsid w:val="00C401A4"/>
    <w:rsid w:val="00C4300B"/>
    <w:rsid w:val="00C43CDD"/>
    <w:rsid w:val="00C45578"/>
    <w:rsid w:val="00C60998"/>
    <w:rsid w:val="00C62762"/>
    <w:rsid w:val="00C66975"/>
    <w:rsid w:val="00C75598"/>
    <w:rsid w:val="00C90568"/>
    <w:rsid w:val="00C92894"/>
    <w:rsid w:val="00CA13DE"/>
    <w:rsid w:val="00CA3818"/>
    <w:rsid w:val="00CA47CB"/>
    <w:rsid w:val="00CB01AC"/>
    <w:rsid w:val="00CB3553"/>
    <w:rsid w:val="00CB3B9D"/>
    <w:rsid w:val="00CB699C"/>
    <w:rsid w:val="00CC5CBB"/>
    <w:rsid w:val="00CD0FF8"/>
    <w:rsid w:val="00CD1041"/>
    <w:rsid w:val="00CD6BB2"/>
    <w:rsid w:val="00CE14FA"/>
    <w:rsid w:val="00CE1D82"/>
    <w:rsid w:val="00CE418E"/>
    <w:rsid w:val="00CF0FBD"/>
    <w:rsid w:val="00D00A38"/>
    <w:rsid w:val="00D01C8F"/>
    <w:rsid w:val="00D12D40"/>
    <w:rsid w:val="00D14CB1"/>
    <w:rsid w:val="00D16951"/>
    <w:rsid w:val="00D21572"/>
    <w:rsid w:val="00D22B45"/>
    <w:rsid w:val="00D22BB4"/>
    <w:rsid w:val="00D3322F"/>
    <w:rsid w:val="00D7178B"/>
    <w:rsid w:val="00D71812"/>
    <w:rsid w:val="00D71C42"/>
    <w:rsid w:val="00D72BBF"/>
    <w:rsid w:val="00D74DBA"/>
    <w:rsid w:val="00D90A28"/>
    <w:rsid w:val="00D936D0"/>
    <w:rsid w:val="00D95443"/>
    <w:rsid w:val="00D95F97"/>
    <w:rsid w:val="00D971CE"/>
    <w:rsid w:val="00DA0762"/>
    <w:rsid w:val="00DA152B"/>
    <w:rsid w:val="00DA3B70"/>
    <w:rsid w:val="00DA744D"/>
    <w:rsid w:val="00DB0BF8"/>
    <w:rsid w:val="00DB1612"/>
    <w:rsid w:val="00DB5830"/>
    <w:rsid w:val="00DD0FDC"/>
    <w:rsid w:val="00DD2527"/>
    <w:rsid w:val="00DD2757"/>
    <w:rsid w:val="00DD46ED"/>
    <w:rsid w:val="00DD5D9C"/>
    <w:rsid w:val="00DD7A5A"/>
    <w:rsid w:val="00DE4C5F"/>
    <w:rsid w:val="00DE7D6A"/>
    <w:rsid w:val="00DF05D4"/>
    <w:rsid w:val="00DF0CC9"/>
    <w:rsid w:val="00DF24FD"/>
    <w:rsid w:val="00DF3448"/>
    <w:rsid w:val="00DF5A67"/>
    <w:rsid w:val="00E05550"/>
    <w:rsid w:val="00E065EA"/>
    <w:rsid w:val="00E06853"/>
    <w:rsid w:val="00E151AD"/>
    <w:rsid w:val="00E245E1"/>
    <w:rsid w:val="00E275CC"/>
    <w:rsid w:val="00E36A73"/>
    <w:rsid w:val="00E41D65"/>
    <w:rsid w:val="00E44D00"/>
    <w:rsid w:val="00E46D46"/>
    <w:rsid w:val="00E537E5"/>
    <w:rsid w:val="00E5698F"/>
    <w:rsid w:val="00E646D3"/>
    <w:rsid w:val="00E7125B"/>
    <w:rsid w:val="00E71C84"/>
    <w:rsid w:val="00E72CF7"/>
    <w:rsid w:val="00E74EEF"/>
    <w:rsid w:val="00E80912"/>
    <w:rsid w:val="00E85B19"/>
    <w:rsid w:val="00E9369F"/>
    <w:rsid w:val="00E977B5"/>
    <w:rsid w:val="00EA1020"/>
    <w:rsid w:val="00EA192D"/>
    <w:rsid w:val="00EA5011"/>
    <w:rsid w:val="00EA6EFB"/>
    <w:rsid w:val="00EB186F"/>
    <w:rsid w:val="00EB5C0D"/>
    <w:rsid w:val="00EC5FDC"/>
    <w:rsid w:val="00ED04D4"/>
    <w:rsid w:val="00ED33C9"/>
    <w:rsid w:val="00ED76C6"/>
    <w:rsid w:val="00EE3D57"/>
    <w:rsid w:val="00EE5CDD"/>
    <w:rsid w:val="00EF2A61"/>
    <w:rsid w:val="00EF43D8"/>
    <w:rsid w:val="00F00BDD"/>
    <w:rsid w:val="00F075DC"/>
    <w:rsid w:val="00F110F2"/>
    <w:rsid w:val="00F133DC"/>
    <w:rsid w:val="00F139E2"/>
    <w:rsid w:val="00F13C0C"/>
    <w:rsid w:val="00F156CA"/>
    <w:rsid w:val="00F16AB8"/>
    <w:rsid w:val="00F31EE3"/>
    <w:rsid w:val="00F35FD1"/>
    <w:rsid w:val="00F36A1D"/>
    <w:rsid w:val="00F400FD"/>
    <w:rsid w:val="00F42001"/>
    <w:rsid w:val="00F42486"/>
    <w:rsid w:val="00F42FFC"/>
    <w:rsid w:val="00F542DC"/>
    <w:rsid w:val="00F55AD7"/>
    <w:rsid w:val="00F55DE8"/>
    <w:rsid w:val="00F82A9D"/>
    <w:rsid w:val="00F84855"/>
    <w:rsid w:val="00F86354"/>
    <w:rsid w:val="00F9192B"/>
    <w:rsid w:val="00F92B45"/>
    <w:rsid w:val="00F942E4"/>
    <w:rsid w:val="00F95A61"/>
    <w:rsid w:val="00F9663C"/>
    <w:rsid w:val="00FA57BD"/>
    <w:rsid w:val="00FA6366"/>
    <w:rsid w:val="00FA6987"/>
    <w:rsid w:val="00FB1907"/>
    <w:rsid w:val="00FC349D"/>
    <w:rsid w:val="00FC4126"/>
    <w:rsid w:val="00FC42EF"/>
    <w:rsid w:val="00FC6959"/>
    <w:rsid w:val="00FD07A5"/>
    <w:rsid w:val="00FE1F98"/>
    <w:rsid w:val="00FE76B2"/>
    <w:rsid w:val="00FE78AA"/>
    <w:rsid w:val="00FF3705"/>
    <w:rsid w:val="00FF6134"/>
    <w:rsid w:val="00FF729C"/>
    <w:rsid w:val="00FF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6D325F6"/>
  <w15:docId w15:val="{7D45E738-B864-4689-A1EF-1AEA94D37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63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0663E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63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663EB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0663EB"/>
    <w:rPr>
      <w:color w:val="0000FF"/>
      <w:u w:val="single"/>
    </w:rPr>
  </w:style>
  <w:style w:type="paragraph" w:customStyle="1" w:styleId="Pa10">
    <w:name w:val="Pa10"/>
    <w:basedOn w:val="Normal"/>
    <w:next w:val="Normal"/>
    <w:uiPriority w:val="99"/>
    <w:rsid w:val="002602DF"/>
    <w:pPr>
      <w:autoSpaceDE w:val="0"/>
      <w:autoSpaceDN w:val="0"/>
      <w:adjustRightInd w:val="0"/>
      <w:spacing w:after="0" w:line="191" w:lineRule="atLeast"/>
    </w:pPr>
    <w:rPr>
      <w:rFonts w:ascii="Minion Pro" w:hAnsi="Minion Pro"/>
      <w:sz w:val="24"/>
      <w:szCs w:val="24"/>
    </w:rPr>
  </w:style>
  <w:style w:type="paragraph" w:customStyle="1" w:styleId="Pa11">
    <w:name w:val="Pa11"/>
    <w:basedOn w:val="Normal"/>
    <w:next w:val="Normal"/>
    <w:uiPriority w:val="99"/>
    <w:rsid w:val="002602DF"/>
    <w:pPr>
      <w:autoSpaceDE w:val="0"/>
      <w:autoSpaceDN w:val="0"/>
      <w:adjustRightInd w:val="0"/>
      <w:spacing w:after="0" w:line="191" w:lineRule="atLeast"/>
    </w:pPr>
    <w:rPr>
      <w:rFonts w:ascii="Minion Pro" w:hAnsi="Minion Pro"/>
      <w:sz w:val="24"/>
      <w:szCs w:val="24"/>
    </w:rPr>
  </w:style>
  <w:style w:type="paragraph" w:customStyle="1" w:styleId="Default">
    <w:name w:val="Default"/>
    <w:rsid w:val="00D2157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DE4C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">
    <w:name w:val="st"/>
    <w:basedOn w:val="DefaultParagraphFont"/>
    <w:rsid w:val="00B81C8B"/>
  </w:style>
  <w:style w:type="character" w:styleId="Emphasis">
    <w:name w:val="Emphasis"/>
    <w:basedOn w:val="DefaultParagraphFont"/>
    <w:uiPriority w:val="20"/>
    <w:qFormat/>
    <w:rsid w:val="00B81C8B"/>
    <w:rPr>
      <w:i/>
      <w:iCs/>
    </w:rPr>
  </w:style>
  <w:style w:type="character" w:customStyle="1" w:styleId="cit">
    <w:name w:val="cit"/>
    <w:basedOn w:val="DefaultParagraphFont"/>
    <w:rsid w:val="009148A1"/>
  </w:style>
  <w:style w:type="paragraph" w:styleId="List2">
    <w:name w:val="List 2"/>
    <w:basedOn w:val="Normal"/>
    <w:uiPriority w:val="99"/>
    <w:semiHidden/>
    <w:rsid w:val="00FC349D"/>
    <w:pPr>
      <w:spacing w:after="0" w:line="240" w:lineRule="auto"/>
      <w:ind w:left="720" w:hanging="360"/>
    </w:pPr>
    <w:rPr>
      <w:rFonts w:ascii="Calibri" w:eastAsia="Calibri" w:hAnsi="Calibri" w:cs="Arial"/>
    </w:rPr>
  </w:style>
  <w:style w:type="paragraph" w:styleId="Header">
    <w:name w:val="header"/>
    <w:basedOn w:val="Normal"/>
    <w:link w:val="HeaderChar"/>
    <w:uiPriority w:val="99"/>
    <w:unhideWhenUsed/>
    <w:rsid w:val="000677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77AB"/>
  </w:style>
  <w:style w:type="paragraph" w:styleId="Footer">
    <w:name w:val="footer"/>
    <w:basedOn w:val="Normal"/>
    <w:link w:val="FooterChar"/>
    <w:uiPriority w:val="99"/>
    <w:unhideWhenUsed/>
    <w:rsid w:val="000677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77AB"/>
  </w:style>
  <w:style w:type="paragraph" w:customStyle="1" w:styleId="EndNoteBibliographyTitle">
    <w:name w:val="EndNote Bibliography Title"/>
    <w:basedOn w:val="Normal"/>
    <w:link w:val="EndNoteBibliographyTitleChar"/>
    <w:rsid w:val="000E4ED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4ED3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0E4ED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4ED3"/>
    <w:rPr>
      <w:rFonts w:ascii="Calibri" w:hAnsi="Calibri" w:cs="Calibri"/>
      <w:noProof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B97087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B97087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A22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7A22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customStyle="1" w:styleId="PlainTable21">
    <w:name w:val="Plain Table 21"/>
    <w:basedOn w:val="TableNormal"/>
    <w:uiPriority w:val="42"/>
    <w:rsid w:val="00A9041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A67A2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BF5F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5F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5F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5F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5F2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F5F2C"/>
    <w:pPr>
      <w:spacing w:after="0" w:line="240" w:lineRule="auto"/>
    </w:pPr>
  </w:style>
  <w:style w:type="table" w:customStyle="1" w:styleId="PlainTable22">
    <w:name w:val="Plain Table 22"/>
    <w:basedOn w:val="TableNormal"/>
    <w:uiPriority w:val="42"/>
    <w:rsid w:val="00271F3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43706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37066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37066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37066"/>
  </w:style>
  <w:style w:type="character" w:customStyle="1" w:styleId="highlight">
    <w:name w:val="highlight"/>
    <w:basedOn w:val="DefaultParagraphFont"/>
    <w:rsid w:val="00356C52"/>
  </w:style>
  <w:style w:type="character" w:customStyle="1" w:styleId="A4">
    <w:name w:val="A4"/>
    <w:uiPriority w:val="99"/>
    <w:rsid w:val="00192F8C"/>
    <w:rPr>
      <w:color w:val="000000"/>
      <w:sz w:val="11"/>
      <w:szCs w:val="11"/>
    </w:rPr>
  </w:style>
  <w:style w:type="table" w:styleId="PlainTable2">
    <w:name w:val="Plain Table 2"/>
    <w:basedOn w:val="TableNormal"/>
    <w:uiPriority w:val="42"/>
    <w:rsid w:val="005F051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46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1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ali.tiss@dasmaninstitute.org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0</Words>
  <Characters>376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li Tiss</dc:creator>
  <cp:lastModifiedBy>Dr. Ali Tiss</cp:lastModifiedBy>
  <cp:revision>2</cp:revision>
  <cp:lastPrinted>2020-03-24T08:04:00Z</cp:lastPrinted>
  <dcterms:created xsi:type="dcterms:W3CDTF">2020-04-02T08:10:00Z</dcterms:created>
  <dcterms:modified xsi:type="dcterms:W3CDTF">2020-04-02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GS5mqtZJLq1z</vt:lpwstr>
  </property>
</Properties>
</file>